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33D" w:rsidRDefault="0058233D" w:rsidP="0058233D">
      <w:pPr>
        <w:jc w:val="center"/>
      </w:pPr>
    </w:p>
    <w:p w:rsidR="00D54DEF" w:rsidRDefault="00D54DEF" w:rsidP="0058233D">
      <w:r>
        <w:rPr>
          <w:noProof/>
          <w:lang w:eastAsia="en-GB"/>
        </w:rPr>
        <mc:AlternateContent>
          <mc:Choice Requires="wpg">
            <w:drawing>
              <wp:inline distT="0" distB="0" distL="0" distR="0">
                <wp:extent cx="5976937" cy="4435475"/>
                <wp:effectExtent l="0" t="0" r="5080" b="3175"/>
                <wp:docPr id="4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976937" cy="4435475"/>
                          <a:chOff x="0" y="0"/>
                          <a:chExt cx="3765" cy="2794"/>
                        </a:xfrm>
                      </wpg:grpSpPr>
                      <wps:wsp>
                        <wps:cNvPr id="7" name="AutoShape 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0"/>
                            <a:ext cx="3765" cy="27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g:grpSp>
                        <wpg:cNvPr id="8" name="Group 8"/>
                        <wpg:cNvGrpSpPr>
                          <a:grpSpLocks/>
                        </wpg:cNvGrpSpPr>
                        <wpg:grpSpPr bwMode="auto">
                          <a:xfrm>
                            <a:off x="31" y="30"/>
                            <a:ext cx="3704" cy="2733"/>
                            <a:chOff x="31" y="30"/>
                            <a:chExt cx="3704" cy="2733"/>
                          </a:xfrm>
                        </wpg:grpSpPr>
                        <wps:wsp>
                          <wps:cNvPr id="9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31" y="30"/>
                              <a:ext cx="3704" cy="273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34" y="34"/>
                              <a:ext cx="3699" cy="27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" y="130"/>
                              <a:ext cx="3243" cy="2188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" name="Line 9"/>
                          <wps:cNvSpPr>
                            <a:spLocks noChangeShapeType="1"/>
                          </wps:cNvSpPr>
                          <wps:spPr bwMode="auto">
                            <a:xfrm>
                              <a:off x="455" y="2029"/>
                              <a:ext cx="0" cy="15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" name="Line 10"/>
                          <wps:cNvSpPr>
                            <a:spLocks noChangeShapeType="1"/>
                          </wps:cNvSpPr>
                          <wps:spPr bwMode="auto">
                            <a:xfrm>
                              <a:off x="440" y="2181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" name="Line 11"/>
                          <wps:cNvSpPr>
                            <a:spLocks noChangeShapeType="1"/>
                          </wps:cNvSpPr>
                          <wps:spPr bwMode="auto">
                            <a:xfrm>
                              <a:off x="440" y="2029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" name="Line 12"/>
                          <wps:cNvSpPr>
                            <a:spLocks noChangeShapeType="1"/>
                          </wps:cNvSpPr>
                          <wps:spPr bwMode="auto">
                            <a:xfrm>
                              <a:off x="677" y="1774"/>
                              <a:ext cx="0" cy="30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" name="Line 13"/>
                          <wps:cNvSpPr>
                            <a:spLocks noChangeShapeType="1"/>
                          </wps:cNvSpPr>
                          <wps:spPr bwMode="auto">
                            <a:xfrm>
                              <a:off x="664" y="2079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" name="Line 14"/>
                          <wps:cNvSpPr>
                            <a:spLocks noChangeShapeType="1"/>
                          </wps:cNvSpPr>
                          <wps:spPr bwMode="auto">
                            <a:xfrm>
                              <a:off x="664" y="1774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" name="Line 15"/>
                          <wps:cNvSpPr>
                            <a:spLocks noChangeShapeType="1"/>
                          </wps:cNvSpPr>
                          <wps:spPr bwMode="auto">
                            <a:xfrm>
                              <a:off x="902" y="1287"/>
                              <a:ext cx="0" cy="38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" name="Line 16"/>
                          <wps:cNvSpPr>
                            <a:spLocks noChangeShapeType="1"/>
                          </wps:cNvSpPr>
                          <wps:spPr bwMode="auto">
                            <a:xfrm>
                              <a:off x="886" y="1672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" name="Line 17"/>
                          <wps:cNvSpPr>
                            <a:spLocks noChangeShapeType="1"/>
                          </wps:cNvSpPr>
                          <wps:spPr bwMode="auto">
                            <a:xfrm>
                              <a:off x="886" y="1287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" name="Line 18"/>
                          <wps:cNvSpPr>
                            <a:spLocks noChangeShapeType="1"/>
                          </wps:cNvSpPr>
                          <wps:spPr bwMode="auto">
                            <a:xfrm>
                              <a:off x="1124" y="905"/>
                              <a:ext cx="0" cy="38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" name="Line 19"/>
                          <wps:cNvSpPr>
                            <a:spLocks noChangeShapeType="1"/>
                          </wps:cNvSpPr>
                          <wps:spPr bwMode="auto">
                            <a:xfrm>
                              <a:off x="1110" y="1287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" name="Line 20"/>
                          <wps:cNvSpPr>
                            <a:spLocks noChangeShapeType="1"/>
                          </wps:cNvSpPr>
                          <wps:spPr bwMode="auto">
                            <a:xfrm>
                              <a:off x="1110" y="905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" name="Line 21"/>
                          <wps:cNvSpPr>
                            <a:spLocks noChangeShapeType="1"/>
                          </wps:cNvSpPr>
                          <wps:spPr bwMode="auto">
                            <a:xfrm>
                              <a:off x="1348" y="676"/>
                              <a:ext cx="0" cy="33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" name="Line 22"/>
                          <wps:cNvSpPr>
                            <a:spLocks noChangeShapeType="1"/>
                          </wps:cNvSpPr>
                          <wps:spPr bwMode="auto">
                            <a:xfrm>
                              <a:off x="1332" y="1008"/>
                              <a:ext cx="30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" name="Line 23"/>
                          <wps:cNvSpPr>
                            <a:spLocks noChangeShapeType="1"/>
                          </wps:cNvSpPr>
                          <wps:spPr bwMode="auto">
                            <a:xfrm>
                              <a:off x="1332" y="676"/>
                              <a:ext cx="30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" name="Line 24"/>
                          <wps:cNvSpPr>
                            <a:spLocks noChangeShapeType="1"/>
                          </wps:cNvSpPr>
                          <wps:spPr bwMode="auto">
                            <a:xfrm>
                              <a:off x="1570" y="471"/>
                              <a:ext cx="0" cy="33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" name="Line 25"/>
                          <wps:cNvSpPr>
                            <a:spLocks noChangeShapeType="1"/>
                          </wps:cNvSpPr>
                          <wps:spPr bwMode="auto">
                            <a:xfrm>
                              <a:off x="1557" y="803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" name="Line 26"/>
                          <wps:cNvSpPr>
                            <a:spLocks noChangeShapeType="1"/>
                          </wps:cNvSpPr>
                          <wps:spPr bwMode="auto">
                            <a:xfrm>
                              <a:off x="1557" y="471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" name="Line 27"/>
                          <wps:cNvSpPr>
                            <a:spLocks noChangeShapeType="1"/>
                          </wps:cNvSpPr>
                          <wps:spPr bwMode="auto">
                            <a:xfrm>
                              <a:off x="1794" y="316"/>
                              <a:ext cx="0" cy="28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" name="Line 28"/>
                          <wps:cNvSpPr>
                            <a:spLocks noChangeShapeType="1"/>
                          </wps:cNvSpPr>
                          <wps:spPr bwMode="auto">
                            <a:xfrm>
                              <a:off x="1779" y="598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" name="Line 29"/>
                          <wps:cNvSpPr>
                            <a:spLocks noChangeShapeType="1"/>
                          </wps:cNvSpPr>
                          <wps:spPr bwMode="auto">
                            <a:xfrm>
                              <a:off x="1779" y="316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6" name="Line 30"/>
                          <wps:cNvSpPr>
                            <a:spLocks noChangeShapeType="1"/>
                          </wps:cNvSpPr>
                          <wps:spPr bwMode="auto">
                            <a:xfrm>
                              <a:off x="2017" y="369"/>
                              <a:ext cx="0" cy="27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" name="Line 31"/>
                          <wps:cNvSpPr>
                            <a:spLocks noChangeShapeType="1"/>
                          </wps:cNvSpPr>
                          <wps:spPr bwMode="auto">
                            <a:xfrm>
                              <a:off x="2003" y="648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" name="Line 32"/>
                          <wps:cNvSpPr>
                            <a:spLocks noChangeShapeType="1"/>
                          </wps:cNvSpPr>
                          <wps:spPr bwMode="auto">
                            <a:xfrm>
                              <a:off x="2003" y="369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" name="Line 33"/>
                          <wps:cNvSpPr>
                            <a:spLocks noChangeShapeType="1"/>
                          </wps:cNvSpPr>
                          <wps:spPr bwMode="auto">
                            <a:xfrm>
                              <a:off x="2241" y="394"/>
                              <a:ext cx="0" cy="25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0" name="Line 34"/>
                          <wps:cNvSpPr>
                            <a:spLocks noChangeShapeType="1"/>
                          </wps:cNvSpPr>
                          <wps:spPr bwMode="auto">
                            <a:xfrm>
                              <a:off x="2225" y="648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1" name="Line 35"/>
                          <wps:cNvSpPr>
                            <a:spLocks noChangeShapeType="1"/>
                          </wps:cNvSpPr>
                          <wps:spPr bwMode="auto">
                            <a:xfrm>
                              <a:off x="2225" y="394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2" name="Line 36"/>
                          <wps:cNvSpPr>
                            <a:spLocks noChangeShapeType="1"/>
                          </wps:cNvSpPr>
                          <wps:spPr bwMode="auto">
                            <a:xfrm>
                              <a:off x="2463" y="394"/>
                              <a:ext cx="0" cy="30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" name="Line 37"/>
                          <wps:cNvSpPr>
                            <a:spLocks noChangeShapeType="1"/>
                          </wps:cNvSpPr>
                          <wps:spPr bwMode="auto">
                            <a:xfrm>
                              <a:off x="2449" y="701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4" name="Line 38"/>
                          <wps:cNvSpPr>
                            <a:spLocks noChangeShapeType="1"/>
                          </wps:cNvSpPr>
                          <wps:spPr bwMode="auto">
                            <a:xfrm>
                              <a:off x="2449" y="394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5" name="Line 39"/>
                          <wps:cNvSpPr>
                            <a:spLocks noChangeShapeType="1"/>
                          </wps:cNvSpPr>
                          <wps:spPr bwMode="auto">
                            <a:xfrm>
                              <a:off x="2687" y="471"/>
                              <a:ext cx="0" cy="50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6" name="Line 40"/>
                          <wps:cNvSpPr>
                            <a:spLocks noChangeShapeType="1"/>
                          </wps:cNvSpPr>
                          <wps:spPr bwMode="auto">
                            <a:xfrm>
                              <a:off x="2672" y="980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7" name="Line 41"/>
                          <wps:cNvSpPr>
                            <a:spLocks noChangeShapeType="1"/>
                          </wps:cNvSpPr>
                          <wps:spPr bwMode="auto">
                            <a:xfrm>
                              <a:off x="2672" y="471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" name="Line 42"/>
                          <wps:cNvSpPr>
                            <a:spLocks noChangeShapeType="1"/>
                          </wps:cNvSpPr>
                          <wps:spPr bwMode="auto">
                            <a:xfrm>
                              <a:off x="2909" y="446"/>
                              <a:ext cx="0" cy="58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" name="Line 43"/>
                          <wps:cNvSpPr>
                            <a:spLocks noChangeShapeType="1"/>
                          </wps:cNvSpPr>
                          <wps:spPr bwMode="auto">
                            <a:xfrm>
                              <a:off x="2896" y="1033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" name="Line 44"/>
                          <wps:cNvSpPr>
                            <a:spLocks noChangeShapeType="1"/>
                          </wps:cNvSpPr>
                          <wps:spPr bwMode="auto">
                            <a:xfrm>
                              <a:off x="2896" y="446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" name="Line 45"/>
                          <wps:cNvSpPr>
                            <a:spLocks noChangeShapeType="1"/>
                          </wps:cNvSpPr>
                          <wps:spPr bwMode="auto">
                            <a:xfrm>
                              <a:off x="3134" y="676"/>
                              <a:ext cx="0" cy="76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" name="Line 46"/>
                          <wps:cNvSpPr>
                            <a:spLocks noChangeShapeType="1"/>
                          </wps:cNvSpPr>
                          <wps:spPr bwMode="auto">
                            <a:xfrm>
                              <a:off x="3118" y="1442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" name="Line 47"/>
                          <wps:cNvSpPr>
                            <a:spLocks noChangeShapeType="1"/>
                          </wps:cNvSpPr>
                          <wps:spPr bwMode="auto">
                            <a:xfrm>
                              <a:off x="3118" y="676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" name="Line 48"/>
                          <wps:cNvSpPr>
                            <a:spLocks noChangeShapeType="1"/>
                          </wps:cNvSpPr>
                          <wps:spPr bwMode="auto">
                            <a:xfrm>
                              <a:off x="3356" y="548"/>
                              <a:ext cx="0" cy="10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" name="Line 49"/>
                          <wps:cNvSpPr>
                            <a:spLocks noChangeShapeType="1"/>
                          </wps:cNvSpPr>
                          <wps:spPr bwMode="auto">
                            <a:xfrm>
                              <a:off x="3342" y="1569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" name="Line 50"/>
                          <wps:cNvSpPr>
                            <a:spLocks noChangeShapeType="1"/>
                          </wps:cNvSpPr>
                          <wps:spPr bwMode="auto">
                            <a:xfrm>
                              <a:off x="3342" y="548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" name="Line 51"/>
                          <wps:cNvSpPr>
                            <a:spLocks noChangeShapeType="1"/>
                          </wps:cNvSpPr>
                          <wps:spPr bwMode="auto">
                            <a:xfrm>
                              <a:off x="3580" y="598"/>
                              <a:ext cx="0" cy="140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" name="Line 52"/>
                          <wps:cNvSpPr>
                            <a:spLocks noChangeShapeType="1"/>
                          </wps:cNvSpPr>
                          <wps:spPr bwMode="auto">
                            <a:xfrm>
                              <a:off x="3564" y="2004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" name="Line 53"/>
                          <wps:cNvSpPr>
                            <a:spLocks noChangeShapeType="1"/>
                          </wps:cNvSpPr>
                          <wps:spPr bwMode="auto">
                            <a:xfrm>
                              <a:off x="3564" y="598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" name="Line 54"/>
                          <wps:cNvSpPr>
                            <a:spLocks noChangeShapeType="1"/>
                          </wps:cNvSpPr>
                          <wps:spPr bwMode="auto">
                            <a:xfrm>
                              <a:off x="455" y="1697"/>
                              <a:ext cx="0" cy="22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" name="Line 55"/>
                          <wps:cNvSpPr>
                            <a:spLocks noChangeShapeType="1"/>
                          </wps:cNvSpPr>
                          <wps:spPr bwMode="auto">
                            <a:xfrm>
                              <a:off x="440" y="1926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" name="Line 56"/>
                          <wps:cNvSpPr>
                            <a:spLocks noChangeShapeType="1"/>
                          </wps:cNvSpPr>
                          <wps:spPr bwMode="auto">
                            <a:xfrm>
                              <a:off x="440" y="1697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" name="Line 57"/>
                          <wps:cNvSpPr>
                            <a:spLocks noChangeShapeType="1"/>
                          </wps:cNvSpPr>
                          <wps:spPr bwMode="auto">
                            <a:xfrm>
                              <a:off x="677" y="1083"/>
                              <a:ext cx="0" cy="38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" name="Line 58"/>
                          <wps:cNvSpPr>
                            <a:spLocks noChangeShapeType="1"/>
                          </wps:cNvSpPr>
                          <wps:spPr bwMode="auto">
                            <a:xfrm>
                              <a:off x="664" y="1467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" name="Line 59"/>
                          <wps:cNvSpPr>
                            <a:spLocks noChangeShapeType="1"/>
                          </wps:cNvSpPr>
                          <wps:spPr bwMode="auto">
                            <a:xfrm>
                              <a:off x="664" y="1083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" name="Line 60"/>
                          <wps:cNvSpPr>
                            <a:spLocks noChangeShapeType="1"/>
                          </wps:cNvSpPr>
                          <wps:spPr bwMode="auto">
                            <a:xfrm>
                              <a:off x="902" y="803"/>
                              <a:ext cx="0" cy="33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" name="Line 61"/>
                          <wps:cNvSpPr>
                            <a:spLocks noChangeShapeType="1"/>
                          </wps:cNvSpPr>
                          <wps:spPr bwMode="auto">
                            <a:xfrm>
                              <a:off x="886" y="1135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" name="Line 62"/>
                          <wps:cNvSpPr>
                            <a:spLocks noChangeShapeType="1"/>
                          </wps:cNvSpPr>
                          <wps:spPr bwMode="auto">
                            <a:xfrm>
                              <a:off x="886" y="803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" name="Line 63"/>
                          <wps:cNvSpPr>
                            <a:spLocks noChangeShapeType="1"/>
                          </wps:cNvSpPr>
                          <wps:spPr bwMode="auto">
                            <a:xfrm>
                              <a:off x="1124" y="648"/>
                              <a:ext cx="0" cy="30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0" name="Line 64"/>
                          <wps:cNvSpPr>
                            <a:spLocks noChangeShapeType="1"/>
                          </wps:cNvSpPr>
                          <wps:spPr bwMode="auto">
                            <a:xfrm>
                              <a:off x="1110" y="955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1" name="Line 65"/>
                          <wps:cNvSpPr>
                            <a:spLocks noChangeShapeType="1"/>
                          </wps:cNvSpPr>
                          <wps:spPr bwMode="auto">
                            <a:xfrm>
                              <a:off x="1110" y="648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2" name="Line 66"/>
                          <wps:cNvSpPr>
                            <a:spLocks noChangeShapeType="1"/>
                          </wps:cNvSpPr>
                          <wps:spPr bwMode="auto">
                            <a:xfrm>
                              <a:off x="1348" y="446"/>
                              <a:ext cx="0" cy="23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3" name="Line 67"/>
                          <wps:cNvSpPr>
                            <a:spLocks noChangeShapeType="1"/>
                          </wps:cNvSpPr>
                          <wps:spPr bwMode="auto">
                            <a:xfrm>
                              <a:off x="1332" y="676"/>
                              <a:ext cx="30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4" name="Line 68"/>
                          <wps:cNvSpPr>
                            <a:spLocks noChangeShapeType="1"/>
                          </wps:cNvSpPr>
                          <wps:spPr bwMode="auto">
                            <a:xfrm>
                              <a:off x="1332" y="446"/>
                              <a:ext cx="30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5" name="Line 69"/>
                          <wps:cNvSpPr>
                            <a:spLocks noChangeShapeType="1"/>
                          </wps:cNvSpPr>
                          <wps:spPr bwMode="auto">
                            <a:xfrm>
                              <a:off x="1570" y="369"/>
                              <a:ext cx="0" cy="20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6" name="Line 70"/>
                          <wps:cNvSpPr>
                            <a:spLocks noChangeShapeType="1"/>
                          </wps:cNvSpPr>
                          <wps:spPr bwMode="auto">
                            <a:xfrm>
                              <a:off x="1557" y="573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7" name="Line 71"/>
                          <wps:cNvSpPr>
                            <a:spLocks noChangeShapeType="1"/>
                          </wps:cNvSpPr>
                          <wps:spPr bwMode="auto">
                            <a:xfrm>
                              <a:off x="1557" y="369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8" name="Line 72"/>
                          <wps:cNvSpPr>
                            <a:spLocks noChangeShapeType="1"/>
                          </wps:cNvSpPr>
                          <wps:spPr bwMode="auto">
                            <a:xfrm>
                              <a:off x="1794" y="369"/>
                              <a:ext cx="0" cy="20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9" name="Line 73"/>
                          <wps:cNvSpPr>
                            <a:spLocks noChangeShapeType="1"/>
                          </wps:cNvSpPr>
                          <wps:spPr bwMode="auto">
                            <a:xfrm>
                              <a:off x="1779" y="573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0" name="Line 74"/>
                          <wps:cNvSpPr>
                            <a:spLocks noChangeShapeType="1"/>
                          </wps:cNvSpPr>
                          <wps:spPr bwMode="auto">
                            <a:xfrm>
                              <a:off x="1779" y="369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1" name="Line 75"/>
                          <wps:cNvSpPr>
                            <a:spLocks noChangeShapeType="1"/>
                          </wps:cNvSpPr>
                          <wps:spPr bwMode="auto">
                            <a:xfrm>
                              <a:off x="2017" y="369"/>
                              <a:ext cx="0" cy="17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2" name="Line 76"/>
                          <wps:cNvSpPr>
                            <a:spLocks noChangeShapeType="1"/>
                          </wps:cNvSpPr>
                          <wps:spPr bwMode="auto">
                            <a:xfrm>
                              <a:off x="2003" y="548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3" name="Line 77"/>
                          <wps:cNvSpPr>
                            <a:spLocks noChangeShapeType="1"/>
                          </wps:cNvSpPr>
                          <wps:spPr bwMode="auto">
                            <a:xfrm>
                              <a:off x="2003" y="369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4" name="Line 78"/>
                          <wps:cNvSpPr>
                            <a:spLocks noChangeShapeType="1"/>
                          </wps:cNvSpPr>
                          <wps:spPr bwMode="auto">
                            <a:xfrm>
                              <a:off x="2241" y="189"/>
                              <a:ext cx="0" cy="18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5" name="Line 79"/>
                          <wps:cNvSpPr>
                            <a:spLocks noChangeShapeType="1"/>
                          </wps:cNvSpPr>
                          <wps:spPr bwMode="auto">
                            <a:xfrm>
                              <a:off x="2225" y="369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6" name="Line 80"/>
                          <wps:cNvSpPr>
                            <a:spLocks noChangeShapeType="1"/>
                          </wps:cNvSpPr>
                          <wps:spPr bwMode="auto">
                            <a:xfrm>
                              <a:off x="2225" y="189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7" name="Line 81"/>
                          <wps:cNvSpPr>
                            <a:spLocks noChangeShapeType="1"/>
                          </wps:cNvSpPr>
                          <wps:spPr bwMode="auto">
                            <a:xfrm>
                              <a:off x="2463" y="241"/>
                              <a:ext cx="0" cy="20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8" name="Line 82"/>
                          <wps:cNvSpPr>
                            <a:spLocks noChangeShapeType="1"/>
                          </wps:cNvSpPr>
                          <wps:spPr bwMode="auto">
                            <a:xfrm>
                              <a:off x="2449" y="446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9" name="Line 83"/>
                          <wps:cNvSpPr>
                            <a:spLocks noChangeShapeType="1"/>
                          </wps:cNvSpPr>
                          <wps:spPr bwMode="auto">
                            <a:xfrm>
                              <a:off x="2449" y="241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0" name="Line 84"/>
                          <wps:cNvSpPr>
                            <a:spLocks noChangeShapeType="1"/>
                          </wps:cNvSpPr>
                          <wps:spPr bwMode="auto">
                            <a:xfrm>
                              <a:off x="2687" y="521"/>
                              <a:ext cx="0" cy="30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1" name="Line 85"/>
                          <wps:cNvSpPr>
                            <a:spLocks noChangeShapeType="1"/>
                          </wps:cNvSpPr>
                          <wps:spPr bwMode="auto">
                            <a:xfrm>
                              <a:off x="2672" y="828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2" name="Line 86"/>
                          <wps:cNvSpPr>
                            <a:spLocks noChangeShapeType="1"/>
                          </wps:cNvSpPr>
                          <wps:spPr bwMode="auto">
                            <a:xfrm>
                              <a:off x="2672" y="521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3" name="Line 87"/>
                          <wps:cNvSpPr>
                            <a:spLocks noChangeShapeType="1"/>
                          </wps:cNvSpPr>
                          <wps:spPr bwMode="auto">
                            <a:xfrm>
                              <a:off x="2909" y="573"/>
                              <a:ext cx="0" cy="35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4" name="Line 88"/>
                          <wps:cNvSpPr>
                            <a:spLocks noChangeShapeType="1"/>
                          </wps:cNvSpPr>
                          <wps:spPr bwMode="auto">
                            <a:xfrm>
                              <a:off x="2896" y="930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5" name="Line 89"/>
                          <wps:cNvSpPr>
                            <a:spLocks noChangeShapeType="1"/>
                          </wps:cNvSpPr>
                          <wps:spPr bwMode="auto">
                            <a:xfrm>
                              <a:off x="2896" y="573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6" name="Line 90"/>
                          <wps:cNvSpPr>
                            <a:spLocks noChangeShapeType="1"/>
                          </wps:cNvSpPr>
                          <wps:spPr bwMode="auto">
                            <a:xfrm>
                              <a:off x="3134" y="676"/>
                              <a:ext cx="0" cy="48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7" name="Line 91"/>
                          <wps:cNvSpPr>
                            <a:spLocks noChangeShapeType="1"/>
                          </wps:cNvSpPr>
                          <wps:spPr bwMode="auto">
                            <a:xfrm>
                              <a:off x="3118" y="1160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8" name="Line 92"/>
                          <wps:cNvSpPr>
                            <a:spLocks noChangeShapeType="1"/>
                          </wps:cNvSpPr>
                          <wps:spPr bwMode="auto">
                            <a:xfrm>
                              <a:off x="3118" y="676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9" name="Line 93"/>
                          <wps:cNvSpPr>
                            <a:spLocks noChangeShapeType="1"/>
                          </wps:cNvSpPr>
                          <wps:spPr bwMode="auto">
                            <a:xfrm>
                              <a:off x="3356" y="521"/>
                              <a:ext cx="0" cy="84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0" name="Line 94"/>
                          <wps:cNvSpPr>
                            <a:spLocks noChangeShapeType="1"/>
                          </wps:cNvSpPr>
                          <wps:spPr bwMode="auto">
                            <a:xfrm>
                              <a:off x="3342" y="1365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1" name="Line 95"/>
                          <wps:cNvSpPr>
                            <a:spLocks noChangeShapeType="1"/>
                          </wps:cNvSpPr>
                          <wps:spPr bwMode="auto">
                            <a:xfrm>
                              <a:off x="3342" y="521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2" name="Line 96"/>
                          <wps:cNvSpPr>
                            <a:spLocks noChangeShapeType="1"/>
                          </wps:cNvSpPr>
                          <wps:spPr bwMode="auto">
                            <a:xfrm>
                              <a:off x="3580" y="241"/>
                              <a:ext cx="0" cy="122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3" name="Line 97"/>
                          <wps:cNvSpPr>
                            <a:spLocks noChangeShapeType="1"/>
                          </wps:cNvSpPr>
                          <wps:spPr bwMode="auto">
                            <a:xfrm>
                              <a:off x="3564" y="1467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4" name="Line 98"/>
                          <wps:cNvSpPr>
                            <a:spLocks noChangeShapeType="1"/>
                          </wps:cNvSpPr>
                          <wps:spPr bwMode="auto">
                            <a:xfrm>
                              <a:off x="3564" y="241"/>
                              <a:ext cx="29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5" name="Oval 105"/>
                          <wps:cNvSpPr>
                            <a:spLocks noChangeArrowheads="1"/>
                          </wps:cNvSpPr>
                          <wps:spPr bwMode="auto">
                            <a:xfrm>
                              <a:off x="440" y="2115"/>
                              <a:ext cx="31" cy="32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4288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6" name="Oval 106"/>
                          <wps:cNvSpPr>
                            <a:spLocks noChangeArrowheads="1"/>
                          </wps:cNvSpPr>
                          <wps:spPr bwMode="auto">
                            <a:xfrm>
                              <a:off x="662" y="1935"/>
                              <a:ext cx="31" cy="32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4288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7" name="Oval 107"/>
                          <wps:cNvSpPr>
                            <a:spLocks noChangeArrowheads="1"/>
                          </wps:cNvSpPr>
                          <wps:spPr bwMode="auto">
                            <a:xfrm>
                              <a:off x="886" y="1476"/>
                              <a:ext cx="29" cy="30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4288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8" name="Oval 108"/>
                          <wps:cNvSpPr>
                            <a:spLocks noChangeArrowheads="1"/>
                          </wps:cNvSpPr>
                          <wps:spPr bwMode="auto">
                            <a:xfrm>
                              <a:off x="1108" y="1094"/>
                              <a:ext cx="29" cy="32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4288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9" name="Oval 109"/>
                          <wps:cNvSpPr>
                            <a:spLocks noChangeArrowheads="1"/>
                          </wps:cNvSpPr>
                          <wps:spPr bwMode="auto">
                            <a:xfrm>
                              <a:off x="1332" y="812"/>
                              <a:ext cx="30" cy="30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4288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0" name="Oval 110"/>
                          <wps:cNvSpPr>
                            <a:spLocks noChangeArrowheads="1"/>
                          </wps:cNvSpPr>
                          <wps:spPr bwMode="auto">
                            <a:xfrm>
                              <a:off x="1554" y="607"/>
                              <a:ext cx="30" cy="30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4288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1" name="Oval 111"/>
                          <wps:cNvSpPr>
                            <a:spLocks noChangeArrowheads="1"/>
                          </wps:cNvSpPr>
                          <wps:spPr bwMode="auto">
                            <a:xfrm>
                              <a:off x="1779" y="455"/>
                              <a:ext cx="29" cy="30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4288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2" name="Oval 112"/>
                          <wps:cNvSpPr>
                            <a:spLocks noChangeArrowheads="1"/>
                          </wps:cNvSpPr>
                          <wps:spPr bwMode="auto">
                            <a:xfrm>
                              <a:off x="2001" y="480"/>
                              <a:ext cx="31" cy="30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4288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3" name="Oval 113"/>
                          <wps:cNvSpPr>
                            <a:spLocks noChangeArrowheads="1"/>
                          </wps:cNvSpPr>
                          <wps:spPr bwMode="auto">
                            <a:xfrm>
                              <a:off x="2225" y="505"/>
                              <a:ext cx="32" cy="30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4288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4" name="Oval 114"/>
                          <wps:cNvSpPr>
                            <a:spLocks noChangeArrowheads="1"/>
                          </wps:cNvSpPr>
                          <wps:spPr bwMode="auto">
                            <a:xfrm>
                              <a:off x="2447" y="532"/>
                              <a:ext cx="32" cy="32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4288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5" name="Oval 115"/>
                          <wps:cNvSpPr>
                            <a:spLocks noChangeArrowheads="1"/>
                          </wps:cNvSpPr>
                          <wps:spPr bwMode="auto">
                            <a:xfrm>
                              <a:off x="2672" y="710"/>
                              <a:ext cx="31" cy="32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4288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6" name="Oval 116"/>
                          <wps:cNvSpPr>
                            <a:spLocks noChangeArrowheads="1"/>
                          </wps:cNvSpPr>
                          <wps:spPr bwMode="auto">
                            <a:xfrm>
                              <a:off x="2894" y="710"/>
                              <a:ext cx="31" cy="32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4288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7" name="Oval 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3118" y="1042"/>
                              <a:ext cx="29" cy="32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4288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8" name="Oval 118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1067"/>
                              <a:ext cx="29" cy="32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4288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9" name="Oval 119"/>
                          <wps:cNvSpPr>
                            <a:spLocks noChangeArrowheads="1"/>
                          </wps:cNvSpPr>
                          <wps:spPr bwMode="auto">
                            <a:xfrm>
                              <a:off x="3564" y="1399"/>
                              <a:ext cx="29" cy="32"/>
                            </a:xfrm>
                            <a:prstGeom prst="ellipse">
                              <a:avLst/>
                            </a:prstGeom>
                            <a:solidFill>
                              <a:srgbClr val="505050"/>
                            </a:solidFill>
                            <a:ln w="14288">
                              <a:solidFill>
                                <a:srgbClr val="50505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0" name="Rectangle 120"/>
                          <wps:cNvSpPr>
                            <a:spLocks noChangeArrowheads="1"/>
                          </wps:cNvSpPr>
                          <wps:spPr bwMode="auto">
                            <a:xfrm>
                              <a:off x="440" y="1808"/>
                              <a:ext cx="31" cy="3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50505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1" name="Rectangle 121"/>
                          <wps:cNvSpPr>
                            <a:spLocks noChangeArrowheads="1"/>
                          </wps:cNvSpPr>
                          <wps:spPr bwMode="auto">
                            <a:xfrm>
                              <a:off x="662" y="1271"/>
                              <a:ext cx="31" cy="3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50505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2" name="Rectangle 122"/>
                          <wps:cNvSpPr>
                            <a:spLocks noChangeArrowheads="1"/>
                          </wps:cNvSpPr>
                          <wps:spPr bwMode="auto">
                            <a:xfrm>
                              <a:off x="886" y="939"/>
                              <a:ext cx="31" cy="3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50505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3" name="Rectangle 123"/>
                          <wps:cNvSpPr>
                            <a:spLocks noChangeArrowheads="1"/>
                          </wps:cNvSpPr>
                          <wps:spPr bwMode="auto">
                            <a:xfrm>
                              <a:off x="1108" y="787"/>
                              <a:ext cx="31" cy="3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50505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4" name="Rectangle 124"/>
                          <wps:cNvSpPr>
                            <a:spLocks noChangeArrowheads="1"/>
                          </wps:cNvSpPr>
                          <wps:spPr bwMode="auto">
                            <a:xfrm>
                              <a:off x="1332" y="557"/>
                              <a:ext cx="32" cy="3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50505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5" name="Rectangle 125"/>
                          <wps:cNvSpPr>
                            <a:spLocks noChangeArrowheads="1"/>
                          </wps:cNvSpPr>
                          <wps:spPr bwMode="auto">
                            <a:xfrm>
                              <a:off x="1554" y="455"/>
                              <a:ext cx="32" cy="3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50505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6" name="Rectangle 126"/>
                          <wps:cNvSpPr>
                            <a:spLocks noChangeArrowheads="1"/>
                          </wps:cNvSpPr>
                          <wps:spPr bwMode="auto">
                            <a:xfrm>
                              <a:off x="1779" y="455"/>
                              <a:ext cx="31" cy="3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50505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7" name="Rectangle 127"/>
                          <wps:cNvSpPr>
                            <a:spLocks noChangeArrowheads="1"/>
                          </wps:cNvSpPr>
                          <wps:spPr bwMode="auto">
                            <a:xfrm>
                              <a:off x="2001" y="430"/>
                              <a:ext cx="31" cy="3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50505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8" name="Rectangle 128"/>
                          <wps:cNvSpPr>
                            <a:spLocks noChangeArrowheads="1"/>
                          </wps:cNvSpPr>
                          <wps:spPr bwMode="auto">
                            <a:xfrm>
                              <a:off x="2225" y="250"/>
                              <a:ext cx="32" cy="3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50505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9" name="Rectangle 129"/>
                          <wps:cNvSpPr>
                            <a:spLocks noChangeArrowheads="1"/>
                          </wps:cNvSpPr>
                          <wps:spPr bwMode="auto">
                            <a:xfrm>
                              <a:off x="2447" y="328"/>
                              <a:ext cx="32" cy="3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50505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0" name="Rectangle 130"/>
                          <wps:cNvSpPr>
                            <a:spLocks noChangeArrowheads="1"/>
                          </wps:cNvSpPr>
                          <wps:spPr bwMode="auto">
                            <a:xfrm>
                              <a:off x="2672" y="635"/>
                              <a:ext cx="31" cy="3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50505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1" name="Rectangle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2894" y="735"/>
                              <a:ext cx="31" cy="3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50505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2" name="Rectangle 132"/>
                          <wps:cNvSpPr>
                            <a:spLocks noChangeArrowheads="1"/>
                          </wps:cNvSpPr>
                          <wps:spPr bwMode="auto">
                            <a:xfrm>
                              <a:off x="3118" y="914"/>
                              <a:ext cx="31" cy="3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50505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3" name="Rectangle 133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939"/>
                              <a:ext cx="31" cy="3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50505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4" name="Rectangle 134"/>
                          <wps:cNvSpPr>
                            <a:spLocks noChangeArrowheads="1"/>
                          </wps:cNvSpPr>
                          <wps:spPr bwMode="auto">
                            <a:xfrm>
                              <a:off x="3564" y="812"/>
                              <a:ext cx="32" cy="3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50505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5" name="Freeform 135"/>
                          <wps:cNvSpPr>
                            <a:spLocks/>
                          </wps:cNvSpPr>
                          <wps:spPr bwMode="auto">
                            <a:xfrm>
                              <a:off x="455" y="471"/>
                              <a:ext cx="3125" cy="1660"/>
                            </a:xfrm>
                            <a:custGeom>
                              <a:avLst/>
                              <a:gdLst>
                                <a:gd name="T0" fmla="*/ 0 w 1393"/>
                                <a:gd name="T1" fmla="*/ 730 h 730"/>
                                <a:gd name="T2" fmla="*/ 99 w 1393"/>
                                <a:gd name="T3" fmla="*/ 651 h 730"/>
                                <a:gd name="T4" fmla="*/ 199 w 1393"/>
                                <a:gd name="T5" fmla="*/ 449 h 730"/>
                                <a:gd name="T6" fmla="*/ 298 w 1393"/>
                                <a:gd name="T7" fmla="*/ 281 h 730"/>
                                <a:gd name="T8" fmla="*/ 398 w 1393"/>
                                <a:gd name="T9" fmla="*/ 157 h 730"/>
                                <a:gd name="T10" fmla="*/ 497 w 1393"/>
                                <a:gd name="T11" fmla="*/ 67 h 730"/>
                                <a:gd name="T12" fmla="*/ 597 w 1393"/>
                                <a:gd name="T13" fmla="*/ 0 h 730"/>
                                <a:gd name="T14" fmla="*/ 696 w 1393"/>
                                <a:gd name="T15" fmla="*/ 11 h 730"/>
                                <a:gd name="T16" fmla="*/ 796 w 1393"/>
                                <a:gd name="T17" fmla="*/ 22 h 730"/>
                                <a:gd name="T18" fmla="*/ 895 w 1393"/>
                                <a:gd name="T19" fmla="*/ 34 h 730"/>
                                <a:gd name="T20" fmla="*/ 995 w 1393"/>
                                <a:gd name="T21" fmla="*/ 112 h 730"/>
                                <a:gd name="T22" fmla="*/ 1094 w 1393"/>
                                <a:gd name="T23" fmla="*/ 112 h 730"/>
                                <a:gd name="T24" fmla="*/ 1194 w 1393"/>
                                <a:gd name="T25" fmla="*/ 258 h 730"/>
                                <a:gd name="T26" fmla="*/ 1293 w 1393"/>
                                <a:gd name="T27" fmla="*/ 269 h 730"/>
                                <a:gd name="T28" fmla="*/ 1393 w 1393"/>
                                <a:gd name="T29" fmla="*/ 415 h 73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</a:cxnLst>
                              <a:rect l="0" t="0" r="r" b="b"/>
                              <a:pathLst>
                                <a:path w="1393" h="730">
                                  <a:moveTo>
                                    <a:pt x="0" y="730"/>
                                  </a:moveTo>
                                  <a:lnTo>
                                    <a:pt x="99" y="651"/>
                                  </a:lnTo>
                                  <a:lnTo>
                                    <a:pt x="199" y="449"/>
                                  </a:lnTo>
                                  <a:lnTo>
                                    <a:pt x="298" y="281"/>
                                  </a:lnTo>
                                  <a:lnTo>
                                    <a:pt x="398" y="157"/>
                                  </a:lnTo>
                                  <a:lnTo>
                                    <a:pt x="497" y="67"/>
                                  </a:lnTo>
                                  <a:lnTo>
                                    <a:pt x="597" y="0"/>
                                  </a:lnTo>
                                  <a:lnTo>
                                    <a:pt x="696" y="11"/>
                                  </a:lnTo>
                                  <a:lnTo>
                                    <a:pt x="796" y="22"/>
                                  </a:lnTo>
                                  <a:lnTo>
                                    <a:pt x="895" y="34"/>
                                  </a:lnTo>
                                  <a:lnTo>
                                    <a:pt x="995" y="112"/>
                                  </a:lnTo>
                                  <a:lnTo>
                                    <a:pt x="1094" y="112"/>
                                  </a:lnTo>
                                  <a:lnTo>
                                    <a:pt x="1194" y="258"/>
                                  </a:lnTo>
                                  <a:lnTo>
                                    <a:pt x="1293" y="269"/>
                                  </a:lnTo>
                                  <a:lnTo>
                                    <a:pt x="1393" y="415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6" name="Line 130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455" y="1804"/>
                              <a:ext cx="7" cy="2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7" name="Line 131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471" y="1767"/>
                              <a:ext cx="7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8" name="Line 132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487" y="1729"/>
                              <a:ext cx="6" cy="2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9" name="Line 133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502" y="1692"/>
                              <a:ext cx="7" cy="1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0" name="Line 134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518" y="1653"/>
                              <a:ext cx="7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1" name="Line 135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534" y="1617"/>
                              <a:ext cx="7" cy="1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2" name="Line 136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550" y="1578"/>
                              <a:ext cx="6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3" name="Line 137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565" y="1540"/>
                              <a:ext cx="7" cy="2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4" name="Line 138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581" y="1503"/>
                              <a:ext cx="7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5" name="Line 139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597" y="1465"/>
                              <a:ext cx="6" cy="2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6" name="Line 140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612" y="1428"/>
                              <a:ext cx="7" cy="21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7" name="Line 141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628" y="1390"/>
                              <a:ext cx="7" cy="2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8" name="Line 142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644" y="1353"/>
                              <a:ext cx="6" cy="1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9" name="Line 143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659" y="1315"/>
                              <a:ext cx="7" cy="2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0" name="Line 144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673" y="1287"/>
                              <a:ext cx="4" cy="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1" name="Line 145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677" y="1278"/>
                              <a:ext cx="7" cy="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2" name="Line 146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695" y="1244"/>
                              <a:ext cx="12" cy="1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3" name="Line 147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718" y="1210"/>
                              <a:ext cx="11" cy="1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4" name="Line 148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740" y="1176"/>
                              <a:ext cx="14" cy="1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5" name="Line 149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763" y="1142"/>
                              <a:ext cx="13" cy="1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6" name="Line 150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785" y="1110"/>
                              <a:ext cx="14" cy="1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7" name="Line 151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807" y="1076"/>
                              <a:ext cx="14" cy="1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8" name="Line 152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832" y="1042"/>
                              <a:ext cx="11" cy="1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59" name="Line 153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855" y="1008"/>
                              <a:ext cx="11" cy="1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0" name="Line 154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877" y="973"/>
                              <a:ext cx="11" cy="1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1" name="Line 155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899" y="955"/>
                              <a:ext cx="3" cy="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2" name="Line 156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902" y="946"/>
                              <a:ext cx="15" cy="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3" name="Line 157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933" y="921"/>
                              <a:ext cx="18" cy="1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4" name="Line 158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965" y="898"/>
                              <a:ext cx="17" cy="1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5" name="Line 159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998" y="876"/>
                              <a:ext cx="18" cy="1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6" name="Line 160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032" y="853"/>
                              <a:ext cx="18" cy="1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7" name="Line 161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065" y="830"/>
                              <a:ext cx="18" cy="1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8" name="Line 162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099" y="807"/>
                              <a:ext cx="18" cy="1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9" name="Line 163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131" y="780"/>
                              <a:ext cx="15" cy="1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0" name="Line 164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160" y="751"/>
                              <a:ext cx="15" cy="1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1" name="Line 165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189" y="721"/>
                              <a:ext cx="13" cy="1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2" name="Line 166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216" y="691"/>
                              <a:ext cx="15" cy="1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3" name="Line 167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245" y="664"/>
                              <a:ext cx="16" cy="1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4" name="Line 168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272" y="635"/>
                              <a:ext cx="16" cy="1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5" name="Line 169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301" y="605"/>
                              <a:ext cx="16" cy="1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6" name="Line 170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330" y="576"/>
                              <a:ext cx="14" cy="15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7" name="Line 171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362" y="557"/>
                              <a:ext cx="17" cy="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8" name="Line 172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397" y="541"/>
                              <a:ext cx="21" cy="1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79" name="Line 173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436" y="523"/>
                              <a:ext cx="18" cy="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0" name="Line 174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471" y="507"/>
                              <a:ext cx="21" cy="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1" name="Line 175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507" y="491"/>
                              <a:ext cx="21" cy="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2" name="Line 176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545" y="473"/>
                              <a:ext cx="18" cy="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3" name="Line 177"/>
                          <wps:cNvSpPr>
                            <a:spLocks noChangeShapeType="1"/>
                          </wps:cNvSpPr>
                          <wps:spPr bwMode="auto">
                            <a:xfrm>
                              <a:off x="1584" y="471"/>
                              <a:ext cx="2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4" name="Line 178"/>
                          <wps:cNvSpPr>
                            <a:spLocks noChangeShapeType="1"/>
                          </wps:cNvSpPr>
                          <wps:spPr bwMode="auto">
                            <a:xfrm>
                              <a:off x="1624" y="471"/>
                              <a:ext cx="20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5" name="Line 179"/>
                          <wps:cNvSpPr>
                            <a:spLocks noChangeShapeType="1"/>
                          </wps:cNvSpPr>
                          <wps:spPr bwMode="auto">
                            <a:xfrm>
                              <a:off x="1662" y="471"/>
                              <a:ext cx="23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6" name="Line 180"/>
                          <wps:cNvSpPr>
                            <a:spLocks noChangeShapeType="1"/>
                          </wps:cNvSpPr>
                          <wps:spPr bwMode="auto">
                            <a:xfrm>
                              <a:off x="1702" y="471"/>
                              <a:ext cx="23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7" name="Line 181"/>
                          <wps:cNvSpPr>
                            <a:spLocks noChangeShapeType="1"/>
                          </wps:cNvSpPr>
                          <wps:spPr bwMode="auto">
                            <a:xfrm>
                              <a:off x="1743" y="471"/>
                              <a:ext cx="22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8" name="Line 182"/>
                          <wps:cNvSpPr>
                            <a:spLocks noChangeShapeType="1"/>
                          </wps:cNvSpPr>
                          <wps:spPr bwMode="auto">
                            <a:xfrm>
                              <a:off x="1783" y="471"/>
                              <a:ext cx="11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9" name="Line 183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794" y="469"/>
                              <a:ext cx="12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0" name="Line 184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824" y="464"/>
                              <a:ext cx="22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1" name="Line 185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864" y="460"/>
                              <a:ext cx="22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2" name="Line 186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904" y="455"/>
                              <a:ext cx="23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3" name="Line 187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945" y="450"/>
                              <a:ext cx="22" cy="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4" name="Line 188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985" y="446"/>
                              <a:ext cx="20" cy="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5" name="Line 189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2023" y="425"/>
                              <a:ext cx="18" cy="1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6" name="Line 190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2055" y="400"/>
                              <a:ext cx="18" cy="1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7" name="Line 191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2086" y="375"/>
                              <a:ext cx="18" cy="1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8" name="Line 192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2117" y="350"/>
                              <a:ext cx="18" cy="1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9" name="Line 193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2149" y="325"/>
                              <a:ext cx="18" cy="1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0" name="Line 194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2183" y="300"/>
                              <a:ext cx="15" cy="14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1" name="Line 195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2214" y="275"/>
                              <a:ext cx="16" cy="12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2" name="Line 196"/>
                          <wps:cNvSpPr>
                            <a:spLocks noChangeShapeType="1"/>
                          </wps:cNvSpPr>
                          <wps:spPr bwMode="auto">
                            <a:xfrm>
                              <a:off x="2245" y="269"/>
                              <a:ext cx="21" cy="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3" name="Line 197"/>
                          <wps:cNvSpPr>
                            <a:spLocks noChangeShapeType="1"/>
                          </wps:cNvSpPr>
                          <wps:spPr bwMode="auto">
                            <a:xfrm>
                              <a:off x="2283" y="282"/>
                              <a:ext cx="21" cy="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4" name="Line 198"/>
                          <wps:cNvSpPr>
                            <a:spLocks noChangeShapeType="1"/>
                          </wps:cNvSpPr>
                          <wps:spPr bwMode="auto">
                            <a:xfrm>
                              <a:off x="2322" y="294"/>
                              <a:ext cx="20" cy="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5" name="Line 199"/>
                          <wps:cNvSpPr>
                            <a:spLocks noChangeShapeType="1"/>
                          </wps:cNvSpPr>
                          <wps:spPr bwMode="auto">
                            <a:xfrm>
                              <a:off x="2360" y="307"/>
                              <a:ext cx="20" cy="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6" name="Line 200"/>
                          <wps:cNvSpPr>
                            <a:spLocks noChangeShapeType="1"/>
                          </wps:cNvSpPr>
                          <wps:spPr bwMode="auto">
                            <a:xfrm>
                              <a:off x="2398" y="321"/>
                              <a:ext cx="22" cy="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7" name="Line 201"/>
                          <wps:cNvSpPr>
                            <a:spLocks noChangeShapeType="1"/>
                          </wps:cNvSpPr>
                          <wps:spPr bwMode="auto">
                            <a:xfrm>
                              <a:off x="2436" y="334"/>
                              <a:ext cx="22" cy="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8" name="Line 202"/>
                          <wps:cNvSpPr>
                            <a:spLocks noChangeShapeType="1"/>
                          </wps:cNvSpPr>
                          <wps:spPr bwMode="auto">
                            <a:xfrm>
                              <a:off x="2470" y="353"/>
                              <a:ext cx="13" cy="1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9" name="Line 203"/>
                          <wps:cNvSpPr>
                            <a:spLocks noChangeShapeType="1"/>
                          </wps:cNvSpPr>
                          <wps:spPr bwMode="auto">
                            <a:xfrm>
                              <a:off x="2494" y="387"/>
                              <a:ext cx="14" cy="1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0" name="Line 204"/>
                          <wps:cNvSpPr>
                            <a:spLocks noChangeShapeType="1"/>
                          </wps:cNvSpPr>
                          <wps:spPr bwMode="auto">
                            <a:xfrm>
                              <a:off x="2519" y="419"/>
                              <a:ext cx="11" cy="1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1" name="Line 205"/>
                          <wps:cNvSpPr>
                            <a:spLocks noChangeShapeType="1"/>
                          </wps:cNvSpPr>
                          <wps:spPr bwMode="auto">
                            <a:xfrm>
                              <a:off x="2541" y="453"/>
                              <a:ext cx="14" cy="16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212" name="Line 207"/>
                        <wps:cNvSpPr>
                          <a:spLocks noChangeShapeType="1"/>
                        </wps:cNvSpPr>
                        <wps:spPr bwMode="auto">
                          <a:xfrm>
                            <a:off x="2566" y="485"/>
                            <a:ext cx="14" cy="18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3" name="Line 208"/>
                        <wps:cNvSpPr>
                          <a:spLocks noChangeShapeType="1"/>
                        </wps:cNvSpPr>
                        <wps:spPr bwMode="auto">
                          <a:xfrm>
                            <a:off x="2591" y="519"/>
                            <a:ext cx="13" cy="16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4" name="Line 209"/>
                        <wps:cNvSpPr>
                          <a:spLocks noChangeShapeType="1"/>
                        </wps:cNvSpPr>
                        <wps:spPr bwMode="auto">
                          <a:xfrm>
                            <a:off x="2615" y="551"/>
                            <a:ext cx="12" cy="18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" name="Line 210"/>
                        <wps:cNvSpPr>
                          <a:spLocks noChangeShapeType="1"/>
                        </wps:cNvSpPr>
                        <wps:spPr bwMode="auto">
                          <a:xfrm>
                            <a:off x="2638" y="585"/>
                            <a:ext cx="13" cy="16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" name="Line 211"/>
                        <wps:cNvSpPr>
                          <a:spLocks noChangeShapeType="1"/>
                        </wps:cNvSpPr>
                        <wps:spPr bwMode="auto">
                          <a:xfrm>
                            <a:off x="2663" y="616"/>
                            <a:ext cx="13" cy="19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" name="Line 212"/>
                        <wps:cNvSpPr>
                          <a:spLocks noChangeShapeType="1"/>
                        </wps:cNvSpPr>
                        <wps:spPr bwMode="auto">
                          <a:xfrm>
                            <a:off x="2687" y="648"/>
                            <a:ext cx="0" cy="3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" name="Line 213"/>
                        <wps:cNvSpPr>
                          <a:spLocks noChangeShapeType="1"/>
                        </wps:cNvSpPr>
                        <wps:spPr bwMode="auto">
                          <a:xfrm>
                            <a:off x="2687" y="651"/>
                            <a:ext cx="18" cy="6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" name="Line 214"/>
                        <wps:cNvSpPr>
                          <a:spLocks noChangeShapeType="1"/>
                        </wps:cNvSpPr>
                        <wps:spPr bwMode="auto">
                          <a:xfrm>
                            <a:off x="2723" y="666"/>
                            <a:ext cx="20" cy="1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0" name="Line 215"/>
                        <wps:cNvSpPr>
                          <a:spLocks noChangeShapeType="1"/>
                        </wps:cNvSpPr>
                        <wps:spPr bwMode="auto">
                          <a:xfrm>
                            <a:off x="2759" y="682"/>
                            <a:ext cx="20" cy="9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1" name="Line 216"/>
                        <wps:cNvSpPr>
                          <a:spLocks noChangeShapeType="1"/>
                        </wps:cNvSpPr>
                        <wps:spPr bwMode="auto">
                          <a:xfrm>
                            <a:off x="2797" y="701"/>
                            <a:ext cx="18" cy="9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2" name="Line 217"/>
                        <wps:cNvSpPr>
                          <a:spLocks noChangeShapeType="1"/>
                        </wps:cNvSpPr>
                        <wps:spPr bwMode="auto">
                          <a:xfrm>
                            <a:off x="2833" y="717"/>
                            <a:ext cx="20" cy="9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3" name="Line 218"/>
                        <wps:cNvSpPr>
                          <a:spLocks noChangeShapeType="1"/>
                        </wps:cNvSpPr>
                        <wps:spPr bwMode="auto">
                          <a:xfrm>
                            <a:off x="2871" y="735"/>
                            <a:ext cx="18" cy="7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4" name="Line 219"/>
                        <wps:cNvSpPr>
                          <a:spLocks noChangeShapeType="1"/>
                        </wps:cNvSpPr>
                        <wps:spPr bwMode="auto">
                          <a:xfrm>
                            <a:off x="2907" y="751"/>
                            <a:ext cx="2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5" name="Line 220"/>
                        <wps:cNvSpPr>
                          <a:spLocks noChangeShapeType="1"/>
                        </wps:cNvSpPr>
                        <wps:spPr bwMode="auto">
                          <a:xfrm>
                            <a:off x="2909" y="751"/>
                            <a:ext cx="16" cy="13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6" name="Line 221"/>
                        <wps:cNvSpPr>
                          <a:spLocks noChangeShapeType="1"/>
                        </wps:cNvSpPr>
                        <wps:spPr bwMode="auto">
                          <a:xfrm>
                            <a:off x="2938" y="776"/>
                            <a:ext cx="18" cy="13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7" name="Line 222"/>
                        <wps:cNvSpPr>
                          <a:spLocks noChangeShapeType="1"/>
                        </wps:cNvSpPr>
                        <wps:spPr bwMode="auto">
                          <a:xfrm>
                            <a:off x="2970" y="801"/>
                            <a:ext cx="18" cy="13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8" name="Line 223"/>
                        <wps:cNvSpPr>
                          <a:spLocks noChangeShapeType="1"/>
                        </wps:cNvSpPr>
                        <wps:spPr bwMode="auto">
                          <a:xfrm>
                            <a:off x="3001" y="826"/>
                            <a:ext cx="18" cy="13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9" name="Line 224"/>
                        <wps:cNvSpPr>
                          <a:spLocks noChangeShapeType="1"/>
                        </wps:cNvSpPr>
                        <wps:spPr bwMode="auto">
                          <a:xfrm>
                            <a:off x="3035" y="851"/>
                            <a:ext cx="16" cy="13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0" name="Line 225"/>
                        <wps:cNvSpPr>
                          <a:spLocks noChangeShapeType="1"/>
                        </wps:cNvSpPr>
                        <wps:spPr bwMode="auto">
                          <a:xfrm>
                            <a:off x="3066" y="876"/>
                            <a:ext cx="16" cy="13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1" name="Line 226"/>
                        <wps:cNvSpPr>
                          <a:spLocks noChangeShapeType="1"/>
                        </wps:cNvSpPr>
                        <wps:spPr bwMode="auto">
                          <a:xfrm>
                            <a:off x="3098" y="903"/>
                            <a:ext cx="15" cy="14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2" name="Line 227"/>
                        <wps:cNvSpPr>
                          <a:spLocks noChangeShapeType="1"/>
                        </wps:cNvSpPr>
                        <wps:spPr bwMode="auto">
                          <a:xfrm>
                            <a:off x="3129" y="928"/>
                            <a:ext cx="5" cy="2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3" name="Line 228"/>
                        <wps:cNvSpPr>
                          <a:spLocks noChangeShapeType="1"/>
                        </wps:cNvSpPr>
                        <wps:spPr bwMode="auto">
                          <a:xfrm>
                            <a:off x="3134" y="930"/>
                            <a:ext cx="15" cy="3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4" name="Line 229"/>
                        <wps:cNvSpPr>
                          <a:spLocks noChangeShapeType="1"/>
                        </wps:cNvSpPr>
                        <wps:spPr bwMode="auto">
                          <a:xfrm>
                            <a:off x="3167" y="935"/>
                            <a:ext cx="23" cy="2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5" name="Line 230"/>
                        <wps:cNvSpPr>
                          <a:spLocks noChangeShapeType="1"/>
                        </wps:cNvSpPr>
                        <wps:spPr bwMode="auto">
                          <a:xfrm>
                            <a:off x="3208" y="939"/>
                            <a:ext cx="22" cy="3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6" name="Line 231"/>
                        <wps:cNvSpPr>
                          <a:spLocks noChangeShapeType="1"/>
                        </wps:cNvSpPr>
                        <wps:spPr bwMode="auto">
                          <a:xfrm>
                            <a:off x="3248" y="944"/>
                            <a:ext cx="22" cy="2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7" name="Line 232"/>
                        <wps:cNvSpPr>
                          <a:spLocks noChangeShapeType="1"/>
                        </wps:cNvSpPr>
                        <wps:spPr bwMode="auto">
                          <a:xfrm>
                            <a:off x="3288" y="948"/>
                            <a:ext cx="21" cy="3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8" name="Line 233"/>
                        <wps:cNvSpPr>
                          <a:spLocks noChangeShapeType="1"/>
                        </wps:cNvSpPr>
                        <wps:spPr bwMode="auto">
                          <a:xfrm>
                            <a:off x="3329" y="953"/>
                            <a:ext cx="20" cy="2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9" name="Line 234"/>
                        <wps:cNvSpPr>
                          <a:spLocks noChangeShapeType="1"/>
                        </wps:cNvSpPr>
                        <wps:spPr bwMode="auto">
                          <a:xfrm flipV="1">
                            <a:off x="3367" y="939"/>
                            <a:ext cx="18" cy="12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0" name="Line 235"/>
                        <wps:cNvSpPr>
                          <a:spLocks noChangeShapeType="1"/>
                        </wps:cNvSpPr>
                        <wps:spPr bwMode="auto">
                          <a:xfrm flipV="1">
                            <a:off x="3403" y="919"/>
                            <a:ext cx="18" cy="11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1" name="Line 236"/>
                        <wps:cNvSpPr>
                          <a:spLocks noChangeShapeType="1"/>
                        </wps:cNvSpPr>
                        <wps:spPr bwMode="auto">
                          <a:xfrm flipV="1">
                            <a:off x="3436" y="898"/>
                            <a:ext cx="21" cy="12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2" name="Line 237"/>
                        <wps:cNvSpPr>
                          <a:spLocks noChangeShapeType="1"/>
                        </wps:cNvSpPr>
                        <wps:spPr bwMode="auto">
                          <a:xfrm flipV="1">
                            <a:off x="3472" y="878"/>
                            <a:ext cx="18" cy="11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3" name="Line 238"/>
                        <wps:cNvSpPr>
                          <a:spLocks noChangeShapeType="1"/>
                        </wps:cNvSpPr>
                        <wps:spPr bwMode="auto">
                          <a:xfrm flipV="1">
                            <a:off x="3508" y="860"/>
                            <a:ext cx="18" cy="9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4" name="Line 239"/>
                        <wps:cNvSpPr>
                          <a:spLocks noChangeShapeType="1"/>
                        </wps:cNvSpPr>
                        <wps:spPr bwMode="auto">
                          <a:xfrm flipV="1">
                            <a:off x="3542" y="839"/>
                            <a:ext cx="20" cy="9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5" name="Line 240"/>
                        <wps:cNvSpPr>
                          <a:spLocks noChangeShapeType="1"/>
                        </wps:cNvSpPr>
                        <wps:spPr bwMode="auto">
                          <a:xfrm flipV="1">
                            <a:off x="3578" y="828"/>
                            <a:ext cx="2" cy="2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6" name="Line 241"/>
                        <wps:cNvSpPr>
                          <a:spLocks noChangeShapeType="1"/>
                        </wps:cNvSpPr>
                        <wps:spPr bwMode="auto">
                          <a:xfrm>
                            <a:off x="1433" y="1704"/>
                            <a:ext cx="249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7" name="Line 242"/>
                        <wps:cNvSpPr>
                          <a:spLocks noChangeShapeType="1"/>
                        </wps:cNvSpPr>
                        <wps:spPr bwMode="auto">
                          <a:xfrm>
                            <a:off x="2149" y="1710"/>
                            <a:ext cx="22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8" name="Line 243"/>
                        <wps:cNvSpPr>
                          <a:spLocks noChangeShapeType="1"/>
                        </wps:cNvSpPr>
                        <wps:spPr bwMode="auto">
                          <a:xfrm>
                            <a:off x="2189" y="1710"/>
                            <a:ext cx="23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9" name="Line 244"/>
                        <wps:cNvSpPr>
                          <a:spLocks noChangeShapeType="1"/>
                        </wps:cNvSpPr>
                        <wps:spPr bwMode="auto">
                          <a:xfrm>
                            <a:off x="2230" y="1710"/>
                            <a:ext cx="22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0" name="Line 245"/>
                        <wps:cNvSpPr>
                          <a:spLocks noChangeShapeType="1"/>
                        </wps:cNvSpPr>
                        <wps:spPr bwMode="auto">
                          <a:xfrm>
                            <a:off x="2270" y="1710"/>
                            <a:ext cx="22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1" name="Line 246"/>
                        <wps:cNvSpPr>
                          <a:spLocks noChangeShapeType="1"/>
                        </wps:cNvSpPr>
                        <wps:spPr bwMode="auto">
                          <a:xfrm>
                            <a:off x="2310" y="1710"/>
                            <a:ext cx="23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2" name="Line 247"/>
                        <wps:cNvSpPr>
                          <a:spLocks noChangeShapeType="1"/>
                        </wps:cNvSpPr>
                        <wps:spPr bwMode="auto">
                          <a:xfrm>
                            <a:off x="2351" y="1710"/>
                            <a:ext cx="22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3" name="Line 248"/>
                        <wps:cNvSpPr>
                          <a:spLocks noChangeShapeType="1"/>
                        </wps:cNvSpPr>
                        <wps:spPr bwMode="auto">
                          <a:xfrm>
                            <a:off x="2391" y="1710"/>
                            <a:ext cx="18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4" name="Rectangle 254"/>
                        <wps:cNvSpPr>
                          <a:spLocks noChangeArrowheads="1"/>
                        </wps:cNvSpPr>
                        <wps:spPr bwMode="auto">
                          <a:xfrm>
                            <a:off x="1698" y="1656"/>
                            <a:ext cx="166" cy="1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54DEF" w:rsidRDefault="00D54DEF" w:rsidP="00D54DE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Men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5" name="Rectangle 255"/>
                        <wps:cNvSpPr>
                          <a:spLocks noChangeArrowheads="1"/>
                        </wps:cNvSpPr>
                        <wps:spPr bwMode="auto">
                          <a:xfrm>
                            <a:off x="2418" y="1665"/>
                            <a:ext cx="287" cy="1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54DEF" w:rsidRDefault="00D54DEF" w:rsidP="00D54DE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Women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6" name="Line 251"/>
                        <wps:cNvSpPr>
                          <a:spLocks noChangeShapeType="1"/>
                        </wps:cNvSpPr>
                        <wps:spPr bwMode="auto">
                          <a:xfrm flipV="1">
                            <a:off x="395" y="130"/>
                            <a:ext cx="0" cy="2188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7" name="Line 252"/>
                        <wps:cNvSpPr>
                          <a:spLocks noChangeShapeType="1"/>
                        </wps:cNvSpPr>
                        <wps:spPr bwMode="auto">
                          <a:xfrm flipH="1">
                            <a:off x="359" y="2258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8" name="Rectangle 258"/>
                        <wps:cNvSpPr>
                          <a:spLocks noChangeArrowheads="1"/>
                        </wps:cNvSpPr>
                        <wps:spPr bwMode="auto">
                          <a:xfrm>
                            <a:off x="298" y="2217"/>
                            <a:ext cx="41" cy="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54DEF" w:rsidRDefault="00D54DEF" w:rsidP="00D54DE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9" name="Line 254"/>
                        <wps:cNvSpPr>
                          <a:spLocks noChangeShapeType="1"/>
                        </wps:cNvSpPr>
                        <wps:spPr bwMode="auto">
                          <a:xfrm flipH="1">
                            <a:off x="359" y="1747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0" name="Rectangle 260"/>
                        <wps:cNvSpPr>
                          <a:spLocks noChangeArrowheads="1"/>
                        </wps:cNvSpPr>
                        <wps:spPr bwMode="auto">
                          <a:xfrm>
                            <a:off x="258" y="1706"/>
                            <a:ext cx="83" cy="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54DEF" w:rsidRDefault="00D54DEF" w:rsidP="00D54DE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2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1" name="Line 256"/>
                        <wps:cNvSpPr>
                          <a:spLocks noChangeShapeType="1"/>
                        </wps:cNvSpPr>
                        <wps:spPr bwMode="auto">
                          <a:xfrm flipH="1">
                            <a:off x="359" y="1237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2" name="Rectangle 262"/>
                        <wps:cNvSpPr>
                          <a:spLocks noChangeArrowheads="1"/>
                        </wps:cNvSpPr>
                        <wps:spPr bwMode="auto">
                          <a:xfrm>
                            <a:off x="258" y="1196"/>
                            <a:ext cx="83" cy="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54DEF" w:rsidRDefault="00D54DEF" w:rsidP="00D54DE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4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3" name="Line 258"/>
                        <wps:cNvSpPr>
                          <a:spLocks noChangeShapeType="1"/>
                        </wps:cNvSpPr>
                        <wps:spPr bwMode="auto">
                          <a:xfrm flipH="1">
                            <a:off x="359" y="726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4" name="Rectangle 264"/>
                        <wps:cNvSpPr>
                          <a:spLocks noChangeArrowheads="1"/>
                        </wps:cNvSpPr>
                        <wps:spPr bwMode="auto">
                          <a:xfrm>
                            <a:off x="258" y="685"/>
                            <a:ext cx="83" cy="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54DEF" w:rsidRDefault="00D54DEF" w:rsidP="00D54DE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6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5" name="Line 260"/>
                        <wps:cNvSpPr>
                          <a:spLocks noChangeShapeType="1"/>
                        </wps:cNvSpPr>
                        <wps:spPr bwMode="auto">
                          <a:xfrm flipH="1">
                            <a:off x="359" y="216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6" name="Rectangle 266"/>
                        <wps:cNvSpPr>
                          <a:spLocks noChangeArrowheads="1"/>
                        </wps:cNvSpPr>
                        <wps:spPr bwMode="auto">
                          <a:xfrm>
                            <a:off x="258" y="175"/>
                            <a:ext cx="83" cy="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54DEF" w:rsidRDefault="00D54DEF" w:rsidP="00D54DE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8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7" name="Rectangle 26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251" y="1128"/>
                            <a:ext cx="815" cy="1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54DEF" w:rsidRDefault="00D54DEF" w:rsidP="00D54DE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Sensitivity (95% CI) (%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8" name="Line 263"/>
                        <wps:cNvSpPr>
                          <a:spLocks noChangeShapeType="1"/>
                        </wps:cNvSpPr>
                        <wps:spPr bwMode="auto">
                          <a:xfrm>
                            <a:off x="395" y="2318"/>
                            <a:ext cx="3243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9" name="Line 264"/>
                        <wps:cNvSpPr>
                          <a:spLocks noChangeShapeType="1"/>
                        </wps:cNvSpPr>
                        <wps:spPr bwMode="auto">
                          <a:xfrm>
                            <a:off x="455" y="2318"/>
                            <a:ext cx="0" cy="38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0" name="Rectangle 270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311" y="2404"/>
                            <a:ext cx="187" cy="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54DEF" w:rsidRDefault="00D54DEF" w:rsidP="00D54DE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5-1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1" name="Line 266"/>
                        <wps:cNvSpPr>
                          <a:spLocks noChangeShapeType="1"/>
                        </wps:cNvSpPr>
                        <wps:spPr bwMode="auto">
                          <a:xfrm>
                            <a:off x="902" y="2318"/>
                            <a:ext cx="0" cy="38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2" name="Rectangle 272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757" y="2404"/>
                            <a:ext cx="187" cy="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54DEF" w:rsidRDefault="00D54DEF" w:rsidP="00D54DE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25-2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3" name="Line 268"/>
                        <wps:cNvSpPr>
                          <a:spLocks noChangeShapeType="1"/>
                        </wps:cNvSpPr>
                        <wps:spPr bwMode="auto">
                          <a:xfrm>
                            <a:off x="1348" y="2318"/>
                            <a:ext cx="0" cy="38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4" name="Rectangle 274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1204" y="2404"/>
                            <a:ext cx="187" cy="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54DEF" w:rsidRDefault="00D54DEF" w:rsidP="00D54DE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35-3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5" name="Line 270"/>
                        <wps:cNvSpPr>
                          <a:spLocks noChangeShapeType="1"/>
                        </wps:cNvSpPr>
                        <wps:spPr bwMode="auto">
                          <a:xfrm>
                            <a:off x="1794" y="2318"/>
                            <a:ext cx="0" cy="38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6" name="Rectangle 276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1650" y="2404"/>
                            <a:ext cx="187" cy="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54DEF" w:rsidRDefault="00D54DEF" w:rsidP="00D54DE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45-4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7" name="Line 272"/>
                        <wps:cNvSpPr>
                          <a:spLocks noChangeShapeType="1"/>
                        </wps:cNvSpPr>
                        <wps:spPr bwMode="auto">
                          <a:xfrm>
                            <a:off x="2241" y="2318"/>
                            <a:ext cx="0" cy="38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8" name="Rectangle 278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2096" y="2404"/>
                            <a:ext cx="187" cy="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54DEF" w:rsidRDefault="00D54DEF" w:rsidP="00D54DE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55-5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9" name="Line 274"/>
                        <wps:cNvSpPr>
                          <a:spLocks noChangeShapeType="1"/>
                        </wps:cNvSpPr>
                        <wps:spPr bwMode="auto">
                          <a:xfrm>
                            <a:off x="2687" y="2318"/>
                            <a:ext cx="0" cy="38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0" name="Rectangle 280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2543" y="2404"/>
                            <a:ext cx="187" cy="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54DEF" w:rsidRDefault="00D54DEF" w:rsidP="00D54DE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65-6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1" name="Line 276"/>
                        <wps:cNvSpPr>
                          <a:spLocks noChangeShapeType="1"/>
                        </wps:cNvSpPr>
                        <wps:spPr bwMode="auto">
                          <a:xfrm>
                            <a:off x="3134" y="2318"/>
                            <a:ext cx="0" cy="38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2" name="Rectangle 282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2989" y="2404"/>
                            <a:ext cx="187" cy="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54DEF" w:rsidRDefault="00D54DEF" w:rsidP="00D54DE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75-7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3" name="Line 278"/>
                        <wps:cNvSpPr>
                          <a:spLocks noChangeShapeType="1"/>
                        </wps:cNvSpPr>
                        <wps:spPr bwMode="auto">
                          <a:xfrm>
                            <a:off x="3580" y="2318"/>
                            <a:ext cx="0" cy="38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4" name="Rectangle 284"/>
                        <wps:cNvSpPr>
                          <a:spLocks noChangeArrowheads="1"/>
                        </wps:cNvSpPr>
                        <wps:spPr bwMode="auto">
                          <a:xfrm rot="18900000">
                            <a:off x="3436" y="2404"/>
                            <a:ext cx="187" cy="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54DEF" w:rsidRDefault="00D54DEF" w:rsidP="00D54DE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85-8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5" name="Rectangle 285"/>
                        <wps:cNvSpPr>
                          <a:spLocks noChangeArrowheads="1"/>
                        </wps:cNvSpPr>
                        <wps:spPr bwMode="auto">
                          <a:xfrm>
                            <a:off x="1826" y="2572"/>
                            <a:ext cx="404" cy="1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54DEF" w:rsidRDefault="00D54DEF" w:rsidP="00D54DE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Age (Years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5" o:spid="_x0000_s1026" style="width:470.6pt;height:349.25pt;mso-position-horizontal-relative:char;mso-position-vertical-relative:line" coordsize="3765,27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">
                <v:rect id="AutoShape 4" o:spid="_x0000_s1027" style="position:absolute;width:3765;height:2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be8cQA&#10;AADaAAAADwAAAGRycy9kb3ducmV2LnhtbESPQWvCQBSE74L/YXlCL6Kb9qAlZiMiSEMpiLH1/Mi+&#10;JqHZtzG7TdJ/7wpCj8PMfMMk29E0oqfO1ZYVPC8jEMSF1TWXCj7Ph8UrCOeRNTaWScEfOdim00mC&#10;sbYDn6jPfSkChF2MCirv21hKV1Rk0C1tSxy8b9sZ9EF2pdQdDgFuGvkSRStpsOawUGFL+4qKn/zX&#10;KBiKY385f7zJ4/ySWb5m133+9a7U02zcbUB4Gv1/+NHOtII13K+EGyDT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W23vHEAAAA2gAAAA8AAAAAAAAAAAAAAAAAmAIAAGRycy9k&#10;b3ducmV2LnhtbFBLBQYAAAAABAAEAPUAAACJAwAAAAA=&#10;" filled="f" stroked="f">
                  <o:lock v:ext="edit" aspectratio="t" text="t"/>
                </v:rect>
                <v:group id="Group 8" o:spid="_x0000_s1028" style="position:absolute;left:31;top:30;width:3704;height:2733" coordorigin="31,30" coordsize="3704,27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rect id="Rectangle 9" o:spid="_x0000_s1029" style="position:absolute;left:31;top:30;width:3704;height:27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G4d8IA&#10;AADaAAAADwAAAGRycy9kb3ducmV2LnhtbESPT4vCMBTE74LfITzBmyauu0WrUWRBENY9+Ae8Pppn&#10;W2xeahO1fnuzsOBxmJnfMPNlaytxp8aXjjWMhgoEceZMybmG42E9mIDwAdlg5Zg0PMnDctHtzDE1&#10;7sE7uu9DLiKEfYoaihDqVEqfFWTRD11NHL2zayyGKJtcmgYfEW4r+aFUIi2WHBcKrOm7oOyyv1kN&#10;mHya6+95vD383BKc5q1af52U1v1eu5qBCNSGd/i/vTEapvB3Jd4AuXg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Ebh3wgAAANoAAAAPAAAAAAAAAAAAAAAAAJgCAABkcnMvZG93&#10;bnJldi54bWxQSwUGAAAAAAQABAD1AAAAhwMAAAAA&#10;" stroked="f"/>
                  <v:rect id="Rectangle 10" o:spid="_x0000_s1030" style="position:absolute;left:34;top:34;width:3699;height:27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xhLMQA&#10;AADbAAAADwAAAGRycy9kb3ducmV2LnhtbESPT2/CMAzF75P4DpEn7TZS2B9BR0AICWnixBgHjqYx&#10;abfGqZpAy7fHByRutt7zez/PFr2v1YXaWAU2MBpmoIiLYCt2Bva/69cJqJiQLdaBycCVIizmg6cZ&#10;5jZ0/EOXXXJKQjjmaKBMqcm1jkVJHuMwNMSinULrMcnaOm1b7CTc13qcZZ/aY8XSUGJDq5KK/93Z&#10;Gxi/Hw/uull+uM1fzSMf3fRt2xnz8twvv0Al6tPDfL/+toIv9PKLDKDn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VsYSzEAAAA2wAAAA8AAAAAAAAAAAAAAAAAmAIAAGRycy9k&#10;b3ducmV2LnhtbFBLBQYAAAAABAAEAPUAAACJAwAAAAA=&#10;" strokecolor="white" strokeweight=".5pt"/>
                  <v:rect id="Rectangle 11" o:spid="_x0000_s1031" style="position:absolute;left:395;top:130;width:3243;height:21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vWeb8A&#10;AADbAAAADwAAAGRycy9kb3ducmV2LnhtbERPzYrCMBC+C/sOYRb2IppqQaVrFBGEPQlVH2BoxqZs&#10;MilNtNm33wgLe5uP73e2++SseNIQOs8KFvMCBHHjdcetgtv1NNuACBFZo/VMCn4owH73Ntlipf3I&#10;NT0vsRU5hEOFCkyMfSVlaAw5DHPfE2fu7geHMcOhlXrAMYc7K5dFsZIOO84NBns6Gmq+Lw+nYBps&#10;cqZuy2W9TrfDY7RlebZKfbynwyeISCn+i//cXzrPX8Drl3yA3P0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W9Z5vwAAANsAAAAPAAAAAAAAAAAAAAAAAJgCAABkcnMvZG93bnJl&#10;di54bWxQSwUGAAAAAAQABAD1AAAAhAMAAAAA&#10;" filled="f" strokeweight=".5pt"/>
                  <v:line id="Line 9" o:spid="_x0000_s1032" style="position:absolute;visibility:visible;mso-wrap-style:square;v-text-anchor:top" from="455,2029" to="455,21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IhYsAA&#10;AADbAAAADwAAAGRycy9kb3ducmV2LnhtbERPS2vCQBC+F/wPywhepG4MtErqKhIo5JroxduQnTww&#10;Oxuza5L+e7dQ6G0+vuccTrPpxEiDay0r2G4iEMSl1S3XCq6X7/c9COeRNXaWScEPOTgdF28HTLSd&#10;OKex8LUIIewSVNB43ydSurIhg25je+LAVXYw6AMcaqkHnEK46WQcRZ/SYMuhocGe0obKe/E0Cp5Z&#10;Xu3u1JZ59YjP67To17fqQ6nVcj5/gfA0+3/xnzvTYX4Mv7+EA+Tx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6IhYsAAAADbAAAADwAAAAAAAAAAAAAAAACYAgAAZHJzL2Rvd25y&#10;ZXYueG1sUEsFBgAAAAAEAAQA9QAAAIUDAAAAAA==&#10;" strokecolor="#505050" strokeweight=".5pt"/>
                  <v:line id="Line 10" o:spid="_x0000_s1033" style="position:absolute;visibility:visible;mso-wrap-style:square;v-text-anchor:top" from="440,2181" to="469,21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6E+b8A&#10;AADbAAAADwAAAGRycy9kb3ducmV2LnhtbERPy6rCMBDdC/5DmAtu5JqqqJdeo4gguG11425opg9s&#10;JrWJtf69EQR3czjPWW97U4uOWldZVjCdRCCIM6srLhScT4ffPxDOI2usLZOCJznYboaDNcbaPjih&#10;LvWFCCHsYlRQet/EUrqsJINuYhviwOW2NegDbAupW3yEcFPLWRQtpcGKQ0OJDe1Lyq7p3Si4H5N8&#10;daUqS/LbbDfep834ki+UGv30u38Qnnr/FX/cRx3mz+H9SzhAbl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7oT5vwAAANsAAAAPAAAAAAAAAAAAAAAAAJgCAABkcnMvZG93bnJl&#10;di54bWxQSwUGAAAAAAQABAD1AAAAhAMAAAAA&#10;" strokecolor="#505050" strokeweight=".5pt"/>
                  <v:line id="Line 11" o:spid="_x0000_s1034" style="position:absolute;visibility:visible;mso-wrap-style:square;v-text-anchor:top" from="440,2029" to="469,20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ccjb8A&#10;AADbAAAADwAAAGRycy9kb3ducmV2LnhtbERPy6rCMBDdC/5DmAtu5JoqPi69RhFBcNvqxt3QTB/Y&#10;TGoTa/17Iwju5nCes972phYdta6yrGA6iUAQZ1ZXXCg4nw6/fyCcR9ZYWyYFT3Kw3QwHa4y1fXBC&#10;XeoLEULYxaig9L6JpXRZSQbdxDbEgctta9AH2BZSt/gI4aaWsyhaSoMVh4YSG9qXlF3Tu1FwPyb5&#10;6kpVluS32W68T5vxJV8oNfrpd/8gPPX+K/64jzrMn8P7l3CA3Lw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DBxyNvwAAANsAAAAPAAAAAAAAAAAAAAAAAJgCAABkcnMvZG93bnJl&#10;di54bWxQSwUGAAAAAAQABAD1AAAAhAMAAAAA&#10;" strokecolor="#505050" strokeweight=".5pt"/>
                  <v:line id="Line 12" o:spid="_x0000_s1035" style="position:absolute;visibility:visible;mso-wrap-style:square;v-text-anchor:top" from="677,1774" to="677,20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u5Fr0A&#10;AADbAAAADwAAAGRycy9kb3ducmV2LnhtbERPyQrCMBC9C/5DGMGLaKrgQjWKCILXVi/ehma6YDOp&#10;TdT690YQvM3jrbPZdaYWT2pdZVnBdBKBIM6srrhQcDkfxysQziNrrC2Tgjc52G37vQ3G2r44oWfq&#10;CxFC2MWooPS+iaV0WUkG3cQ2xIHLbWvQB9gWUrf4CuGmlrMoWkiDFYeGEhs6lJTd0odR8Dgl+fJG&#10;VZbk99l+dEib0TWfKzUcdPs1CE+d/4t/7pMO8+fw/SUcILcf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rEu5Fr0AAADbAAAADwAAAAAAAAAAAAAAAACYAgAAZHJzL2Rvd25yZXYu&#10;eG1sUEsFBgAAAAAEAAQA9QAAAIIDAAAAAA==&#10;" strokecolor="#505050" strokeweight=".5pt"/>
                  <v:line id="Line 13" o:spid="_x0000_s1036" style="position:absolute;visibility:visible;mso-wrap-style:square;v-text-anchor:top" from="664,2079" to="691,20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knYb0A&#10;AADbAAAADwAAAGRycy9kb3ducmV2LnhtbERPyQrCMBC9C/5DGMGLaKrgQjWKCILXVi/ehma6YDOp&#10;TdT690YQvM3jrbPZdaYWT2pdZVnBdBKBIM6srrhQcDkfxysQziNrrC2Tgjc52G37vQ3G2r44oWfq&#10;CxFC2MWooPS+iaV0WUkG3cQ2xIHLbWvQB9gWUrf4CuGmlrMoWkiDFYeGEhs6lJTd0odR8Dgl+fJG&#10;VZbk99l+dEib0TWfKzUcdPs1CE+d/4t/7pMO8xfw/SUcILcf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XJknYb0AAADbAAAADwAAAAAAAAAAAAAAAACYAgAAZHJzL2Rvd25yZXYu&#10;eG1sUEsFBgAAAAAEAAQA9QAAAIIDAAAAAA==&#10;" strokecolor="#505050" strokeweight=".5pt"/>
                  <v:line id="Line 14" o:spid="_x0000_s1037" style="position:absolute;visibility:visible;mso-wrap-style:square;v-text-anchor:top" from="664,1774" to="691,17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WC+r0A&#10;AADbAAAADwAAAGRycy9kb3ducmV2LnhtbERPyQrCMBC9C/5DGMGLaKrgQjWKCILXVi/ehma6YDOp&#10;TdT690YQvM3jrbPZdaYWT2pdZVnBdBKBIM6srrhQcDkfxysQziNrrC2Tgjc52G37vQ3G2r44oWfq&#10;CxFC2MWooPS+iaV0WUkG3cQ2xIHLbWvQB9gWUrf4CuGmlrMoWkiDFYeGEhs6lJTd0odR8Dgl+fJG&#10;VZbk99l+dEib0TWfKzUcdPs1CE+d/4t/7pMO85fw/SUcILcf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M9WC+r0AAADbAAAADwAAAAAAAAAAAAAAAACYAgAAZHJzL2Rvd25yZXYu&#10;eG1sUEsFBgAAAAAEAAQA9QAAAIIDAAAAAA==&#10;" strokecolor="#505050" strokeweight=".5pt"/>
                  <v:line id="Line 15" o:spid="_x0000_s1038" style="position:absolute;visibility:visible;mso-wrap-style:square;v-text-anchor:top" from="902,1287" to="902,16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oWiMIA&#10;AADbAAAADwAAAGRycy9kb3ducmV2LnhtbESPT4vCQAzF78J+hyELXmSdrqAu1VFEWPDa6sVb6KR/&#10;sJOpnbHWb785LHhLeC/v/bLdj65VA/Wh8Wzge56AIi68bbgycDn/fv2AChHZYuuZDLwowH73Mdli&#10;av2TMxryWCkJ4ZCigTrGLtU6FDU5DHPfEYtW+t5hlLWvtO3xKeGu1YskWWmHDUtDjR0daypu+cMZ&#10;eJyycn2jpsjK++IwO+bd7FoujZl+jocNqEhjfJv/r09W8AVWfpEB9O4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ShaIwgAAANsAAAAPAAAAAAAAAAAAAAAAAJgCAABkcnMvZG93&#10;bnJldi54bWxQSwUGAAAAAAQABAD1AAAAhwMAAAAA&#10;" strokecolor="#505050" strokeweight=".5pt"/>
                  <v:line id="Line 16" o:spid="_x0000_s1039" style="position:absolute;visibility:visible;mso-wrap-style:square;v-text-anchor:top" from="886,1672" to="915,16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azE78A&#10;AADbAAAADwAAAGRycy9kb3ducmV2LnhtbERPy6rCMBDdC/5DmAtu5Joq+Li9RhFBcNvqxt3QTB/Y&#10;TGoTa/17Iwju5nCes972phYdta6yrGA6iUAQZ1ZXXCg4nw6/KxDOI2usLZOCJznYboaDNcbaPjih&#10;LvWFCCHsYlRQet/EUrqsJINuYhviwOW2NegDbAupW3yEcFPLWRQtpMGKQ0OJDe1Lyq7p3Si4H5N8&#10;eaUqS/LbbDfep834ks+VGv30u38Qnnr/FX/cRx3m/8H7l3CA3Lw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tBrMTvwAAANsAAAAPAAAAAAAAAAAAAAAAAJgCAABkcnMvZG93bnJl&#10;di54bWxQSwUGAAAAAAQABAD1AAAAhAMAAAAA&#10;" strokecolor="#505050" strokeweight=".5pt"/>
                  <v:line id="Line 17" o:spid="_x0000_s1040" style="position:absolute;visibility:visible;mso-wrap-style:square;v-text-anchor:top" from="886,1287" to="915,12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DQM7wA&#10;AADbAAAADwAAAGRycy9kb3ducmV2LnhtbERPyQrCMBC9C/5DGMGLaGrBhWoUEQSvrV68Dc10wWZS&#10;m6j1781B8Ph4+3bfm0a8qHO1ZQXzWQSCOLe65lLB9XKarkE4j6yxsUwKPuRgvxsOtpho++aUXpkv&#10;RQhhl6CCyvs2kdLlFRl0M9sSB66wnUEfYFdK3eE7hJtGxlG0lAZrDg0VtnSsKL9nT6PgeU6L1Z3q&#10;PC0e8WFyzNrJrVgoNR71hw0IT73/i3/us1YQh/XhS/gBcvcF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yUNAzvAAAANsAAAAPAAAAAAAAAAAAAAAAAJgCAABkcnMvZG93bnJldi54&#10;bWxQSwUGAAAAAAQABAD1AAAAgQMAAAAA&#10;" strokecolor="#505050" strokeweight=".5pt"/>
                  <v:line id="Line 18" o:spid="_x0000_s1041" style="position:absolute;visibility:visible;mso-wrap-style:square;v-text-anchor:top" from="1124,905" to="1124,12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x1qMMA&#10;AADbAAAADwAAAGRycy9kb3ducmV2LnhtbESPS2vDMBCE74H+B7GFXkwtx9C0uFGCCRR8tdtLb4u1&#10;fhBr5Vryo/++CgR6HGbmG+Z43swgFppcb1nBPk5AENdW99wq+Pr8eH4D4TyyxsEyKfglB+fTw+6I&#10;mbYrl7RUvhUBwi5DBZ33Yyalqzsy6GI7EgevsZNBH+TUSj3hGuBmkGmSHKTBnsNChyNdOqqv1WwU&#10;zEXZvF6pr8vmJ82jSzVG382LUk+PW/4OwtPm/8P3dqEVpHu4fQk/QJ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Rx1qMMAAADbAAAADwAAAAAAAAAAAAAAAACYAgAAZHJzL2Rv&#10;d25yZXYueG1sUEsFBgAAAAAEAAQA9QAAAIgDAAAAAA==&#10;" strokecolor="#505050" strokeweight=".5pt"/>
                  <v:line id="Line 19" o:spid="_x0000_s1042" style="position:absolute;visibility:visible;mso-wrap-style:square;v-text-anchor:top" from="1110,1287" to="1137,12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7r38IA&#10;AADbAAAADwAAAGRycy9kb3ducmV2LnhtbESPT4vCMBTE78J+h/CEvYhNt6C7VKMUQfDa7l68PZrX&#10;P9i81CbV+u03guBxmJnfMNv9ZDpxo8G1lhV8RTEI4tLqlmsFf7/H5Q8I55E1dpZJwYMc7Hcfsy2m&#10;2t45p1vhaxEg7FJU0Hjfp1K6siGDLrI9cfAqOxj0QQ611APeA9x0MonjtTTYclhosKdDQ+WlGI2C&#10;8ZRX3xdqy7y6JtniUPSLc7VS6nM+ZRsQnib/Dr/aJ60gSeD5JfwAufs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zuvfwgAAANsAAAAPAAAAAAAAAAAAAAAAAJgCAABkcnMvZG93&#10;bnJldi54bWxQSwUGAAAAAAQABAD1AAAAhwMAAAAA&#10;" strokecolor="#505050" strokeweight=".5pt"/>
                  <v:line id="Line 20" o:spid="_x0000_s1043" style="position:absolute;visibility:visible;mso-wrap-style:square;v-text-anchor:top" from="1110,905" to="1137,9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JORMIA&#10;AADbAAAADwAAAGRycy9kb3ducmV2LnhtbESPT4vCMBTE78J+h/CEvYimVtyValpEELy2evH2aF7/&#10;YPPSbaJ2v/1mQfA4zMxvmF02mk48aHCtZQXLRQSCuLS65VrB5Xycb0A4j6yxs0wKfslBln5Mdpho&#10;++ScHoWvRYCwS1BB432fSOnKhgy6he2Jg1fZwaAPcqilHvAZ4KaTcRR9SYMth4UGezo0VN6Ku1Fw&#10;P+XV943aMq9+4v3sUPSza7VW6nM67rcgPI3+HX61T1pBvIL/L+EHyPQ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gk5EwgAAANsAAAAPAAAAAAAAAAAAAAAAAJgCAABkcnMvZG93&#10;bnJldi54bWxQSwUGAAAAAAQABAD1AAAAhwMAAAAA&#10;" strokecolor="#505050" strokeweight=".5pt"/>
                  <v:line id="Line 21" o:spid="_x0000_s1044" style="position:absolute;visibility:visible;mso-wrap-style:square;v-text-anchor:top" from="1348,676" to="1348,10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vWMMIA&#10;AADbAAAADwAAAGRycy9kb3ducmV2LnhtbESPT4vCMBTE78J+h/CEvYimFt2ValpEELy2evH2aF7/&#10;YPPSbaJ2v/1mQfA4zMxvmF02mk48aHCtZQXLRQSCuLS65VrB5Xycb0A4j6yxs0wKfslBln5Mdpho&#10;++ScHoWvRYCwS1BB432fSOnKhgy6he2Jg1fZwaAPcqilHvAZ4KaTcRR9SYMth4UGezo0VN6Ku1Fw&#10;P+XV943aMq9+4v3sUPSza7VW6nM67rcgPI3+HX61T1pBvIL/L+EHyPQ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a9YwwgAAANsAAAAPAAAAAAAAAAAAAAAAAJgCAABkcnMvZG93&#10;bnJldi54bWxQSwUGAAAAAAQABAD1AAAAhwMAAAAA&#10;" strokecolor="#505050" strokeweight=".5pt"/>
                  <v:line id="Line 22" o:spid="_x0000_s1045" style="position:absolute;visibility:visible;mso-wrap-style:square;v-text-anchor:top" from="1332,1008" to="1362,10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dzq8IA&#10;AADbAAAADwAAAGRycy9kb3ducmV2LnhtbESPT4vCMBTE74LfITzBi2zTLahLNUoRFry2uxdvj+b1&#10;DzYvtUm1fvvNguBxmJnfMPvjZDpxp8G1lhV8RjEI4tLqlmsFvz/fH18gnEfW2FkmBU9ycDzMZ3tM&#10;tX1wTvfC1yJA2KWooPG+T6V0ZUMGXWR74uBVdjDogxxqqQd8BLjpZBLHG2mw5bDQYE+nhsprMRoF&#10;4zmvtldqy7y6JdnqVPSrS7VWarmYsh0IT5N/h1/ts1aQrOH/S/gB8vA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J3OrwgAAANsAAAAPAAAAAAAAAAAAAAAAAJgCAABkcnMvZG93&#10;bnJldi54bWxQSwUGAAAAAAQABAD1AAAAhwMAAAAA&#10;" strokecolor="#505050" strokeweight=".5pt"/>
                  <v:line id="Line 23" o:spid="_x0000_s1046" style="position:absolute;visibility:visible;mso-wrap-style:square;v-text-anchor:top" from="1332,676" to="1362,6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Xt3MIA&#10;AADbAAAADwAAAGRycy9kb3ducmV2LnhtbESPT4vCMBTE74LfITzBi2zTLahLNUoRFry268Xbo3n9&#10;g81LbVKt336zIOxxmJnfMPvjZDrxoMG1lhV8RjEI4tLqlmsFl5/vjy8QziNr7CyTghc5OB7msz2m&#10;2j45p0fhaxEg7FJU0Hjfp1K6siGDLrI9cfAqOxj0QQ611AM+A9x0MonjjTTYclhosKdTQ+WtGI2C&#10;8ZxX2xu1ZV7dk2x1KvrVtVortVxM2Q6Ep8n/h9/ts1aQbODvS/gB8vA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9e3cwgAAANsAAAAPAAAAAAAAAAAAAAAAAJgCAABkcnMvZG93&#10;bnJldi54bWxQSwUGAAAAAAQABAD1AAAAhwMAAAAA&#10;" strokecolor="#505050" strokeweight=".5pt"/>
                  <v:line id="Line 24" o:spid="_x0000_s1047" style="position:absolute;visibility:visible;mso-wrap-style:square;v-text-anchor:top" from="1570,471" to="1570,8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4lG7rwA&#10;AADbAAAADwAAAGRycy9kb3ducmV2LnhtbERPyQrCMBC9C/5DGMGLaKriQjWKCILXVi/ehma6YDOp&#10;TdT69+YgeHy8fbvvTC1e1LrKsoLpJAJBnFldcaHgejmN1yCcR9ZYWyYFH3Kw3/V7W4y1fXNCr9QX&#10;IoSwi1FB6X0TS+mykgy6iW2IA5fb1qAPsC2kbvEdwk0tZ1G0lAYrDg0lNnQsKbunT6PgeU7y1Z2q&#10;LMkfs8PomDajW75QajjoDhsQnjr/F//cZ61gHtaHL+EHyN0X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3iUbuvAAAANsAAAAPAAAAAAAAAAAAAAAAAJgCAABkcnMvZG93bnJldi54&#10;bWxQSwUGAAAAAAQABAD1AAAAgQMAAAAA&#10;" strokecolor="#505050" strokeweight=".5pt"/>
                  <v:line id="Line 25" o:spid="_x0000_s1048" style="position:absolute;visibility:visible;mso-wrap-style:square;v-text-anchor:top" from="1557,803" to="1584,8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XjdcQA&#10;AADbAAAADwAAAGRycy9kb3ducmV2LnhtbESPzWrDMBCE74W8g9hAL6GR49I2OJZNCAR8tZtLb4u1&#10;/sHWyrGUxH37qlDocZiZb5g0X8wo7jS73rKC3TYCQVxb3XOr4PJ5ftmDcB5Z42iZFHyTgzxbPaWY&#10;aPvgku6Vb0WAsEtQQef9lEjp6o4Muq2diIPX2NmgD3JupZ7xEeBmlHEUvUuDPYeFDic6dVQP1c0o&#10;uBVl8zFQX5fNNT5uTtW0+WrelHpeL8cDCE+L/w//tQut4HUHv1/CD5DZ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F43XEAAAA2wAAAA8AAAAAAAAAAAAAAAAAmAIAAGRycy9k&#10;b3ducmV2LnhtbFBLBQYAAAAABAAEAPUAAACJAwAAAAA=&#10;" strokecolor="#505050" strokeweight=".5pt"/>
                  <v:line id="Line 26" o:spid="_x0000_s1049" style="position:absolute;visibility:visible;mso-wrap-style:square;v-text-anchor:top" from="1557,471" to="1584,4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d9AsIA&#10;AADbAAAADwAAAGRycy9kb3ducmV2LnhtbESPT4vCMBTE78J+h/CEvYimVtyValpEELy2evH2aF7/&#10;YPPSbaJ2v/1mQfA4zMxvmF02mk48aHCtZQXLRQSCuLS65VrB5Xycb0A4j6yxs0wKfslBln5Mdpho&#10;++ScHoWvRYCwS1BB432fSOnKhgy6he2Jg1fZwaAPcqilHvAZ4KaTcRR9SYMth4UGezo0VN6Ku1Fw&#10;P+XV943aMq9+4v3sUPSza7VW6nM67rcgPI3+HX61T1rBKob/L+EHyPQ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F30CwgAAANsAAAAPAAAAAAAAAAAAAAAAAJgCAABkcnMvZG93&#10;bnJldi54bWxQSwUGAAAAAAQABAD1AAAAhwMAAAAA&#10;" strokecolor="#505050" strokeweight=".5pt"/>
                  <v:line id="Line 27" o:spid="_x0000_s1050" style="position:absolute;visibility:visible;mso-wrap-style:square;v-text-anchor:top" from="1794,316" to="1794,5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vYmcMA&#10;AADbAAAADwAAAGRycy9kb3ducmV2LnhtbESPT2vCQBTE7wW/w/KEXsRsamiV6CoiFHJN9NLbI/vy&#10;B7Nv0+xG47d3CwWPw8z8htkdJtOJGw2utazgI4pBEJdWt1wruJy/lxsQziNr7CyTggc5OOxnbztM&#10;tb1zTrfC1yJA2KWooPG+T6V0ZUMGXWR74uBVdjDogxxqqQe8B7jp5CqOv6TBlsNCgz2dGiqvxWgU&#10;jFlera/Ulnn1uzouTkW/+Kk+lXqfT8ctCE+Tf4X/25lWkCTw9yX8ALl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1vYmcMAAADbAAAADwAAAAAAAAAAAAAAAACYAgAAZHJzL2Rv&#10;d25yZXYueG1sUEsFBgAAAAAEAAQA9QAAAIgDAAAAAA==&#10;" strokecolor="#505050" strokeweight=".5pt"/>
                  <v:line id="Line 28" o:spid="_x0000_s1051" style="position:absolute;visibility:visible;mso-wrap-style:square;v-text-anchor:top" from="1779,598" to="1808,5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JA7cIA&#10;AADbAAAADwAAAGRycy9kb3ducmV2LnhtbESPS6vCMBSE9xf8D+EIbkRTvdcH1SgiCG5b3bg7NKcP&#10;bE5qE7X+e3NBcDnMzDfMetuZWjyodZVlBZNxBII4s7riQsH5dBgtQTiPrLG2TApe5GC76f2sMdb2&#10;yQk9Ul+IAGEXo4LS+yaW0mUlGXRj2xAHL7etQR9kW0jd4jPATS2nUTSXBisOCyU2tC8pu6Z3o+B+&#10;TPLFlaosyW/T3XCfNsNLPlNq0O92KxCeOv8Nf9pHreD3D/6/hB8gN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skDtwgAAANsAAAAPAAAAAAAAAAAAAAAAAJgCAABkcnMvZG93&#10;bnJldi54bWxQSwUGAAAAAAQABAD1AAAAhwMAAAAA&#10;" strokecolor="#505050" strokeweight=".5pt"/>
                  <v:line id="Line 29" o:spid="_x0000_s1052" style="position:absolute;visibility:visible;mso-wrap-style:square;v-text-anchor:top" from="1779,316" to="1808,3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/7ldsQA&#10;AADbAAAADwAAAGRycy9kb3ducmV2LnhtbESPzWrDMBCE74W+g9hCL6aRm5A2OJZNCBR8tZtLb4u1&#10;/sHWyrUUx337KlDocZiZb5g0X80oFppdb1nB6yYGQVxb3XOr4PL58XIA4TyyxtEyKfghB3n2+JBi&#10;ou2NS1oq34oAYZeggs77KZHS1R0ZdBs7EQevsbNBH+TcSj3jLcDNKLdx/CYN9hwWOpzo3FE9VFej&#10;4FqUzftAfV0239tTdK6m6KvZK/X8tJ6OIDyt/j/81y60gt0e7l/C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+5XbEAAAA2wAAAA8AAAAAAAAAAAAAAAAAmAIAAGRycy9k&#10;b3ducmV2LnhtbFBLBQYAAAAABAAEAPUAAACJAwAAAAA=&#10;" strokecolor="#505050" strokeweight=".5pt"/>
                  <v:line id="Line 30" o:spid="_x0000_s1053" style="position:absolute;visibility:visible;mso-wrap-style:square;v-text-anchor:top" from="2017,369" to="2017,6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x7AcMA&#10;AADbAAAADwAAAGRycy9kb3ducmV2LnhtbESPS2vDMBCE74H+B7GBXkItNyVucaKEYCjkajeX3hZr&#10;/cDWyrXkR/99VSj0OMzMN8zpsppezDS61rKC5ygGQVxa3XKt4P7x/vQGwnlkjb1lUvBNDi7nh80J&#10;U20XzmkufC0ChF2KChrvh1RKVzZk0EV2IA5eZUeDPsixlnrEJcBNL/dxnEiDLYeFBgfKGiq7YjIK&#10;pltevXbUlnn1tb/usmLYfVYHpR636/UIwtPq/8N/7ZtW8JLA75fwA+T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yx7AcMAAADbAAAADwAAAAAAAAAAAAAAAACYAgAAZHJzL2Rv&#10;d25yZXYueG1sUEsFBgAAAAAEAAQA9QAAAIgDAAAAAA==&#10;" strokecolor="#505050" strokeweight=".5pt"/>
                  <v:line id="Line 31" o:spid="_x0000_s1054" style="position:absolute;visibility:visible;mso-wrap-style:square;v-text-anchor:top" from="2003,648" to="2030,6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DemsMA&#10;AADbAAAADwAAAGRycy9kb3ducmV2LnhtbESPS2vDMBCE74H+B7GBXkItNyV1caKEYCjkajeX3hZr&#10;/cDWyrXkR/99VSj0OMzMN8zpsppezDS61rKC5ygGQVxa3XKt4P7x/vQGwnlkjb1lUvBNDi7nh80J&#10;U20XzmkufC0ChF2KChrvh1RKVzZk0EV2IA5eZUeDPsixlnrEJcBNL/dx/CoNthwWGhwoa6jsisko&#10;mG55lXTUlnn1tb/usmLYfVYHpR636/UIwtPq/8N/7ZtW8JLA75fwA+T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GDemsMAAADbAAAADwAAAAAAAAAAAAAAAACYAgAAZHJzL2Rv&#10;d25yZXYueG1sUEsFBgAAAAAEAAQA9QAAAIgDAAAAAA==&#10;" strokecolor="#505050" strokeweight=".5pt"/>
                  <v:line id="Line 32" o:spid="_x0000_s1055" style="position:absolute;visibility:visible;mso-wrap-style:square;v-text-anchor:top" from="2003,369" to="2030,3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9K6LwA&#10;AADbAAAADwAAAGRycy9kb3ducmV2LnhtbERPyQrCMBC9C/5DGMGLaKriQjWKCILXVi/ehma6YDOp&#10;TdT69+YgeHy8fbvvTC1e1LrKsoLpJAJBnFldcaHgejmN1yCcR9ZYWyYFH3Kw3/V7W4y1fXNCr9QX&#10;IoSwi1FB6X0TS+mykgy6iW2IA5fb1qAPsC2kbvEdwk0tZ1G0lAYrDg0lNnQsKbunT6PgeU7y1Z2q&#10;LMkfs8PomDajW75QajjoDhsQnjr/F//cZ61gHsaGL+EHyN0X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J/0rovAAAANsAAAAPAAAAAAAAAAAAAAAAAJgCAABkcnMvZG93bnJldi54&#10;bWxQSwUGAAAAAAQABAD1AAAAgQMAAAAA&#10;" strokecolor="#505050" strokeweight=".5pt"/>
                  <v:line id="Line 33" o:spid="_x0000_s1056" style="position:absolute;visibility:visible;mso-wrap-style:square;v-text-anchor:top" from="2241,394" to="2241,6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Pvc8IA&#10;AADbAAAADwAAAGRycy9kb3ducmV2LnhtbESPS6vCMBSE9xf8D+EIbkRTvVwf1SgiCG5b3bg7NKcP&#10;bE5qE7X+e3NBcDnMzDfMetuZWjyodZVlBZNxBII4s7riQsH5dBgtQDiPrLG2TApe5GC76f2sMdb2&#10;yQk9Ul+IAGEXo4LS+yaW0mUlGXRj2xAHL7etQR9kW0jd4jPATS2nUTSTBisOCyU2tC8pu6Z3o+B+&#10;TPL5laosyW/T3XCfNsNL/qfUoN/tViA8df4b/rSPWsHvEv6/hB8gN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s+9zwgAAANsAAAAPAAAAAAAAAAAAAAAAAJgCAABkcnMvZG93&#10;bnJldi54bWxQSwUGAAAAAAQABAD1AAAAhwMAAAAA&#10;" strokecolor="#505050" strokeweight=".5pt"/>
                  <v:line id="Line 34" o:spid="_x0000_s1057" style="position:absolute;visibility:visible;mso-wrap-style:square;v-text-anchor:top" from="2225,648" to="2254,6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81k7wA&#10;AADbAAAADwAAAGRycy9kb3ducmV2LnhtbERPyQrCMBC9C/5DGMGLaKq4UY0iguC11Yu3oZku2Exq&#10;E7X+vTkIHh9v3+47U4sXta6yrGA6iUAQZ1ZXXCi4Xk7jNQjnkTXWlknBhxzsd/3eFmNt35zQK/WF&#10;CCHsYlRQet/EUrqsJINuYhviwOW2NegDbAupW3yHcFPLWRQtpcGKQ0OJDR1Lyu7p0yh4npN8dacq&#10;S/LH7DA6ps3oli+UGg66wwaEp87/xT/3WSuYh/XhS/gBcvcF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vjzWTvAAAANsAAAAPAAAAAAAAAAAAAAAAAJgCAABkcnMvZG93bnJldi54&#10;bWxQSwUGAAAAAAQABAD1AAAAgQMAAAAA&#10;" strokecolor="#505050" strokeweight=".5pt"/>
                  <v:line id="Line 35" o:spid="_x0000_s1058" style="position:absolute;visibility:visible;mso-wrap-style:square;v-text-anchor:top" from="2225,394" to="2254,3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OQCMMA&#10;AADbAAAADwAAAGRycy9kb3ducmV2LnhtbESPS2vDMBCE74X8B7GBXkIjx/QRHMsmBAK+2s2lt8Va&#10;P7C1ciwlcf99VSj0OMzMN0yaL2YUd5pdb1nBbhuBIK6t7rlVcPk8v+xBOI+scbRMCr7JQZ6tnlJM&#10;tH1wSffKtyJA2CWooPN+SqR0dUcG3dZOxMFr7GzQBzm3Us/4CHAzyjiK3qXBnsNChxOdOqqH6mYU&#10;3Iqy+Rior8vmGh83p2rafDVvSj2vl+MBhKfF/4f/2oVW8LqD3y/hB8js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MOQCMMAAADbAAAADwAAAAAAAAAAAAAAAACYAgAAZHJzL2Rv&#10;d25yZXYueG1sUEsFBgAAAAAEAAQA9QAAAIgDAAAAAA==&#10;" strokecolor="#505050" strokeweight=".5pt"/>
                  <v:line id="Line 36" o:spid="_x0000_s1059" style="position:absolute;visibility:visible;mso-wrap-style:square;v-text-anchor:top" from="2463,394" to="2463,7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EOf8IA&#10;AADbAAAADwAAAGRycy9kb3ducmV2LnhtbESPT4vCMBTE78J+h/CEvYimFt2ValpEELy2evH2aF7/&#10;YPPSbaJ2v/1mQfA4zMxvmF02mk48aHCtZQXLRQSCuLS65VrB5Xycb0A4j6yxs0wKfslBln5Mdpho&#10;++ScHoWvRYCwS1BB432fSOnKhgy6he2Jg1fZwaAPcqilHvAZ4KaTcRR9SYMth4UGezo0VN6Ku1Fw&#10;P+XV943aMq9+4v3sUPSza7VW6nM67rcgPI3+HX61T1rBKob/L+EHyPQ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EQ5/wgAAANsAAAAPAAAAAAAAAAAAAAAAAJgCAABkcnMvZG93&#10;bnJldi54bWxQSwUGAAAAAAQABAD1AAAAhwMAAAAA&#10;" strokecolor="#505050" strokeweight=".5pt"/>
                  <v:line id="Line 37" o:spid="_x0000_s1060" style="position:absolute;visibility:visible;mso-wrap-style:square;v-text-anchor:top" from="2449,701" to="2476,7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2r5MIA&#10;AADbAAAADwAAAGRycy9kb3ducmV2LnhtbESPS6vCMBSE9xf8D+EIbkRTvdcH1SgiCG5b3bg7NKcP&#10;bE5qE7X+e3NBcDnMzDfMetuZWjyodZVlBZNxBII4s7riQsH5dBgtQTiPrLG2TApe5GC76f2sMdb2&#10;yQk9Ul+IAGEXo4LS+yaW0mUlGXRj2xAHL7etQR9kW0jd4jPATS2nUTSXBisOCyU2tC8pu6Z3o+B+&#10;TPLFlaosyW/T3XCfNsNLPlNq0O92KxCeOv8Nf9pHreDvF/6/hB8gN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XavkwgAAANsAAAAPAAAAAAAAAAAAAAAAAJgCAABkcnMvZG93&#10;bnJldi54bWxQSwUGAAAAAAQABAD1AAAAhwMAAAAA&#10;" strokecolor="#505050" strokeweight=".5pt"/>
                  <v:line id="Line 38" o:spid="_x0000_s1061" style="position:absolute;visibility:visible;mso-wrap-style:square;v-text-anchor:top" from="2449,394" to="2476,3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QzkMMA&#10;AADbAAAADwAAAGRycy9kb3ducmV2LnhtbESPT2vCQBTE7wW/w/KEXsRsKmmV6CoiFHJN9NLbI/vy&#10;B7Nv0+xG47d3CwWPw8z8htkdJtOJGw2utazgI4pBEJdWt1wruJy/lxsQziNr7CyTggc5OOxnbztM&#10;tb1zTrfC1yJA2KWooPG+T6V0ZUMGXWR74uBVdjDogxxqqQe8B7jp5CqOv6TBlsNCgz2dGiqvxWgU&#10;jFlera/Ulnn1uzouTkW/+Kk+lXqfT8ctCE+Tf4X/25lWkCTw9yX8ALl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LQzkMMAAADbAAAADwAAAAAAAAAAAAAAAACYAgAAZHJzL2Rv&#10;d25yZXYueG1sUEsFBgAAAAAEAAQA9QAAAIgDAAAAAA==&#10;" strokecolor="#505050" strokeweight=".5pt"/>
                  <v:line id="Line 39" o:spid="_x0000_s1062" style="position:absolute;visibility:visible;mso-wrap-style:square;v-text-anchor:top" from="2687,471" to="2687,9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iWC8QA&#10;AADbAAAADwAAAGRycy9kb3ducmV2LnhtbESPzWrDMBCE74W+g9hCL6aRG5I2OJZNCBR8tZtLb4u1&#10;/sHWyrUUx337KlDocZiZb5g0X80oFppdb1nB6yYGQVxb3XOr4PL58XIA4TyyxtEyKfghB3n2+JBi&#10;ou2NS1oq34oAYZeggs77KZHS1R0ZdBs7EQevsbNBH+TcSj3jLcDNKLdx/CYN9hwWOpzo3FE9VFej&#10;4FqUzftAfV0239tTdK6m6KvZK/X8tJ6OIDyt/j/81y60gt0e7l/C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/4lgvEAAAA2wAAAA8AAAAAAAAAAAAAAAAAmAIAAGRycy9k&#10;b3ducmV2LnhtbFBLBQYAAAAABAAEAPUAAACJAwAAAAA=&#10;" strokecolor="#505050" strokeweight=".5pt"/>
                  <v:line id="Line 40" o:spid="_x0000_s1063" style="position:absolute;visibility:visible;mso-wrap-style:square;v-text-anchor:top" from="2672,980" to="2701,9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oIfMMA&#10;AADbAAAADwAAAGRycy9kb3ducmV2LnhtbESPS2vDMBCE74H+B7GBXkItNzRucaKEYCjkajeX3hZr&#10;/cDWyrXkR/99VSj0OMzMN8zpsppezDS61rKC5ygGQVxa3XKt4P7x/vQGwnlkjb1lUvBNDi7nh80J&#10;U20XzmkufC0ChF2KChrvh1RKVzZk0EV2IA5eZUeDPsixlnrEJcBNL/dxnEiDLYeFBgfKGiq7YjIK&#10;pltevXbUlnn1tb/usmLYfVYHpR636/UIwtPq/8N/7ZtW8JLA75fwA+T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yoIfMMAAADbAAAADwAAAAAAAAAAAAAAAACYAgAAZHJzL2Rv&#10;d25yZXYueG1sUEsFBgAAAAAEAAQA9QAAAIgDAAAAAA==&#10;" strokecolor="#505050" strokeweight=".5pt"/>
                  <v:line id="Line 41" o:spid="_x0000_s1064" style="position:absolute;visibility:visible;mso-wrap-style:square;v-text-anchor:top" from="2672,471" to="2701,4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at58MA&#10;AADbAAAADwAAAGRycy9kb3ducmV2LnhtbESPS2vDMBCE74H+B7GBXkItNzR1caKEYCjkajeX3hZr&#10;/cDWyrXkR/99VSj0OMzMN8zpsppezDS61rKC5ygGQVxa3XKt4P7x/vQGwnlkjb1lUvBNDi7nh80J&#10;U20XzmkufC0ChF2KChrvh1RKVzZk0EV2IA5eZUeDPsixlnrEJcBNL/dx/CoNthwWGhwoa6jsisko&#10;mG55lXTUlnn1tb/usmLYfVYHpR636/UIwtPq/8N/7ZtW8JLA75fwA+T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Gat58MAAADbAAAADwAAAAAAAAAAAAAAAACYAgAAZHJzL2Rv&#10;d25yZXYueG1sUEsFBgAAAAAEAAQA9QAAAIgDAAAAAA==&#10;" strokecolor="#505050" strokeweight=".5pt"/>
                  <v:line id="Line 42" o:spid="_x0000_s1065" style="position:absolute;visibility:visible;mso-wrap-style:square;v-text-anchor:top" from="2909,446" to="2909,10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k5lbwA&#10;AADbAAAADwAAAGRycy9kb3ducmV2LnhtbERPyQrCMBC9C/5DGMGLaKq4UY0iguC11Yu3oZku2Exq&#10;E7X+vTkIHh9v3+47U4sXta6yrGA6iUAQZ1ZXXCi4Xk7jNQjnkTXWlknBhxzsd/3eFmNt35zQK/WF&#10;CCHsYlRQet/EUrqsJINuYhviwOW2NegDbAupW3yHcFPLWRQtpcGKQ0OJDR1Lyu7p0yh4npN8dacq&#10;S/LH7DA6ps3oli+UGg66wwaEp87/xT/3WSuYh7HhS/gBcvcF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R+TmVvAAAANsAAAAPAAAAAAAAAAAAAAAAAJgCAABkcnMvZG93bnJldi54&#10;bWxQSwUGAAAAAAQABAD1AAAAgQMAAAAA&#10;" strokecolor="#505050" strokeweight=".5pt"/>
                  <v:line id="Line 43" o:spid="_x0000_s1066" style="position:absolute;visibility:visible;mso-wrap-style:square;v-text-anchor:top" from="2896,1033" to="2923,10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WcDsIA&#10;AADbAAAADwAAAGRycy9kb3ducmV2LnhtbESPS6vCMBSE9xf8D+EIbkRT5V4f1SgiCG5b3bg7NKcP&#10;bE5qE7X+e3NBcDnMzDfMetuZWjyodZVlBZNxBII4s7riQsH5dBgtQDiPrLG2TApe5GC76f2sMdb2&#10;yQk9Ul+IAGEXo4LS+yaW0mUlGXRj2xAHL7etQR9kW0jd4jPATS2nUTSTBisOCyU2tC8pu6Z3o+B+&#10;TPL5laosyW/T3XCfNsNL/qfUoN/tViA8df4b/rSPWsHvEv6/hB8gN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+tZwOwgAAANsAAAAPAAAAAAAAAAAAAAAAAJgCAABkcnMvZG93&#10;bnJldi54bWxQSwUGAAAAAAQABAD1AAAAhwMAAAAA&#10;" strokecolor="#505050" strokeweight=".5pt"/>
                  <v:line id="Line 44" o:spid="_x0000_s1067" style="position:absolute;visibility:visible;mso-wrap-style:square;v-text-anchor:top" from="2896,446" to="2923,4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ajTrwA&#10;AADbAAAADwAAAGRycy9kb3ducmV2LnhtbERPyQrCMBC9C/5DGMGLaKrgQjWKCILXVi/ehma6YDOp&#10;Taz1781B8Ph4++7Qm1p01LrKsoL5LAJBnFldcaHgdj1PNyCcR9ZYWyYFH3Jw2A8HO4y1fXNCXeoL&#10;EULYxaig9L6JpXRZSQbdzDbEgctta9AH2BZSt/gO4aaWiyhaSYMVh4YSGzqVlD3Sl1HwuiT5+kFV&#10;luTPxXFySpvJPV8qNR71xy0IT73/i3/ui1awDOvDl/AD5P4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qVqNOvAAAANsAAAAPAAAAAAAAAAAAAAAAAJgCAABkcnMvZG93bnJldi54&#10;bWxQSwUGAAAAAAQABAD1AAAAgQMAAAAA&#10;" strokecolor="#505050" strokeweight=".5pt"/>
                  <v:line id="Line 45" o:spid="_x0000_s1068" style="position:absolute;visibility:visible;mso-wrap-style:square;v-text-anchor:top" from="3134,676" to="3134,14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oG1b8A&#10;AADbAAAADwAAAGRycy9kb3ducmV2LnhtbESPSwvCMBCE74L/IazgRTRV8EE1igiC11Yv3pZm+8Bm&#10;U5uo9d8bQfA4zMw3zGbXmVo8qXWVZQXTSQSCOLO64kLB5Xwcr0A4j6yxtkwK3uRgt+33Nhhr++KE&#10;nqkvRICwi1FB6X0TS+mykgy6iW2Ig5fb1qAPsi2kbvEV4KaWsyhaSIMVh4USGzqUlN3Sh1HwOCX5&#10;8kZVluT32X50SJvRNZ8rNRx0+zUIT53/h3/tk1Ywn8L3S/gBcv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GgbVvwAAANsAAAAPAAAAAAAAAAAAAAAAAJgCAABkcnMvZG93bnJl&#10;di54bWxQSwUGAAAAAAQABAD1AAAAhAMAAAAA&#10;" strokecolor="#505050" strokeweight=".5pt"/>
                  <v:line id="Line 46" o:spid="_x0000_s1069" style="position:absolute;visibility:visible;mso-wrap-style:square;v-text-anchor:top" from="3118,1442" to="3147,14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iYosIA&#10;AADbAAAADwAAAGRycy9kb3ducmV2LnhtbESPT4vCMBTE74LfITzBi2zTLahLNUoRFry2uxdvj+b1&#10;DzYvtUm1fvvNguBxmJnfMPvjZDpxp8G1lhV8RjEI4tLqlmsFvz/fH18gnEfW2FkmBU9ycDzMZ3tM&#10;tX1wTvfC1yJA2KWooPG+T6V0ZUMGXWR74uBVdjDogxxqqQd8BLjpZBLHG2mw5bDQYE+nhsprMRoF&#10;4zmvtldqy7y6JdnqVPSrS7VWarmYsh0IT5N/h1/ts1awTuD/S/gB8vA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1yJiiwgAAANsAAAAPAAAAAAAAAAAAAAAAAJgCAABkcnMvZG93&#10;bnJldi54bWxQSwUGAAAAAAQABAD1AAAAhwMAAAAA&#10;" strokecolor="#505050" strokeweight=".5pt"/>
                  <v:line id="Line 47" o:spid="_x0000_s1070" style="position:absolute;visibility:visible;mso-wrap-style:square;v-text-anchor:top" from="3118,676" to="3147,6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Q9OcQA&#10;AADbAAAADwAAAGRycy9kb3ducmV2LnhtbESPzWrDMBCE74W+g9hCL6aRm5A2OJZNCBR8tZtLb4u1&#10;/sHWyrUUx337KlDocZiZb5g0X80oFppdb1nB6yYGQVxb3XOr4PL58XIA4TyyxtEyKfghB3n2+JBi&#10;ou2NS1oq34oAYZeggs77KZHS1R0ZdBs7EQevsbNBH+TcSj3jLcDNKLdx/CYN9hwWOpzo3FE9VFej&#10;4FqUzftAfV0239tTdK6m6KvZK/X8tJ6OIDyt/j/81y60gv0O7l/C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qEPTnEAAAA2wAAAA8AAAAAAAAAAAAAAAAAmAIAAGRycy9k&#10;b3ducmV2LnhtbFBLBQYAAAAABAAEAPUAAACJAwAAAAA=&#10;" strokecolor="#505050" strokeweight=".5pt"/>
                  <v:line id="Line 48" o:spid="_x0000_s1071" style="position:absolute;visibility:visible;mso-wrap-style:square;v-text-anchor:top" from="3356,548" to="3356,15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2lTcQA&#10;AADbAAAADwAAAGRycy9kb3ducmV2LnhtbESPzWrDMBCE74W+g9hCL6aRG5I2OJZNCBR8tZtLb4u1&#10;/sHWyrUUx337KlDocZiZb5g0X80oFppdb1nB6yYGQVxb3XOr4PL58XIA4TyyxtEyKfghB3n2+JBi&#10;ou2NS1oq34oAYZeggs77KZHS1R0ZdBs7EQevsbNBH+TcSj3jLcDNKLdx/CYN9hwWOpzo3FE9VFej&#10;4FqUzftAfV0239tTdK6m6KvZK/X8tJ6OIDyt/j/81y60gv0O7l/C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tpU3EAAAA2wAAAA8AAAAAAAAAAAAAAAAAmAIAAGRycy9k&#10;b3ducmV2LnhtbFBLBQYAAAAABAAEAPUAAACJAwAAAAA=&#10;" strokecolor="#505050" strokeweight=".5pt"/>
                  <v:line id="Line 49" o:spid="_x0000_s1072" style="position:absolute;visibility:visible;mso-wrap-style:square;v-text-anchor:top" from="3342,1569" to="3369,15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EA1sIA&#10;AADbAAAADwAAAGRycy9kb3ducmV2LnhtbESPT4vCMBTE78J+h/AWvMiarlB3qU1FhAWvrV729mhe&#10;/2DzUptY67c3guBxmJnfMOl2Mp0YaXCtZQXfywgEcWl1y7WC0/Hv6xeE88gaO8uk4E4OttnHLMVE&#10;2xvnNBa+FgHCLkEFjfd9IqUrGzLolrYnDl5lB4M+yKGWesBbgJtOrqJoLQ22HBYa7GnfUHkurkbB&#10;9ZBXP2dqy7y6rHaLfdEv/qtYqfnntNuA8DT5d/jVPmgFcQzPL+EHyO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6IQDWwgAAANsAAAAPAAAAAAAAAAAAAAAAAJgCAABkcnMvZG93&#10;bnJldi54bWxQSwUGAAAAAAQABAD1AAAAhwMAAAAA&#10;" strokecolor="#505050" strokeweight=".5pt"/>
                  <v:line id="Line 50" o:spid="_x0000_s1073" style="position:absolute;visibility:visible;mso-wrap-style:square;v-text-anchor:top" from="3342,548" to="3369,5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Oeob8A&#10;AADbAAAADwAAAGRycy9kb3ducmV2LnhtbESPSwvCMBCE74L/IazgRTRV8EE1igiC11Yv3pZm+8Bm&#10;U5uo9d8bQfA4zMw3zGbXmVo8qXWVZQXTSQSCOLO64kLB5Xwcr0A4j6yxtkwK3uRgt+33Nhhr++KE&#10;nqkvRICwi1FB6X0TS+mykgy6iW2Ig5fb1qAPsi2kbvEV4KaWsyhaSIMVh4USGzqUlN3Sh1HwOCX5&#10;8kZVluT32X50SJvRNZ8rNRx0+zUIT53/h3/tk1YwX8D3S/gBcv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K856hvwAAANsAAAAPAAAAAAAAAAAAAAAAAJgCAABkcnMvZG93bnJl&#10;di54bWxQSwUGAAAAAAQABAD1AAAAhAMAAAAA&#10;" strokecolor="#505050" strokeweight=".5pt"/>
                  <v:line id="Line 51" o:spid="_x0000_s1074" style="position:absolute;visibility:visible;mso-wrap-style:square;v-text-anchor:top" from="3580,598" to="3580,20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87Or8A&#10;AADbAAAADwAAAGRycy9kb3ducmV2LnhtbESPSwvCMBCE74L/IazgRTRV8EE1igiC11Yv3pZm+8Bm&#10;U5uo9d8bQfA4zMw3zGbXmVo8qXWVZQXTSQSCOLO64kLB5Xwcr0A4j6yxtkwK3uRgt+33Nhhr++KE&#10;nqkvRICwi1FB6X0TS+mykgy6iW2Ig5fb1qAPsi2kbvEV4KaWsyhaSIMVh4USGzqUlN3Sh1HwOCX5&#10;8kZVluT32X50SJvRNZ8rNRx0+zUIT53/h3/tk1YwX8L3S/gBcv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vzs6vwAAANsAAAAPAAAAAAAAAAAAAAAAAJgCAABkcnMvZG93bnJl&#10;di54bWxQSwUGAAAAAAQABAD1AAAAhAMAAAAA&#10;" strokecolor="#505050" strokeweight=".5pt"/>
                  <v:line id="Line 52" o:spid="_x0000_s1075" style="position:absolute;visibility:visible;mso-wrap-style:square;v-text-anchor:top" from="3564,2004" to="3593,20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CCvSLwA&#10;AADbAAAADwAAAGRycy9kb3ducmV2LnhtbERPyQrCMBC9C/5DGMGLaKrgQjWKCILXVi/ehma6YDOp&#10;Taz1781B8Ph4++7Qm1p01LrKsoL5LAJBnFldcaHgdj1PNyCcR9ZYWyYFH3Jw2A8HO4y1fXNCXeoL&#10;EULYxaig9L6JpXRZSQbdzDbEgctta9AH2BZSt/gO4aaWiyhaSYMVh4YSGzqVlD3Sl1HwuiT5+kFV&#10;luTPxXFySpvJPV8qNR71xy0IT73/i3/ui1awDGPDl/AD5P4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UIK9IvAAAANsAAAAPAAAAAAAAAAAAAAAAAJgCAABkcnMvZG93bnJldi54&#10;bWxQSwUGAAAAAAQABAD1AAAAgQMAAAAA&#10;" strokecolor="#505050" strokeweight=".5pt"/>
                  <v:line id="Line 53" o:spid="_x0000_s1076" style="position:absolute;visibility:visible;mso-wrap-style:square;v-text-anchor:top" from="3564,598" to="3593,5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wK08MA&#10;AADbAAAADwAAAGRycy9kb3ducmV2LnhtbESPT2vCQBTE7wW/w/KEXsRsKqTV6CoiFHJN9NLbI/vy&#10;B7Nv0+xG47d3CwWPw8z8htkdJtOJGw2utazgI4pBEJdWt1wruJy/l2sQziNr7CyTggc5OOxnbztM&#10;tb1zTrfC1yJA2KWooPG+T6V0ZUMGXWR74uBVdjDogxxqqQe8B7jp5CqOP6XBlsNCgz2dGiqvxWgU&#10;jFlefV2pLfPqd3VcnIp+8VMlSr3Pp+MWhKfJv8L/7UwrSDbw9yX8ALl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2wK08MAAADbAAAADwAAAAAAAAAAAAAAAACYAgAAZHJzL2Rv&#10;d25yZXYueG1sUEsFBgAAAAAEAAQA9QAAAIgDAAAAAA==&#10;" strokecolor="#505050" strokeweight=".5pt"/>
                  <v:line id="Line 54" o:spid="_x0000_s1077" style="position:absolute;visibility:visible;mso-wrap-style:square;v-text-anchor:top" from="455,1697" to="455,19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pp87wA&#10;AADbAAAADwAAAGRycy9kb3ducmV2LnhtbERPyQrCMBC9C/5DGMGLaKrgQjWKCILXVi/ehma6YDOp&#10;Taz1781B8Ph4++7Qm1p01LrKsoL5LAJBnFldcaHgdj1PNyCcR9ZYWyYFH3Jw2A8HO4y1fXNCXeoL&#10;EULYxaig9L6JpXRZSQbdzDbEgctta9AH2BZSt/gO4aaWiyhaSYMVh4YSGzqVlD3Sl1HwuiT5+kFV&#10;luTPxXFySpvJPV8qNR71xy0IT73/i3/ui1awCuvDl/AD5P4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kOmnzvAAAANsAAAAPAAAAAAAAAAAAAAAAAJgCAABkcnMvZG93bnJldi54&#10;bWxQSwUGAAAAAAQABAD1AAAAgQMAAAAA&#10;" strokecolor="#505050" strokeweight=".5pt"/>
                  <v:line id="Line 55" o:spid="_x0000_s1078" style="position:absolute;visibility:visible;mso-wrap-style:square;v-text-anchor:top" from="440,1926" to="469,19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bMaL8A&#10;AADbAAAADwAAAGRycy9kb3ducmV2LnhtbESPSwvCMBCE74L/IazgRTRV8EE1igiC11Yv3pZm+8Bm&#10;U5uo9d8bQfA4zMw3zGbXmVo8qXWVZQXTSQSCOLO64kLB5Xwcr0A4j6yxtkwK3uRgt+33Nhhr++KE&#10;nqkvRICwi1FB6X0TS+mykgy6iW2Ig5fb1qAPsi2kbvEV4KaWsyhaSIMVh4USGzqUlN3Sh1HwOCX5&#10;8kZVluT32X50SJvRNZ8rNRx0+zUIT53/h3/tk1awmML3S/gBcv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dsxovwAAANsAAAAPAAAAAAAAAAAAAAAAAJgCAABkcnMvZG93bnJl&#10;di54bWxQSwUGAAAAAAQABAD1AAAAhAMAAAAA&#10;" strokecolor="#505050" strokeweight=".5pt"/>
                  <v:line id="Line 56" o:spid="_x0000_s1079" style="position:absolute;visibility:visible;mso-wrap-style:square;v-text-anchor:top" from="440,1697" to="469,16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RSH8IA&#10;AADbAAAADwAAAGRycy9kb3ducmV2LnhtbESPT4vCMBTE74LfITzBi2zTLahLNUoRFry268Xbo3n9&#10;g81LbVKt336zIOxxmJnfMPvjZDrxoMG1lhV8RjEI4tLqlmsFl5/vjy8QziNr7CyTghc5OB7msz2m&#10;2j45p0fhaxEg7FJU0Hjfp1K6siGDLrI9cfAqOxj0QQ611AM+A9x0MonjjTTYclhosKdTQ+WtGI2C&#10;8ZxX2xu1ZV7dk2x1KvrVtVortVxM2Q6Ep8n/h9/ts1awSeDvS/gB8vA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pFIfwgAAANsAAAAPAAAAAAAAAAAAAAAAAJgCAABkcnMvZG93&#10;bnJldi54bWxQSwUGAAAAAAQABAD1AAAAhwMAAAAA&#10;" strokecolor="#505050" strokeweight=".5pt"/>
                  <v:line id="Line 57" o:spid="_x0000_s1080" style="position:absolute;visibility:visible;mso-wrap-style:square;v-text-anchor:top" from="677,1083" to="677,14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j3hMMA&#10;AADbAAAADwAAAGRycy9kb3ducmV2LnhtbESPS2vDMBCE74H+B7GBXkItNyVucaKEYCjkajeX3hZr&#10;/cDWyrXkR/99VSj0OMzMN8zpsppezDS61rKC5ygGQVxa3XKt4P7x/vQGwnlkjb1lUvBNDi7nh80J&#10;U20XzmkufC0ChF2KChrvh1RKVzZk0EV2IA5eZUeDPsixlnrEJcBNL/dxnEiDLYeFBgfKGiq7YjIK&#10;pltevXbUlnn1tb/usmLYfVYHpR636/UIwtPq/8N/7ZtWkLzA75fwA+T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Oj3hMMAAADbAAAADwAAAAAAAAAAAAAAAACYAgAAZHJzL2Rv&#10;d25yZXYueG1sUEsFBgAAAAAEAAQA9QAAAIgDAAAAAA==&#10;" strokecolor="#505050" strokeweight=".5pt"/>
                  <v:line id="Line 58" o:spid="_x0000_s1081" style="position:absolute;visibility:visible;mso-wrap-style:square;v-text-anchor:top" from="664,1467" to="691,14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Fv8MMA&#10;AADbAAAADwAAAGRycy9kb3ducmV2LnhtbESPS2vDMBCE74H+B7GBXkItNzRucaKEYCjkajeX3hZr&#10;/cDWyrXkR/99VSj0OMzMN8zpsppezDS61rKC5ygGQVxa3XKt4P7x/vQGwnlkjb1lUvBNDi7nh80J&#10;U20XzmkufC0ChF2KChrvh1RKVzZk0EV2IA5eZUeDPsixlnrEJcBNL/dxnEiDLYeFBgfKGiq7YjIK&#10;pltevXbUlnn1tb/usmLYfVYHpR636/UIwtPq/8N/7ZtWkLzA75fwA+T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wFv8MMAAADbAAAADwAAAAAAAAAAAAAAAACYAgAAZHJzL2Rv&#10;d25yZXYueG1sUEsFBgAAAAAEAAQA9QAAAIgDAAAAAA==&#10;" strokecolor="#505050" strokeweight=".5pt"/>
                  <v:line id="Line 59" o:spid="_x0000_s1082" style="position:absolute;visibility:visible;mso-wrap-style:square;v-text-anchor:top" from="664,1083" to="691,10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3Ka78A&#10;AADbAAAADwAAAGRycy9kb3ducmV2LnhtbESPSwvCMBCE74L/IazgRTRV8EE1igiC11Yv3pZm+8Bm&#10;U5uo9d8bQfA4zMw3zGbXmVo8qXWVZQXTSQSCOLO64kLB5Xwcr0A4j6yxtkwK3uRgt+33Nhhr++KE&#10;nqkvRICwi1FB6X0TS+mykgy6iW2Ig5fb1qAPsi2kbvEV4KaWsyhaSIMVh4USGzqUlN3Sh1HwOCX5&#10;8kZVluT32X50SJvRNZ8rNRx0+zUIT53/h3/tk1awmMP3S/gBcv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0TcprvwAAANsAAAAPAAAAAAAAAAAAAAAAAJgCAABkcnMvZG93bnJl&#10;di54bWxQSwUGAAAAAAQABAD1AAAAhAMAAAAA&#10;" strokecolor="#505050" strokeweight=".5pt"/>
                  <v:line id="Line 60" o:spid="_x0000_s1083" style="position:absolute;visibility:visible;mso-wrap-style:square;v-text-anchor:top" from="902,803" to="902,11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9UHMMA&#10;AADbAAAADwAAAGRycy9kb3ducmV2LnhtbESPT2vCQBTE7wW/w/KEXsRsFBoluoYgCF6T9uLtkX35&#10;Q7JvY3bV9Nt3C4Ueh5n5DXPMZjOIJ02us6xgE8UgiCurO24UfH1e1nsQziNrHCyTgm9ykJ0Wb0dM&#10;tX1xQc/SNyJA2KWooPV+TKV0VUsGXWRH4uDVdjLog5waqSd8BbgZ5DaOE2mw47DQ4kjnlqq+fBgF&#10;j2tR73rqqqK+b/PVuRxXt/pDqfflnB9AeJr9f/ivfdUKkgR+v4QfIE8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J9UHMMAAADbAAAADwAAAAAAAAAAAAAAAACYAgAAZHJzL2Rv&#10;d25yZXYueG1sUEsFBgAAAAAEAAQA9QAAAIgDAAAAAA==&#10;" strokecolor="#505050" strokeweight=".5pt"/>
                  <v:line id="Line 61" o:spid="_x0000_s1084" style="position:absolute;visibility:visible;mso-wrap-style:square;v-text-anchor:top" from="886,1135" to="915,11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Pxh78A&#10;AADbAAAADwAAAGRycy9kb3ducmV2LnhtbESPSwvCMBCE74L/IazgRTRV8EE1igiC11Yv3pZm+8Bm&#10;U5uo9d8bQfA4zMw3zGbXmVo8qXWVZQXTSQSCOLO64kLB5Xwcr0A4j6yxtkwK3uRgt+33Nhhr++KE&#10;nqkvRICwi1FB6X0TS+mykgy6iW2Ig5fb1qAPsi2kbvEV4KaWsyhaSIMVh4USGzqUlN3Sh1HwOCX5&#10;8kZVluT32X50SJvRNZ8rNRx0+zUIT53/h3/tk1awWML3S/gBcv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r0/GHvwAAANsAAAAPAAAAAAAAAAAAAAAAAJgCAABkcnMvZG93bnJl&#10;di54bWxQSwUGAAAAAAQABAD1AAAAhAMAAAAA&#10;" strokecolor="#505050" strokeweight=".5pt"/>
                  <v:line id="Line 62" o:spid="_x0000_s1085" style="position:absolute;visibility:visible;mso-wrap-style:square;v-text-anchor:top" from="886,803" to="915,8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xl9bwA&#10;AADbAAAADwAAAGRycy9kb3ducmV2LnhtbERPyQrCMBC9C/5DGMGLaKrgQjWKCILXVi/ehma6YDOp&#10;Taz1781B8Ph4++7Qm1p01LrKsoL5LAJBnFldcaHgdj1PNyCcR9ZYWyYFH3Jw2A8HO4y1fXNCXeoL&#10;EULYxaig9L6JpXRZSQbdzDbEgctta9AH2BZSt/gO4aaWiyhaSYMVh4YSGzqVlD3Sl1HwuiT5+kFV&#10;luTPxXFySpvJPV8qNR71xy0IT73/i3/ui1awCmPDl/AD5P4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aTGX1vAAAANsAAAAPAAAAAAAAAAAAAAAAAJgCAABkcnMvZG93bnJldi54&#10;bWxQSwUGAAAAAAQABAD1AAAAgQMAAAAA&#10;" strokecolor="#505050" strokeweight=".5pt"/>
                  <v:line id="Line 63" o:spid="_x0000_s1086" style="position:absolute;visibility:visible;mso-wrap-style:square;v-text-anchor:top" from="1124,648" to="1124,9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DAbsQA&#10;AADbAAAADwAAAGRycy9kb3ducmV2LnhtbESPzWrDMBCE74W+g9hCL6aRG0jaOJZNCBR8tZtLb4u1&#10;/sHWyrUUx337KlDocZiZb5g0X80oFppdb1nB6yYGQVxb3XOr4PL58fIOwnlkjaNlUvBDDvLs8SHF&#10;RNsbl7RUvhUBwi5BBZ33UyKlqzsy6DZ2Ig5eY2eDPsi5lXrGW4CbUW7jeC8N9hwWOpzo3FE9VFej&#10;4FqUzdtAfV0239tTdK6m6KvZKfX8tJ6OIDyt/j/81y60gv0B7l/C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UAwG7EAAAA2wAAAA8AAAAAAAAAAAAAAAAAmAIAAGRycy9k&#10;b3ducmV2LnhtbFBLBQYAAAAABAAEAPUAAACJAwAAAAA=&#10;" strokecolor="#505050" strokeweight=".5pt"/>
                  <v:line id="Line 64" o:spid="_x0000_s1087" style="position:absolute;visibility:visible;mso-wrap-style:square;v-text-anchor:top" from="1110,955" to="1137,9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P/LrwA&#10;AADbAAAADwAAAGRycy9kb3ducmV2LnhtbERPuwrCMBTdBf8hXMFFNFXQSjWKCIJrq4vbpbl9YHNT&#10;m6j1780gOB7Oe7vvTSNe1LnasoL5LAJBnFtdc6ngejlN1yCcR9bYWCYFH3Kw3w0HW0y0fXNKr8yX&#10;IoSwS1BB5X2bSOnyigy6mW2JA1fYzqAPsCul7vAdwk0jF1G0kgZrDg0VtnSsKL9nT6PgeU6L+E51&#10;nhaPxWFyzNrJrVgqNR71hw0IT73/i3/us1YQh/XhS/gBcvcF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h4/8uvAAAANsAAAAPAAAAAAAAAAAAAAAAAJgCAABkcnMvZG93bnJldi54&#10;bWxQSwUGAAAAAAQABAD1AAAAgQMAAAAA&#10;" strokecolor="#505050" strokeweight=".5pt"/>
                  <v:line id="Line 65" o:spid="_x0000_s1088" style="position:absolute;visibility:visible;mso-wrap-style:square;v-text-anchor:top" from="1110,648" to="1137,6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9atb8A&#10;AADbAAAADwAAAGRycy9kb3ducmV2LnhtbESPSwvCMBCE74L/IazgRTRV8EE1igiC11Yv3pZm+8Bm&#10;U5uo9d8bQfA4zMw3zGbXmVo8qXWVZQXTSQSCOLO64kLB5Xwcr0A4j6yxtkwK3uRgt+33Nhhr++KE&#10;nqkvRICwi1FB6X0TS+mykgy6iW2Ig5fb1qAPsi2kbvEV4KaWsyhaSIMVh4USGzqUlN3Sh1HwOCX5&#10;8kZVluT32X50SJvRNZ8rNRx0+zUIT53/h3/tk1awnML3S/gBcv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Or1q1vwAAANsAAAAPAAAAAAAAAAAAAAAAAJgCAABkcnMvZG93bnJl&#10;di54bWxQSwUGAAAAAAQABAD1AAAAhAMAAAAA&#10;" strokecolor="#505050" strokeweight=".5pt"/>
                  <v:line id="Line 66" o:spid="_x0000_s1089" style="position:absolute;visibility:visible;mso-wrap-style:square;v-text-anchor:top" from="1348,446" to="1348,6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n3EwsMA&#10;AADbAAAADwAAAGRycy9kb3ducmV2LnhtbESPT4vCMBTE7wt+h/AEL6KphV2XahQpLHhtdy97eySv&#10;f7B5qU2q3W9vBGGPw8z8htkfJ9uJGw2+daxgs05AEGtnWq4V/Hx/rT5B+IBssHNMCv7Iw/Ewe9tj&#10;ZtydC7qVoRYRwj5DBU0IfSal1w1Z9GvXE0evcoPFEOVQSzPgPcJtJ9Mk+ZAWW44LDfaUN6Qv5WgV&#10;jOei2l6o1UV1TU/LvOyXv9W7Uov5dNqBCDSF//CrfTYKtik8v8QfIA8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n3EwsMAAADbAAAADwAAAAAAAAAAAAAAAACYAgAAZHJzL2Rv&#10;d25yZXYueG1sUEsFBgAAAAAEAAQA9QAAAIgDAAAAAA==&#10;" strokecolor="#505050" strokeweight=".5pt"/>
                  <v:line id="Line 67" o:spid="_x0000_s1090" style="position:absolute;visibility:visible;mso-wrap-style:square;v-text-anchor:top" from="1332,676" to="1362,6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FhWcMA&#10;AADbAAAADwAAAGRycy9kb3ducmV2LnhtbESPS2vDMBCE74H+B7GBXkItNyV1caKEYCjkajeX3hZr&#10;/cDWyrXkR/99VSj0OMzMN8zpsppezDS61rKC5ygGQVxa3XKt4P7x/vQGwnlkjb1lUvBNDi7nh80J&#10;U20XzmkufC0ChF2KChrvh1RKVzZk0EV2IA5eZUeDPsixlnrEJcBNL/dx/CoNthwWGhwoa6jsisko&#10;mG55lXTUlnn1tb/usmLYfVYHpR636/UIwtPq/8N/7ZtWkLzA75fwA+T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TFhWcMAAADbAAAADwAAAAAAAAAAAAAAAACYAgAAZHJzL2Rv&#10;d25yZXYueG1sUEsFBgAAAAAEAAQA9QAAAIgDAAAAAA==&#10;" strokecolor="#505050" strokeweight=".5pt"/>
                  <v:line id="Line 68" o:spid="_x0000_s1091" style="position:absolute;visibility:visible;mso-wrap-style:square;v-text-anchor:top" from="1332,446" to="1362,4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j5LcMA&#10;AADbAAAADwAAAGRycy9kb3ducmV2LnhtbESPS2vDMBCE74H+B7GBXkItNzR1caKEYCjkajeX3hZr&#10;/cDWyrXkR/99VSj0OMzMN8zpsppezDS61rKC5ygGQVxa3XKt4P7x/vQGwnlkjb1lUvBNDi7nh80J&#10;U20XzmkufC0ChF2KChrvh1RKVzZk0EV2IA5eZUeDPsixlnrEJcBNL/dx/CoNthwWGhwoa6jsisko&#10;mG55lXTUlnn1tb/usmLYfVYHpR636/UIwtPq/8N/7ZtWkLzA75fwA+T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tj5LcMAAADbAAAADwAAAAAAAAAAAAAAAACYAgAAZHJzL2Rv&#10;d25yZXYueG1sUEsFBgAAAAAEAAQA9QAAAIgDAAAAAA==&#10;" strokecolor="#505050" strokeweight=".5pt"/>
                  <v:line id="Line 69" o:spid="_x0000_s1092" style="position:absolute;visibility:visible;mso-wrap-style:square;v-text-anchor:top" from="1570,369" to="1570,5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Rctr8A&#10;AADbAAAADwAAAGRycy9kb3ducmV2LnhtbESPSwvCMBCE74L/IazgRTRV8EE1igiC11Yv3pZm+8Bm&#10;U5uo9d8bQfA4zMw3zGbXmVo8qXWVZQXTSQSCOLO64kLB5Xwcr0A4j6yxtkwK3uRgt+33Nhhr++KE&#10;nqkvRICwi1FB6X0TS+mykgy6iW2Ig5fb1qAPsi2kbvEV4KaWsyhaSIMVh4USGzqUlN3Sh1HwOCX5&#10;8kZVluT32X50SJvRNZ8rNRx0+zUIT53/h3/tk1awnMP3S/gBcv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xlFy2vwAAANsAAAAPAAAAAAAAAAAAAAAAAJgCAABkcnMvZG93bnJl&#10;di54bWxQSwUGAAAAAAQABAD1AAAAhAMAAAAA&#10;" strokecolor="#505050" strokeweight=".5pt"/>
                  <v:line id="Line 70" o:spid="_x0000_s1093" style="position:absolute;visibility:visible;mso-wrap-style:square;v-text-anchor:top" from="1557,573" to="1584,5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bCwb8A&#10;AADbAAAADwAAAGRycy9kb3ducmV2LnhtbESPSwvCMBCE74L/IazgRTRV8EE1igiC11Yv3pZm+8Bm&#10;U5uo9d8bQfA4zMw3zGbXmVo8qXWVZQXTSQSCOLO64kLB5Xwcr0A4j6yxtkwK3uRgt+33Nhhr++KE&#10;nqkvRICwi1FB6X0TS+mykgy6iW2Ig5fb1qAPsi2kbvEV4KaWsyhaSIMVh4USGzqUlN3Sh1HwOCX5&#10;8kZVluT32X50SJvRNZ8rNRx0+zUIT53/h3/tk1awXMD3S/gBcv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BRsLBvwAAANsAAAAPAAAAAAAAAAAAAAAAAJgCAABkcnMvZG93bnJl&#10;di54bWxQSwUGAAAAAAQABAD1AAAAhAMAAAAA&#10;" strokecolor="#505050" strokeweight=".5pt"/>
                  <v:line id="Line 71" o:spid="_x0000_s1094" style="position:absolute;visibility:visible;mso-wrap-style:square;v-text-anchor:top" from="1557,369" to="1584,3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pnWsMA&#10;AADbAAAADwAAAGRycy9kb3ducmV2LnhtbESPT4vCMBTE7wt+h/AEL6Kpwm6XahQpLHhtdy97eySv&#10;f7B5qU2q3W9vBGGPw8z8htkfJ9uJGw2+daxgs05AEGtnWq4V/Hx/rT5B+IBssHNMCv7Iw/Ewe9tj&#10;ZtydC7qVoRYRwj5DBU0IfSal1w1Z9GvXE0evcoPFEOVQSzPgPcJtJ7dJ8iEtthwXGuwpb0hfytEq&#10;GM9FlV6o1UV13Z6Wedkvf6t3pRbz6bQDEWgK/+FX+2wUpCk8v8QfIA8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gpnWsMAAADbAAAADwAAAAAAAAAAAAAAAACYAgAAZHJzL2Rv&#10;d25yZXYueG1sUEsFBgAAAAAEAAQA9QAAAIgDAAAAAA==&#10;" strokecolor="#505050" strokeweight=".5pt"/>
                  <v:line id="Line 72" o:spid="_x0000_s1095" style="position:absolute;visibility:visible;mso-wrap-style:square;v-text-anchor:top" from="1794,369" to="1794,5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5XzKLwA&#10;AADbAAAADwAAAGRycy9kb3ducmV2LnhtbERPuwrCMBTdBf8hXMFFNFXQSjWKCIJrq4vbpbl9YHNT&#10;m6j1780gOB7Oe7vvTSNe1LnasoL5LAJBnFtdc6ngejlN1yCcR9bYWCYFH3Kw3w0HW0y0fXNKr8yX&#10;IoSwS1BB5X2bSOnyigy6mW2JA1fYzqAPsCul7vAdwk0jF1G0kgZrDg0VtnSsKL9nT6PgeU6L+E51&#10;nhaPxWFyzNrJrVgqNR71hw0IT73/i3/us1YQh7HhS/gBcvcF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flfMovAAAANsAAAAPAAAAAAAAAAAAAAAAAJgCAABkcnMvZG93bnJldi54&#10;bWxQSwUGAAAAAAQABAD1AAAAgQMAAAAA&#10;" strokecolor="#505050" strokeweight=".5pt"/>
                  <v:line id="Line 73" o:spid="_x0000_s1096" style="position:absolute;visibility:visible;mso-wrap-style:square;v-text-anchor:top" from="1779,573" to="1808,5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NlWs8MA&#10;AADbAAAADwAAAGRycy9kb3ducmV2LnhtbESPS2vDMBCE74H+B7GBXkItN9C4daKEYCjkajeX3hZr&#10;/cDWyrXkR/99VSj0OMzMN8zpsppezDS61rKC5ygGQVxa3XKt4P7x/vQKwnlkjb1lUvBNDi7nh80J&#10;U20XzmkufC0ChF2KChrvh1RKVzZk0EV2IA5eZUeDPsixlnrEJcBNL/dxfJAGWw4LDQ6UNVR2xWQU&#10;TLe8Sjpqy7z62l93WTHsPqsXpR636/UIwtPq/8N/7ZtWkLzB75fwA+T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NlWs8MAAADbAAAADwAAAAAAAAAAAAAAAACYAgAAZHJzL2Rv&#10;d25yZXYueG1sUEsFBgAAAAAEAAQA9QAAAIgDAAAAAA==&#10;" strokecolor="#505050" strokeweight=".5pt"/>
                  <v:line id="Line 74" o:spid="_x0000_s1097" style="position:absolute;visibility:visible;mso-wrap-style:square;v-text-anchor:top" from="1779,369" to="1808,3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aPCbwA&#10;AADbAAAADwAAAGRycy9kb3ducmV2LnhtbERPyQrCMBC9C/5DGMGLaKrgQjWKCILXVi/ehma6YDOp&#10;Taz1781B8Ph4++7Qm1p01LrKsoL5LAJBnFldcaHgdj1PNyCcR9ZYWyYFH3Jw2A8HO4y1fXNCXeoL&#10;EULYxaig9L6JpXRZSQbdzDbEgctta9AH2BZSt/gO4aaWiyhaSYMVh4YSGzqVlD3Sl1HwuiT5+kFV&#10;luTPxXFySpvJPV8qNR71xy0IT73/i3/ui1awCevDl/AD5P4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UNo8JvAAAANsAAAAPAAAAAAAAAAAAAAAAAJgCAABkcnMvZG93bnJldi54&#10;bWxQSwUGAAAAAAQABAD1AAAAgQMAAAAA&#10;" strokecolor="#505050" strokeweight=".5pt"/>
                  <v:line id="Line 75" o:spid="_x0000_s1098" style="position:absolute;visibility:visible;mso-wrap-style:square;v-text-anchor:top" from="2017,369" to="2017,5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oqkr8A&#10;AADbAAAADwAAAGRycy9kb3ducmV2LnhtbESPSwvCMBCE74L/IazgRTRV8EE1igiC11Yv3pZm+8Bm&#10;U5uo9d8bQfA4zMw3zGbXmVo8qXWVZQXTSQSCOLO64kLB5Xwcr0A4j6yxtkwK3uRgt+33Nhhr++KE&#10;nqkvRICwi1FB6X0TS+mykgy6iW2Ig5fb1qAPsi2kbvEV4KaWsyhaSIMVh4USGzqUlN3Sh1HwOCX5&#10;8kZVluT32X50SJvRNZ8rNRx0+zUIT53/h3/tk1awmsL3S/gBcv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7eiqSvwAAANsAAAAPAAAAAAAAAAAAAAAAAJgCAABkcnMvZG93bnJl&#10;di54bWxQSwUGAAAAAAQABAD1AAAAhAMAAAAA&#10;" strokecolor="#505050" strokeweight=".5pt"/>
                  <v:line id="Line 76" o:spid="_x0000_s1099" style="position:absolute;visibility:visible;mso-wrap-style:square;v-text-anchor:top" from="2003,548" to="2030,5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i05cMA&#10;AADbAAAADwAAAGRycy9kb3ducmV2LnhtbESPT4vCMBTE7wt+h/AEL6Kphd2VahQpLHhtdy97eySv&#10;f7B5qU2q3W9vBGGPw8z8htkfJ9uJGw2+daxgs05AEGtnWq4V/Hx/rbYgfEA22DkmBX/k4XiYve0x&#10;M+7OBd3KUIsIYZ+hgiaEPpPS64Ys+rXriaNXucFiiHKopRnwHuG2k2mSfEiLLceFBnvKG9KXcrQK&#10;xnNRfV6o1UV1TU/LvOyXv9W7Uov5dNqBCDSF//CrfTYKtik8v8QfIA8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6i05cMAAADbAAAADwAAAAAAAAAAAAAAAACYAgAAZHJzL2Rv&#10;d25yZXYueG1sUEsFBgAAAAAEAAQA9QAAAIgDAAAAAA==&#10;" strokecolor="#505050" strokeweight=".5pt"/>
                  <v:line id="Line 77" o:spid="_x0000_s1100" style="position:absolute;visibility:visible;mso-wrap-style:square;v-text-anchor:top" from="2003,369" to="2030,3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QRfsQA&#10;AADbAAAADwAAAGRycy9kb3ducmV2LnhtbESPzWrDMBCE74G+g9hAL6GRm5I2OJaNCRRytZtLb4u1&#10;/sHWyrVkx337qlDocZiZb5gkW80gFppcZ1nB8z4CQVxZ3XGj4Pbx/nQC4TyyxsEyKfgmB1n6sEkw&#10;1vbOBS2lb0SAsItRQev9GEvpqpYMur0diYNX28mgD3JqpJ7wHuBmkIcoepUGOw4LLY50aanqy9ko&#10;mK9F/dZTVxX11yHfXcpx91kflXrcrvkZhKfV/4f/2let4PQCv1/CD5Dp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TkEX7EAAAA2wAAAA8AAAAAAAAAAAAAAAAAmAIAAGRycy9k&#10;b3ducmV2LnhtbFBLBQYAAAAABAAEAPUAAACJAwAAAAA=&#10;" strokecolor="#505050" strokeweight=".5pt"/>
                  <v:line id="Line 78" o:spid="_x0000_s1101" style="position:absolute;visibility:visible;mso-wrap-style:square;v-text-anchor:top" from="2241,189" to="2241,3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2JCsQA&#10;AADbAAAADwAAAGRycy9kb3ducmV2LnhtbESPzWrDMBCE74G+g9hAL6GRG5o2OJaNCRRytZtLb4u1&#10;/sHWyrVkx337qlDocZiZb5gkW80gFppcZ1nB8z4CQVxZ3XGj4Pbx/nQC4TyyxsEyKfgmB1n6sEkw&#10;1vbOBS2lb0SAsItRQev9GEvpqpYMur0diYNX28mgD3JqpJ7wHuBmkIcoepUGOw4LLY50aanqy9ko&#10;mK9F/dZTVxX11yHfXcpx91kflXrcrvkZhKfV/4f/2let4PQCv1/CD5Dp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sNiQrEAAAA2wAAAA8AAAAAAAAAAAAAAAAAmAIAAGRycy9k&#10;b3ducmV2LnhtbFBLBQYAAAAABAAEAPUAAACJAwAAAAA=&#10;" strokecolor="#505050" strokeweight=".5pt"/>
                  <v:line id="Line 79" o:spid="_x0000_s1102" style="position:absolute;visibility:visible;mso-wrap-style:square;v-text-anchor:top" from="2225,369" to="2254,3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Eskb8A&#10;AADbAAAADwAAAGRycy9kb3ducmV2LnhtbESPSwvCMBCE74L/IazgRTRV8EE1igiC11Yv3pZm+8Bm&#10;U5uo9d8bQfA4zMw3zGbXmVo8qXWVZQXTSQSCOLO64kLB5Xwcr0A4j6yxtkwK3uRgt+33Nhhr++KE&#10;nqkvRICwi1FB6X0TS+mykgy6iW2Ig5fb1qAPsi2kbvEV4KaWsyhaSIMVh4USGzqUlN3Sh1HwOCX5&#10;8kZVluT32X50SJvRNZ8rNRx0+zUIT53/h3/tk1awmsP3S/gBcv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EQSyRvwAAANsAAAAPAAAAAAAAAAAAAAAAAJgCAABkcnMvZG93bnJl&#10;di54bWxQSwUGAAAAAAQABAD1AAAAhAMAAAAA&#10;" strokecolor="#505050" strokeweight=".5pt"/>
                  <v:line id="Line 80" o:spid="_x0000_s1103" style="position:absolute;visibility:visible;mso-wrap-style:square;v-text-anchor:top" from="2225,189" to="2254,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Oy5r8A&#10;AADbAAAADwAAAGRycy9kb3ducmV2LnhtbESPSwvCMBCE74L/IazgRTRV8EE1igiC11Yv3pZm+8Bm&#10;U5uo9d8bQfA4zMw3zGbXmVo8qXWVZQXTSQSCOLO64kLB5Xwcr0A4j6yxtkwK3uRgt+33Nhhr++KE&#10;nqkvRICwi1FB6X0TS+mykgy6iW2Ig5fb1qAPsi2kbvEV4KaWsyhaSIMVh4USGzqUlN3Sh1HwOCX5&#10;8kZVluT32X50SJvRNZ8rNRx0+zUIT53/h3/tk1awWsD3S/gBcv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0k7LmvwAAANsAAAAPAAAAAAAAAAAAAAAAAJgCAABkcnMvZG93bnJl&#10;di54bWxQSwUGAAAAAAQABAD1AAAAhAMAAAAA&#10;" strokecolor="#505050" strokeweight=".5pt"/>
                  <v:line id="Line 81" o:spid="_x0000_s1104" style="position:absolute;visibility:visible;mso-wrap-style:square;v-text-anchor:top" from="2463,241" to="2463,4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8Xfb8A&#10;AADbAAAADwAAAGRycy9kb3ducmV2LnhtbESPSwvCMBCE74L/IazgRTRV8EE1igiC11Yv3pZm+8Bm&#10;U5uo9d8bQfA4zMw3zGbXmVo8qXWVZQXTSQSCOLO64kLB5Xwcr0A4j6yxtkwK3uRgt+33Nhhr++KE&#10;nqkvRICwi1FB6X0TS+mykgy6iW2Ig5fb1qAPsi2kbvEV4KaWsyhaSIMVh4USGzqUlN3Sh1HwOCX5&#10;8kZVluT32X50SJvRNZ8rNRx0+zUIT53/h3/tk1awWsL3S/gBcv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b3xd9vwAAANsAAAAPAAAAAAAAAAAAAAAAAJgCAABkcnMvZG93bnJl&#10;di54bWxQSwUGAAAAAAQABAD1AAAAhAMAAAAA&#10;" strokecolor="#505050" strokeweight=".5pt"/>
                  <v:line id="Line 82" o:spid="_x0000_s1105" style="position:absolute;visibility:visible;mso-wrap-style:square;v-text-anchor:top" from="2449,446" to="2476,4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CDD7wA&#10;AADbAAAADwAAAGRycy9kb3ducmV2LnhtbERPyQrCMBC9C/5DGMGLaKrgQjWKCILXVi/ehma6YDOp&#10;Taz1781B8Ph4++7Qm1p01LrKsoL5LAJBnFldcaHgdj1PNyCcR9ZYWyYFH3Jw2A8HO4y1fXNCXeoL&#10;EULYxaig9L6JpXRZSQbdzDbEgctta9AH2BZSt/gO4aaWiyhaSYMVh4YSGzqVlD3Sl1HwuiT5+kFV&#10;luTPxXFySpvJPV8qNR71xy0IT73/i3/ui1awCWPDl/AD5P4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qQIMPvAAAANsAAAAPAAAAAAAAAAAAAAAAAJgCAABkcnMvZG93bnJldi54&#10;bWxQSwUGAAAAAAQABAD1AAAAgQMAAAAA&#10;" strokecolor="#505050" strokeweight=".5pt"/>
                  <v:line id="Line 83" o:spid="_x0000_s1106" style="position:absolute;visibility:visible;mso-wrap-style:square;v-text-anchor:top" from="2449,241" to="2476,2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wmlMMA&#10;AADbAAAADwAAAGRycy9kb3ducmV2LnhtbESPS2vDMBCE74H+B7GBXkItN9DUdaKEYCjkajeX3hZr&#10;/cDWyrXkR/99VSj0OMzMN8zpsppezDS61rKC5ygGQVxa3XKt4P7x/pSAcB5ZY2+ZFHyTg8v5YXPC&#10;VNuFc5oLX4sAYZeigsb7IZXSlQ0ZdJEdiINX2dGgD3KspR5xCXDTy30cH6TBlsNCgwNlDZVdMRkF&#10;0y2vXjtqy7z62l93WTHsPqsXpR636/UIwtPq/8N/7ZtWkLzB75fwA+T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QwmlMMAAADbAAAADwAAAAAAAAAAAAAAAACYAgAAZHJzL2Rv&#10;d25yZXYueG1sUEsFBgAAAAAEAAQA9QAAAIgDAAAAAA==&#10;" strokecolor="#505050" strokeweight=".5pt"/>
                  <v:line id="Line 84" o:spid="_x0000_s1107" style="position:absolute;visibility:visible;mso-wrap-style:square;v-text-anchor:top" from="2687,521" to="2687,8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e8Z1LwA&#10;AADbAAAADwAAAGRycy9kb3ducmV2LnhtbERPyQrCMBC9C/5DGMGLaKrgVo0iguC11Yu3oZku2Exq&#10;E7X+vTkIHh9v3+47U4sXta6yrGA6iUAQZ1ZXXCi4Xk7jFQjnkTXWlknBhxzsd/3eFmNt35zQK/WF&#10;CCHsYlRQet/EUrqsJINuYhviwOW2NegDbAupW3yHcFPLWRQtpMGKQ0OJDR1Lyu7p0yh4npN8eacq&#10;S/LH7DA6ps3ols+VGg66wwaEp87/xT/3WStYh/XhS/gBcvcF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R7xnUvAAAANsAAAAPAAAAAAAAAAAAAAAAAJgCAABkcnMvZG93bnJldi54&#10;bWxQSwUGAAAAAAQABAD1AAAAgQMAAAAA&#10;" strokecolor="#505050" strokeweight=".5pt"/>
                  <v:line id="Line 85" o:spid="_x0000_s1108" style="position:absolute;visibility:visible;mso-wrap-style:square;v-text-anchor:top" from="2672,828" to="2701,8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O8T8MA&#10;AADbAAAADwAAAGRycy9kb3ducmV2LnhtbESPS2vDMBCE74X8B7GBXkIjx9BHHMsmBAK+2s2lt8Va&#10;P7C1ciwlcf99VSj0OMzMN0yaL2YUd5pdb1nBbhuBIK6t7rlVcPk8v3yAcB5Z42iZFHyTgzxbPaWY&#10;aPvgku6Vb0WAsEtQQef9lEjp6o4Muq2diIPX2NmgD3JupZ7xEeBmlHEUvUmDPYeFDic6dVQP1c0o&#10;uBVl8z5QX5fNNT5uTtW0+WpelXpeL8cDCE+L/w//tQutYL+D3y/hB8js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qO8T8MAAADbAAAADwAAAAAAAAAAAAAAAACYAgAAZHJzL2Rv&#10;d25yZXYueG1sUEsFBgAAAAAEAAQA9QAAAIgDAAAAAA==&#10;" strokecolor="#505050" strokeweight=".5pt"/>
                  <v:line id="Line 86" o:spid="_x0000_s1109" style="position:absolute;visibility:visible;mso-wrap-style:square;v-text-anchor:top" from="2672,521" to="2701,5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EiOMIA&#10;AADbAAAADwAAAGRycy9kb3ducmV2LnhtbESPT4vCMBTE78J+h/CEvYimFnTXalpEELy2evH2aF7/&#10;YPPSbaJ2v/1mQfA4zMxvmF02mk48aHCtZQXLRQSCuLS65VrB5Xycf4NwHlljZ5kU/JKDLP2Y7DDR&#10;9sk5PQpfiwBhl6CCxvs+kdKVDRl0C9sTB6+yg0Ef5FBLPeAzwE0n4yhaS4Mth4UGezo0VN6Ku1Fw&#10;P+XV143aMq9+4v3sUPSza7VS6nM67rcgPI3+HX61T1rBJob/L+EHyPQ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cSI4wgAAANsAAAAPAAAAAAAAAAAAAAAAAJgCAABkcnMvZG93&#10;bnJldi54bWxQSwUGAAAAAAQABAD1AAAAhwMAAAAA&#10;" strokecolor="#505050" strokeweight=".5pt"/>
                  <v:line id="Line 87" o:spid="_x0000_s1110" style="position:absolute;visibility:visible;mso-wrap-style:square;v-text-anchor:top" from="2909,573" to="2909,9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2Ho8IA&#10;AADbAAAADwAAAGRycy9kb3ducmV2LnhtbESPS6vCMBSE9xf8D+EIbkRTvVwf1SgiCG5b3bg7NKcP&#10;bE5qE7X+e3NBcDnMzDfMetuZWjyodZVlBZNxBII4s7riQsH5dBgtQDiPrLG2TApe5GC76f2sMdb2&#10;yQk9Ul+IAGEXo4LS+yaW0mUlGXRj2xAHL7etQR9kW0jd4jPATS2nUTSTBisOCyU2tC8pu6Z3o+B+&#10;TPL5laosyW/T3XCfNsNL/qfUoN/tViA8df4b/rSPWsHyF/6/hB8gN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PYejwgAAANsAAAAPAAAAAAAAAAAAAAAAAJgCAABkcnMvZG93&#10;bnJldi54bWxQSwUGAAAAAAQABAD1AAAAhwMAAAAA&#10;" strokecolor="#505050" strokeweight=".5pt"/>
                  <v:line id="Line 88" o:spid="_x0000_s1111" style="position:absolute;visibility:visible;mso-wrap-style:square;v-text-anchor:top" from="2896,930" to="2923,9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Qf18IA&#10;AADbAAAADwAAAGRycy9kb3ducmV2LnhtbESPS6vCMBSE9xf8D+EIbkRT5V4f1SgiCG5b3bg7NKcP&#10;bE5qE7X+e3NBcDnMzDfMetuZWjyodZVlBZNxBII4s7riQsH5dBgtQDiPrLG2TApe5GC76f2sMdb2&#10;yQk9Ul+IAGEXo4LS+yaW0mUlGXRj2xAHL7etQR9kW0jd4jPATS2nUTSTBisOCyU2tC8pu6Z3o+B+&#10;TPL5laosyW/T3XCfNsNL/qfUoN/tViA8df4b/rSPWsHyF/6/hB8gN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1B/XwgAAANsAAAAPAAAAAAAAAAAAAAAAAJgCAABkcnMvZG93&#10;bnJldi54bWxQSwUGAAAAAAQABAD1AAAAhwMAAAAA&#10;" strokecolor="#505050" strokeweight=".5pt"/>
                  <v:line id="Line 89" o:spid="_x0000_s1112" style="position:absolute;visibility:visible;mso-wrap-style:square;v-text-anchor:top" from="2896,573" to="2923,5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i6TMMA&#10;AADbAAAADwAAAGRycy9kb3ducmV2LnhtbESPT2vCQBTE7wW/w/KEXsRsKqTV6CoiFHJN9NLbI/vy&#10;B7Nv0+xG47d3CwWPw8z8htkdJtOJGw2utazgI4pBEJdWt1wruJy/l2sQziNr7CyTggc5OOxnbztM&#10;tb1zTrfC1yJA2KWooPG+T6V0ZUMGXWR74uBVdjDogxxqqQe8B7jp5CqOP6XBlsNCgz2dGiqvxWgU&#10;jFlefV2pLfPqd3VcnIp+8VMlSr3Pp+MWhKfJv8L/7Uwr2CTw9yX8ALl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Zi6TMMAAADbAAAADwAAAAAAAAAAAAAAAACYAgAAZHJzL2Rv&#10;d25yZXYueG1sUEsFBgAAAAAEAAQA9QAAAIgDAAAAAA==&#10;" strokecolor="#505050" strokeweight=".5pt"/>
                  <v:line id="Line 90" o:spid="_x0000_s1113" style="position:absolute;visibility:visible;mso-wrap-style:square;v-text-anchor:top" from="3134,676" to="3134,1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okO8QA&#10;AADbAAAADwAAAGRycy9kb3ducmV2LnhtbESPzWrDMBCE74W+g9hCL6aRG0jaOJZNCBR8tZtLb4u1&#10;/sHWyrUUx337KlDocZiZb5g0X80oFppdb1nB6yYGQVxb3XOr4PL58fIOwnlkjaNlUvBDDvLs8SHF&#10;RNsbl7RUvhUBwi5BBZ33UyKlqzsy6DZ2Ig5eY2eDPsi5lXrGW4CbUW7jeC8N9hwWOpzo3FE9VFej&#10;4FqUzdtAfV0239tTdK6m6KvZKfX8tJ6OIDyt/j/81y60gsMe7l/C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FKJDvEAAAA2wAAAA8AAAAAAAAAAAAAAAAAmAIAAGRycy9k&#10;b3ducmV2LnhtbFBLBQYAAAAABAAEAPUAAACJAwAAAAA=&#10;" strokecolor="#505050" strokeweight=".5pt"/>
                  <v:line id="Line 91" o:spid="_x0000_s1114" style="position:absolute;visibility:visible;mso-wrap-style:square;v-text-anchor:top" from="3118,1160" to="3147,1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aBoMMA&#10;AADbAAAADwAAAGRycy9kb3ducmV2LnhtbESPS2vDMBCE74H+B7GBXkItN9C4daKEYCjkajeX3hZr&#10;/cDWyrXkR/99VSj0OMzMN8zpsppezDS61rKC5ygGQVxa3XKt4P7x/vQKwnlkjb1lUvBNDi7nh80J&#10;U20XzmkufC0ChF2KChrvh1RKVzZk0EV2IA5eZUeDPsixlnrEJcBNL/dxfJAGWw4LDQ6UNVR2xWQU&#10;TLe8Sjpqy7z62l93WTHsPqsXpR636/UIwtPq/8N/7ZtW8JbA75fwA+T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gaBoMMAAADbAAAADwAAAAAAAAAAAAAAAACYAgAAZHJzL2Rv&#10;d25yZXYueG1sUEsFBgAAAAAEAAQA9QAAAIgDAAAAAA==&#10;" strokecolor="#505050" strokeweight=".5pt"/>
                  <v:line id="Line 92" o:spid="_x0000_s1115" style="position:absolute;visibility:visible;mso-wrap-style:square;v-text-anchor:top" from="3118,676" to="3147,6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kV0rwA&#10;AADbAAAADwAAAGRycy9kb3ducmV2LnhtbERPyQrCMBC9C/5DGMGLaKrgVo0iguC11Yu3oZku2Exq&#10;E7X+vTkIHh9v3+47U4sXta6yrGA6iUAQZ1ZXXCi4Xk7jFQjnkTXWlknBhxzsd/3eFmNt35zQK/WF&#10;CCHsYlRQet/EUrqsJINuYhviwOW2NegDbAupW3yHcFPLWRQtpMGKQ0OJDR1Lyu7p0yh4npN8eacq&#10;S/LH7DA6ps3ols+VGg66wwaEp87/xT/3WStYh7HhS/gBcvcF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vmRXSvAAAANsAAAAPAAAAAAAAAAAAAAAAAJgCAABkcnMvZG93bnJldi54&#10;bWxQSwUGAAAAAAQABAD1AAAAgQMAAAAA&#10;" strokecolor="#505050" strokeweight=".5pt"/>
                  <v:line id="Line 93" o:spid="_x0000_s1116" style="position:absolute;visibility:visible;mso-wrap-style:square;v-text-anchor:top" from="3356,521" to="3356,13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WwScQA&#10;AADbAAAADwAAAGRycy9kb3ducmV2LnhtbESPzWrDMBCE74G+g9hAL6GRG2jaOJaNCRRytZtLb4u1&#10;/sHWyrVkx337qlDocZiZb5gkW80gFppcZ1nB8z4CQVxZ3XGj4Pbx/vQGwnlkjYNlUvBNDrL0YZNg&#10;rO2dC1pK34gAYRejgtb7MZbSVS0ZdHs7EgevtpNBH+TUSD3hPcDNIA9RdJQGOw4LLY50aanqy9ko&#10;mK9F/dpTVxX11yHfXcpx91m/KPW4XfMzCE+r/w//ta9awekEv1/CD5Dp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VsEnEAAAA2wAAAA8AAAAAAAAAAAAAAAAAmAIAAGRycy9k&#10;b3ducmV2LnhtbFBLBQYAAAAABAAEAPUAAACJAwAAAAA=&#10;" strokecolor="#505050" strokeweight=".5pt"/>
                  <v:line id="Line 94" o:spid="_x0000_s1117" style="position:absolute;visibility:visible;mso-wrap-style:square;v-text-anchor:top" from="3342,1365" to="3369,13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1iQMMA&#10;AADcAAAADwAAAGRycy9kb3ducmV2LnhtbESPT4vCQAzF78J+hyELXmSdrqAu1VFEWPDa6sVb6KR/&#10;sJOpnbHWb785LHhLeC/v/bLdj65VA/Wh8Wzge56AIi68bbgycDn/fv2AChHZYuuZDLwowH73Mdli&#10;av2TMxryWCkJ4ZCigTrGLtU6FDU5DHPfEYtW+t5hlLWvtO3xKeGu1YskWWmHDUtDjR0daypu+cMZ&#10;eJyycn2jpsjK++IwO+bd7FoujZl+jocNqEhjfJv/r09W8BPBl2dkAr37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H1iQMMAAADcAAAADwAAAAAAAAAAAAAAAACYAgAAZHJzL2Rv&#10;d25yZXYueG1sUEsFBgAAAAAEAAQA9QAAAIgDAAAAAA==&#10;" strokecolor="#505050" strokeweight=".5pt"/>
                  <v:line id="Line 95" o:spid="_x0000_s1118" style="position:absolute;visibility:visible;mso-wrap-style:square;v-text-anchor:top" from="3342,521" to="3369,5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HH270A&#10;AADcAAAADwAAAGRycy9kb3ducmV2LnhtbERPyQrCMBC9C/5DGMGLaKrgQjWKCILXVi/ehma6YDOp&#10;TdT690YQvM3jrbPZdaYWT2pdZVnBdBKBIM6srrhQcDkfxysQziNrrC2Tgjc52G37vQ3G2r44oWfq&#10;CxFC2MWooPS+iaV0WUkG3cQ2xIHLbWvQB9gWUrf4CuGmlrMoWkiDFYeGEhs6lJTd0odR8Dgl+fJG&#10;VZbk99l+dEib0TWfKzUcdPs1CE+d/4t/7pMO86MpfJ8JF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RzHH270AAADcAAAADwAAAAAAAAAAAAAAAACYAgAAZHJzL2Rvd25yZXYu&#10;eG1sUEsFBgAAAAAEAAQA9QAAAIIDAAAAAA==&#10;" strokecolor="#505050" strokeweight=".5pt"/>
                  <v:line id="Line 96" o:spid="_x0000_s1119" style="position:absolute;visibility:visible;mso-wrap-style:square;v-text-anchor:top" from="3580,241" to="3580,14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+NZrMEA&#10;AADcAAAADwAAAGRycy9kb3ducmV2LnhtbERPS4vCMBC+L/gfwgheRFML+6AaRQoLvba7F29DM31g&#10;M6lNbLv/3gjC3ubje87hNJtOjDS41rKC3TYCQVxa3XKt4Pfne/MFwnlkjZ1lUvBHDk7HxdsBE20n&#10;zmksfC1CCLsEFTTe94mUrmzIoNvanjhwlR0M+gCHWuoBpxBuOhlH0Yc02HJoaLCntKHyWtyNgnuW&#10;V59Xasu8usXndVr060v1rtRqOZ/3IDzN/l/8cmc6zI9ieD4TLpDH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fjWazBAAAA3AAAAA8AAAAAAAAAAAAAAAAAmAIAAGRycy9kb3du&#10;cmV2LnhtbFBLBQYAAAAABAAEAPUAAACGAwAAAAA=&#10;" strokecolor="#505050" strokeweight=".5pt"/>
                  <v:line id="Line 97" o:spid="_x0000_s1120" style="position:absolute;visibility:visible;mso-wrap-style:square;v-text-anchor:top" from="3564,1467" to="3593,14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K/8N8IA&#10;AADcAAAADwAAAGRycy9kb3ducmV2LnhtbERPS2uDQBC+F/IflgnkEpK1lrbBuEoIFHLV9tLb4I4P&#10;dGeNu4nm33cLhd7m43tOmi9mEHeaXGdZwfM+AkFcWd1xo+Dr82N3AOE8ssbBMil4kIM8Wz2lmGg7&#10;c0H30jcihLBLUEHr/ZhI6aqWDLq9HYkDV9vJoA9waqSecA7hZpBxFL1Jgx2HhhZHOrdU9eXNKLhd&#10;ivq9p64q6mt82p7Lcftdvyq1WS+nIwhPi/8X/7kvOsyPXuD3mXCBz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r/w3wgAAANwAAAAPAAAAAAAAAAAAAAAAAJgCAABkcnMvZG93&#10;bnJldi54bWxQSwUGAAAAAAQABAD1AAAAhwMAAAAA&#10;" strokecolor="#505050" strokeweight=".5pt"/>
                  <v:line id="Line 98" o:spid="_x0000_s1121" style="position:absolute;visibility:visible;mso-wrap-style:square;v-text-anchor:top" from="3564,241" to="3593,2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ZkQ8IA&#10;AADcAAAADwAAAGRycy9kb3ducmV2LnhtbERPyWrDMBC9F/IPYgK5hESu6RIcyyYECrna7aW3wRov&#10;2Bo5lhI7f18VCr3N462T5osZxJ0m11lW8LyPQBBXVnfcKPj6/NgdQDiPrHGwTAoe5CDPVk8pJtrO&#10;XNC99I0IIewSVNB6PyZSuqolg25vR+LA1XYy6AOcGqknnEO4GWQcRW/SYMehocWRzi1VfXkzCm6X&#10;on7vqauK+hqftudy3H7Xr0pt1svpCMLT4v/Ff+6LDvOjF/h9Jlwgs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RmRDwgAAANwAAAAPAAAAAAAAAAAAAAAAAJgCAABkcnMvZG93&#10;bnJldi54bWxQSwUGAAAAAAQABAD1AAAAhwMAAAAA&#10;" strokecolor="#505050" strokeweight=".5pt"/>
                  <v:oval id="Oval 105" o:spid="_x0000_s1122" style="position:absolute;left:440;top:2115;width:31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jSQcIA&#10;AADcAAAADwAAAGRycy9kb3ducmV2LnhtbERPzWoCMRC+F3yHMEIvRbMKiq5GUUFqCx7UfYBhM+4u&#10;JpMlibp9+0Yo9DYf3+8s15014kE+NI4VjIYZCOLS6YYrBcVlP5iBCBFZo3FMCn4owHrVe1tirt2T&#10;T/Q4x0qkEA45KqhjbHMpQ1mTxTB0LXHirs5bjAn6SmqPzxRujRxn2VRabDg11NjSrqbydr5bBfLy&#10;bQ5++nE026ooaP61/TyOTkq997vNAkSkLv6L/9wHneZnE3g9ky6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uNJBwgAAANwAAAAPAAAAAAAAAAAAAAAAAJgCAABkcnMvZG93&#10;bnJldi54bWxQSwUGAAAAAAQABAD1AAAAhwMAAAAA&#10;" fillcolor="#505050" strokecolor="#505050" strokeweight=".39689mm"/>
                  <v:oval id="Oval 106" o:spid="_x0000_s1123" style="position:absolute;left:662;top:1935;width:31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pMNsIA&#10;AADcAAAADwAAAGRycy9kb3ducmV2LnhtbERPzYrCMBC+L/gOYQQvy5rqoexWo6ggugse1D7A0Ixt&#10;MZmUJGp9e7OwsLf5+H5nvuytEXfyoXWsYDLOQBBXTrdcKyjP249PECEiazSOScGTAiwXg7c5Fto9&#10;+Ej3U6xFCuFQoIImxq6QMlQNWQxj1xEn7uK8xZigr6X2+Ejh1shpluXSYsupocGONg1V19PNKpDn&#10;H7P3+fvBrOuypK/v9e4wOSo1GvarGYhIffwX/7n3Os3Pcvh9Jl0gF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akw2wgAAANwAAAAPAAAAAAAAAAAAAAAAAJgCAABkcnMvZG93&#10;bnJldi54bWxQSwUGAAAAAAQABAD1AAAAhwMAAAAA&#10;" fillcolor="#505050" strokecolor="#505050" strokeweight=".39689mm"/>
                  <v:oval id="Oval 107" o:spid="_x0000_s1124" style="position:absolute;left:886;top:1476;width:29;height: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bprcIA&#10;AADcAAAADwAAAGRycy9kb3ducmV2LnhtbERPzWoCMRC+F3yHMEIvRbN6sLoaRQWpFjyo+wDDZtxd&#10;TCZLEnX79o1Q6G0+vt9ZrDprxIN8aBwrGA0zEMSl0w1XCorLbjAFESKyRuOYFPxQgNWy97bAXLsn&#10;n+hxjpVIIRxyVFDH2OZShrImi2HoWuLEXZ23GBP0ldQenyncGjnOsom02HBqqLGlbU3l7Xy3CuTl&#10;2+z95ONoNlVR0Oyw+TqOTkq997v1HESkLv6L/9x7neZnn/B6Jl0gl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JumtwgAAANwAAAAPAAAAAAAAAAAAAAAAAJgCAABkcnMvZG93&#10;bnJldi54bWxQSwUGAAAAAAQABAD1AAAAhwMAAAAA&#10;" fillcolor="#505050" strokecolor="#505050" strokeweight=".39689mm"/>
                  <v:oval id="Oval 108" o:spid="_x0000_s1125" style="position:absolute;left:1108;top:1094;width:29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l938UA&#10;AADcAAAADwAAAGRycy9kb3ducmV2LnhtbESPQWsCMRCF70L/Q5hCL1Kz9iB1a5RakGrBg7o/YNhM&#10;d5cmkyWJuv33zkHwNsN78943i9XgnbpQTF1gA9NJAYq4DrbjxkB12ry+g0oZ2aILTAb+KcFq+TRa&#10;YGnDlQ90OeZGSQinEg20Ofel1qluyWOahJ5YtN8QPWZZY6NtxKuEe6ffimKmPXYsDS329NVS/Xc8&#10;ewP69OO2cTbeu3VTVTTfrb/304MxL8/D5weoTEN+mO/XWyv4hdDKMzKBXt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uX3fxQAAANwAAAAPAAAAAAAAAAAAAAAAAJgCAABkcnMv&#10;ZG93bnJldi54bWxQSwUGAAAAAAQABAD1AAAAigMAAAAA&#10;" fillcolor="#505050" strokecolor="#505050" strokeweight=".39689mm"/>
                  <v:oval id="Oval 109" o:spid="_x0000_s1126" style="position:absolute;left:1332;top:812;width:30;height: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XYRMEA&#10;AADcAAAADwAAAGRycy9kb3ducmV2LnhtbERPzYrCMBC+L/gOYQQvi6Z6kLUaRYVlXcGD2gcYmrEt&#10;JpOSRK1vbxaEvc3H9zuLVWeNuJMPjWMF41EGgrh0uuFKQXH+Hn6BCBFZo3FMCp4UYLXsfSww1+7B&#10;R7qfYiVSCIccFdQxtrmUoazJYhi5ljhxF+ctxgR9JbXHRwq3Rk6ybCotNpwaamxpW1N5Pd2sAnne&#10;m52ffh7MpioKmv1ufg7jo1KDfreeg4jUxX/x273TaX42g79n0gVy+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n12ETBAAAA3AAAAA8AAAAAAAAAAAAAAAAAmAIAAGRycy9kb3du&#10;cmV2LnhtbFBLBQYAAAAABAAEAPUAAACGAwAAAAA=&#10;" fillcolor="#505050" strokecolor="#505050" strokeweight=".39689mm"/>
                  <v:oval id="Oval 110" o:spid="_x0000_s1127" style="position:absolute;left:1554;top:607;width:30;height: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bnBMUA&#10;AADcAAAADwAAAGRycy9kb3ducmV2LnhtbESPQW/CMAyF75P2HyIj7TKNtBzQ6AgIJk2wSRyA/gCr&#10;MW1F4lRJBt2/nw+TdrP1nt/7vFyP3qkbxdQHNlBOC1DETbA9twbq88fLK6iUkS26wGTghxKsV48P&#10;S6xsuPORbqfcKgnhVKGBLueh0jo1HXlM0zAQi3YJ0WOWNbbaRrxLuHd6VhRz7bFnaehwoPeOmuvp&#10;2xvQ5y+3j/Png9u2dU2Lz+3uUB6NeZqMmzdQmcb8b/673lvBLwVfnpEJ9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9FucExQAAANwAAAAPAAAAAAAAAAAAAAAAAJgCAABkcnMv&#10;ZG93bnJldi54bWxQSwUGAAAAAAQABAD1AAAAigMAAAAA&#10;" fillcolor="#505050" strokecolor="#505050" strokeweight=".39689mm"/>
                  <v:oval id="Oval 111" o:spid="_x0000_s1128" style="position:absolute;left:1779;top:455;width:29;height: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pCn8IA&#10;AADcAAAADwAAAGRycy9kb3ducmV2LnhtbERPzYrCMBC+L/gOYQQvy5rWg+xWo6iwrCt4UPsAQzO2&#10;xWRSkqj17c2CsLf5+H5nvuytETfyoXWsIB9nIIgrp1uuFZSn749PECEiazSOScGDAiwXg7c5Ftrd&#10;+UC3Y6xFCuFQoIImxq6QMlQNWQxj1xEn7uy8xZigr6X2eE/h1shJlk2lxZZTQ4MdbRqqLserVSBP&#10;O7P10/e9WddlSV+/6599flBqNOxXMxCR+vgvfrm3Os3Pc/h7Jl0gF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WkKfwgAAANwAAAAPAAAAAAAAAAAAAAAAAJgCAABkcnMvZG93&#10;bnJldi54bWxQSwUGAAAAAAQABAD1AAAAhwMAAAAA&#10;" fillcolor="#505050" strokecolor="#505050" strokeweight=".39689mm"/>
                  <v:oval id="Oval 112" o:spid="_x0000_s1129" style="position:absolute;left:2001;top:480;width:31;height: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jc6MIA&#10;AADcAAAADwAAAGRycy9kb3ducmV2LnhtbERPzYrCMBC+L/gOYQQvi6b1IGs1igqLruBB7QMMzdgW&#10;k0lJstp9+82CsLf5+H5nue6tEQ/yoXWsIJ9kIIgrp1uuFZTXz/EHiBCRNRrHpOCHAqxXg7clFto9&#10;+UyPS6xFCuFQoIImxq6QMlQNWQwT1xEn7ua8xZigr6X2+Ezh1shpls2kxZZTQ4Md7Rqq7pdvq0Be&#10;j+bgZ+8ns63LkuZf2/0pPys1GvabBYhIffwXv9wHnebnU/h7Jl0gV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iNzowgAAANwAAAAPAAAAAAAAAAAAAAAAAJgCAABkcnMvZG93&#10;bnJldi54bWxQSwUGAAAAAAQABAD1AAAAhwMAAAAA&#10;" fillcolor="#505050" strokecolor="#505050" strokeweight=".39689mm"/>
                  <v:oval id="Oval 113" o:spid="_x0000_s1130" style="position:absolute;left:2225;top:505;width:32;height: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R5c8IA&#10;AADcAAAADwAAAGRycy9kb3ducmV2LnhtbERPzWoCMRC+F3yHMIKXotm1ILoaRQuiLXhQ9wGGzbi7&#10;mEyWJNXt2zeFQm/z8f3OatNbIx7kQ+tYQT7JQBBXTrdcKyiv+/EcRIjIGo1jUvBNATbrwcsKC+2e&#10;fKbHJdYihXAoUEETY1dIGaqGLIaJ64gTd3PeYkzQ11J7fKZwa+Q0y2bSYsupocGO3huq7pcvq0Be&#10;P83Rz15PZleXJS0+dodTflZqNOy3SxCR+vgv/nMfdZqfv8HvM+kCuf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xHlzwgAAANwAAAAPAAAAAAAAAAAAAAAAAJgCAABkcnMvZG93&#10;bnJldi54bWxQSwUGAAAAAAQABAD1AAAAhwMAAAAA&#10;" fillcolor="#505050" strokecolor="#505050" strokeweight=".39689mm"/>
                  <v:oval id="Oval 114" o:spid="_x0000_s1131" style="position:absolute;left:2447;top:532;width:32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3hB8IA&#10;AADcAAAADwAAAGRycy9kb3ducmV2LnhtbERPzWoCMRC+F3yHMIKXotmVIroaRQuiLXhQ9wGGzbi7&#10;mEyWJNXt2zeFQm/z8f3OatNbIx7kQ+tYQT7JQBBXTrdcKyiv+/EcRIjIGo1jUvBNATbrwcsKC+2e&#10;fKbHJdYihXAoUEETY1dIGaqGLIaJ64gTd3PeYkzQ11J7fKZwa+Q0y2bSYsupocGO3huq7pcvq0Be&#10;P83Rz15PZleXJS0+dodTflZqNOy3SxCR+vgv/nMfdZqfv8HvM+kCuf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LeEHwgAAANwAAAAPAAAAAAAAAAAAAAAAAJgCAABkcnMvZG93&#10;bnJldi54bWxQSwUGAAAAAAQABAD1AAAAhwMAAAAA&#10;" fillcolor="#505050" strokecolor="#505050" strokeweight=".39689mm"/>
                  <v:oval id="Oval 115" o:spid="_x0000_s1132" style="position:absolute;left:2672;top:710;width:31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FEnMIA&#10;AADcAAAADwAAAGRycy9kb3ducmV2LnhtbERPzWoCMRC+F3yHMIKXotkVKroaRQuiLXhQ9wGGzbi7&#10;mEyWJNXt2zeFQm/z8f3OatNbIx7kQ+tYQT7JQBBXTrdcKyiv+/EcRIjIGo1jUvBNATbrwcsKC+2e&#10;fKbHJdYihXAoUEETY1dIGaqGLIaJ64gTd3PeYkzQ11J7fKZwa+Q0y2bSYsupocGO3huq7pcvq0Be&#10;P83Rz15PZleXJS0+dodTflZqNOy3SxCR+vgv/nMfdZqfv8HvM+kCuf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YUScwgAAANwAAAAPAAAAAAAAAAAAAAAAAJgCAABkcnMvZG93&#10;bnJldi54bWxQSwUGAAAAAAQABAD1AAAAhwMAAAAA&#10;" fillcolor="#505050" strokecolor="#505050" strokeweight=".39689mm"/>
                  <v:oval id="Oval 116" o:spid="_x0000_s1133" style="position:absolute;left:2894;top:710;width:31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Pa68IA&#10;AADcAAAADwAAAGRycy9kb3ducmV2LnhtbERPzWoCMRC+C32HMAUvotn1sOjWKLVQqgUP6j7AsJnu&#10;Lk0mS5Lq+vZGKHibj+93VpvBGnEhHzrHCvJZBoK4drrjRkF1/pwuQISIrNE4JgU3CrBZv4xWWGp3&#10;5SNdTrERKYRDiQraGPtSylC3ZDHMXE+cuB/nLcYEfSO1x2sKt0bOs6yQFjtODS329NFS/Xv6swrk&#10;+dvsfDE5mG1TVbTcb78O+VGp8evw/gYi0hCf4n/3Tqf5eQGPZ9IFcn0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s9rrwgAAANwAAAAPAAAAAAAAAAAAAAAAAJgCAABkcnMvZG93&#10;bnJldi54bWxQSwUGAAAAAAQABAD1AAAAhwMAAAAA&#10;" fillcolor="#505050" strokecolor="#505050" strokeweight=".39689mm"/>
                  <v:oval id="Oval 117" o:spid="_x0000_s1134" style="position:absolute;left:3118;top:1042;width:29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9/cMIA&#10;AADcAAAADwAAAGRycy9kb3ducmV2LnhtbERPzWoCMRC+F3yHMEIvRbPbg9XVKCqU2oIHdR9g2Iy7&#10;i8lkSaJu374pCN7m4/udxaq3RtzIh9axgnycgSCunG65VlCePkdTECEiazSOScEvBVgtBy8LLLS7&#10;84Fux1iLFMKhQAVNjF0hZagashjGriNO3Nl5izFBX0vt8Z7CrZHvWTaRFltODQ12tG2ouhyvVoE8&#10;/Zidn7ztzaYuS5p9b772+UGp12G/noOI1Men+OHe6TQ//4D/Z9IFcv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/39wwgAAANwAAAAPAAAAAAAAAAAAAAAAAJgCAABkcnMvZG93&#10;bnJldi54bWxQSwUGAAAAAAQABAD1AAAAhwMAAAAA&#10;" fillcolor="#505050" strokecolor="#505050" strokeweight=".39689mm"/>
                  <v:oval id="Oval 118" o:spid="_x0000_s1135" style="position:absolute;left:3340;top:1067;width:29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2DrAsUA&#10;AADcAAAADwAAAGRycy9kb3ducmV2LnhtbESPQW/CMAyF75P2HyIj7TKNtBzQ6AgIJk2wSRyA/gCr&#10;MW1F4lRJBt2/nw+TdrP1nt/7vFyP3qkbxdQHNlBOC1DETbA9twbq88fLK6iUkS26wGTghxKsV48P&#10;S6xsuPORbqfcKgnhVKGBLueh0jo1HXlM0zAQi3YJ0WOWNbbaRrxLuHd6VhRz7bFnaehwoPeOmuvp&#10;2xvQ5y+3j/Png9u2dU2Lz+3uUB6NeZqMmzdQmcb8b/673lvBL4VWnpEJ9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YOsCxQAAANwAAAAPAAAAAAAAAAAAAAAAAJgCAABkcnMv&#10;ZG93bnJldi54bWxQSwUGAAAAAAQABAD1AAAAigMAAAAA&#10;" fillcolor="#505050" strokecolor="#505050" strokeweight=".39689mm"/>
                  <v:oval id="Oval 119" o:spid="_x0000_s1136" style="position:absolute;left:3564;top:1399;width:29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xOmcIA&#10;AADcAAAADwAAAGRycy9kb3ducmV2LnhtbERPzYrCMBC+L+w7hFnwsmhaD7JWo6yC6Aoe1D7A0Ixt&#10;2WRSkqj17c2CsLf5+H5nvuytETfyoXWsIB9lIIgrp1uuFZTnzfALRIjIGo1jUvCgAMvF+9scC+3u&#10;fKTbKdYihXAoUEETY1dIGaqGLIaR64gTd3HeYkzQ11J7vKdwa+Q4yybSYsupocGO1g1Vv6erVSDP&#10;e7Pzk8+DWdVlSdOf1faQH5UafPTfMxCR+vgvfrl3Os3Pp/D3TLpAL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LE6ZwgAAANwAAAAPAAAAAAAAAAAAAAAAAJgCAABkcnMvZG93&#10;bnJldi54bWxQSwUGAAAAAAQABAD1AAAAhwMAAAAA&#10;" fillcolor="#505050" strokecolor="#505050" strokeweight=".39689mm"/>
                  <v:rect id="Rectangle 120" o:spid="_x0000_s1137" style="position:absolute;left:440;top:1808;width:31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iEpcQA&#10;AADcAAAADwAAAGRycy9kb3ducmV2LnhtbESPQWvDMAyF74P9B6PBbquzQkua1S1jZVDWw9p0P0DE&#10;apIulo3ttdm/nw6D3iTe03ufluvRDepCMfWeDTxPClDEjbc9twa+ju9PJaiUkS0OnsnALyVYr+7v&#10;llhZf+UDXercKgnhVKGBLudQaZ2ajhymiQ/Eop18dJhlja22Ea8S7gY9LYq5dtizNHQY6K2j5rv+&#10;cQbqzWGTAu32OIv8uQipbM8fpTGPD+PrC6hMY76Z/6+3VvCngi/PyAR6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GohKXEAAAA3AAAAA8AAAAAAAAAAAAAAAAAmAIAAGRycy9k&#10;b3ducmV2LnhtbFBLBQYAAAAABAAEAPUAAACJAwAAAAA=&#10;" filled="f" strokecolor="#505050"/>
                  <v:rect id="Rectangle 121" o:spid="_x0000_s1138" style="position:absolute;left:662;top:1271;width:31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QhPsEA&#10;AADcAAAADwAAAGRycy9kb3ducmV2LnhtbERP3WrCMBS+F/YO4Qy807SCo+uMZUwGohfTbg9waM7a&#10;bs1JSKLWtzeDgXfn4/s9q2o0gziTD71lBfk8A0HcWN1zq+Dr831WgAgRWeNgmRRcKUC1fpissNT2&#10;wkc617EVKYRDiQq6GF0pZWg6Mhjm1hEn7tt6gzFB30rt8ZLCzSAXWfYkDfacGjp09NZR81ufjIJ6&#10;c9wER/sDLj1/PLtQtD+7Qqnp4/j6AiLSGO/if/dWp/mLHP6eSRfI9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7kIT7BAAAA3AAAAA8AAAAAAAAAAAAAAAAAmAIAAGRycy9kb3du&#10;cmV2LnhtbFBLBQYAAAAABAAEAPUAAACGAwAAAAA=&#10;" filled="f" strokecolor="#505050"/>
                  <v:rect id="Rectangle 122" o:spid="_x0000_s1139" style="position:absolute;left:886;top:939;width:31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a/ScEA&#10;AADcAAAADwAAAGRycy9kb3ducmV2LnhtbERP3WrCMBS+H/gO4QjezdSCo1ajiCKM7WKz+gCH5thW&#10;m5OQZNq9/TIY7O58fL9ntRlML+7kQ2dZwWyagSCure64UXA+HZ4LECEia+wtk4JvCrBZj55WWGr7&#10;4CPdq9iIFMKhRAVtjK6UMtQtGQxT64gTd7HeYEzQN1J7fKRw08s8y16kwY5TQ4uOdi3Vt+rLKKj2&#10;x31w9P6Jc88fCxeK5vpWKDUZD9sliEhD/Bf/uV91mp/n8PtMukCu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42v0nBAAAA3AAAAA8AAAAAAAAAAAAAAAAAmAIAAGRycy9kb3du&#10;cmV2LnhtbFBLBQYAAAAABAAEAPUAAACGAwAAAAA=&#10;" filled="f" strokecolor="#505050"/>
                  <v:rect id="Rectangle 123" o:spid="_x0000_s1140" style="position:absolute;left:1108;top:787;width:31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oa0sIA&#10;AADcAAAADwAAAGRycy9kb3ducmV2LnhtbERP3WrCMBS+F/YO4Qy803SK0nVGGZPB0Atttwc4NGdt&#10;t+YkJJl2b28Ewbvz8f2e1WYwvTiRD51lBU/TDARxbXXHjYKvz/dJDiJEZI29ZVLwTwE264fRCgtt&#10;z1zSqYqNSCEcClTQxugKKUPdksEwtY44cd/WG4wJ+kZqj+cUbno5y7KlNNhxamjR0VtL9W/1ZxRU&#10;23IbHO2PuPB8eHYhb352uVLjx+H1BUSkId7FN/eHTvNnc7g+ky6Q6w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ehrSwgAAANwAAAAPAAAAAAAAAAAAAAAAAJgCAABkcnMvZG93&#10;bnJldi54bWxQSwUGAAAAAAQABAD1AAAAhwMAAAAA&#10;" filled="f" strokecolor="#505050"/>
                  <v:rect id="Rectangle 124" o:spid="_x0000_s1141" style="position:absolute;left:1332;top:557;width:32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OCpsIA&#10;AADcAAAADwAAAGRycy9kb3ducmV2LnhtbERP3WrCMBS+F/YO4Qy803Si0nVGGZPB0Atttwc4NGdt&#10;t+YkJJl2b28Ewbvz8f2e1WYwvTiRD51lBU/TDARxbXXHjYKvz/dJDiJEZI29ZVLwTwE264fRCgtt&#10;z1zSqYqNSCEcClTQxugKKUPdksEwtY44cd/WG4wJ+kZqj+cUbno5y7KlNNhxamjR0VtL9W/1ZxRU&#10;23IbHO2PuPB8eHYhb352uVLjx+H1BUSkId7FN/eHTvNnc7g+ky6Q6w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k4KmwgAAANwAAAAPAAAAAAAAAAAAAAAAAJgCAABkcnMvZG93&#10;bnJldi54bWxQSwUGAAAAAAQABAD1AAAAhwMAAAAA&#10;" filled="f" strokecolor="#505050"/>
                  <v:rect id="Rectangle 125" o:spid="_x0000_s1142" style="position:absolute;left:1554;top:455;width:32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8nPcEA&#10;AADcAAAADwAAAGRycy9kb3ducmV2LnhtbERP3WrCMBS+F/YO4Qx2p+kKSleNZUwGY144Ox/g0Bzb&#10;uuYkJJl2b28EYXfn4/s9q2o0gziTD71lBc+zDARxY3XPrYLD9/u0ABEissbBMin4owDV+mGywlLb&#10;C+/pXMdWpBAOJSroYnSllKHpyGCYWUecuKP1BmOCvpXa4yWFm0HmWbaQBntODR06euuo+al/jYJ6&#10;s98ER9svnHvevbhQtKfPQqmnx/F1CSLSGP/Fd/eHTvPzOdyeSRfI9R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HfJz3BAAAA3AAAAA8AAAAAAAAAAAAAAAAAmAIAAGRycy9kb3du&#10;cmV2LnhtbFBLBQYAAAAABAAEAPUAAACGAwAAAAA=&#10;" filled="f" strokecolor="#505050"/>
                  <v:rect id="Rectangle 126" o:spid="_x0000_s1143" style="position:absolute;left:1779;top:455;width:31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25SsEA&#10;AADcAAAADwAAAGRycy9kb3ducmV2LnhtbERPzWoCMRC+F/oOYQrearZCZV2NUiqFogd19QGGzbi7&#10;djMJSarr2xtB8DYf3+/MFr3pxJl8aC0r+BhmIIgrq1uuFRz2P+85iBCRNXaWScGVAizmry8zLLS9&#10;8I7OZaxFCuFQoIImRldIGaqGDIahdcSJO1pvMCboa6k9XlK46eQoy8bSYMupoUFH3w1Vf+W/UVAu&#10;d8vgaL3FT8+biQt5fVrlSg3e+q8piEh9fIof7l+d5o/GcH8mXSDn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ENuUrBAAAA3AAAAA8AAAAAAAAAAAAAAAAAmAIAAGRycy9kb3du&#10;cmV2LnhtbFBLBQYAAAAABAAEAPUAAACGAwAAAAA=&#10;" filled="f" strokecolor="#505050"/>
                  <v:rect id="Rectangle 127" o:spid="_x0000_s1144" style="position:absolute;left:2001;top:430;width:31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kEc0cIA&#10;AADcAAAADwAAAGRycy9kb3ducmV2LnhtbERP3WrCMBS+F/YO4Qy803SC2nVGGZPB0Atttwc4NGdt&#10;t+YkJJl2b28Ewbvz8f2e1WYwvTiRD51lBU/TDARxbXXHjYKvz/dJDiJEZI29ZVLwTwE264fRCgtt&#10;z1zSqYqNSCEcClTQxugKKUPdksEwtY44cd/WG4wJ+kZqj+cUbno5y7KFNNhxamjR0VtL9W/1ZxRU&#10;23IbHO2POPd8eHYhb352uVLjx+H1BUSkId7FN/eHTvNnS7g+ky6Q6w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QRzRwgAAANwAAAAPAAAAAAAAAAAAAAAAAJgCAABkcnMvZG93&#10;bnJldi54bWxQSwUGAAAAAAQABAD1AAAAhwMAAAAA&#10;" filled="f" strokecolor="#505050"/>
                  <v:rect id="Rectangle 128" o:spid="_x0000_s1145" style="position:absolute;left:2225;top:250;width:32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96Io8QA&#10;AADcAAAADwAAAGRycy9kb3ducmV2LnhtbESPQWvDMAyF74P9B6PBbquzQkua1S1jZVDWw9p0P0DE&#10;apIulo3ttdm/nw6D3iTe03ufluvRDepCMfWeDTxPClDEjbc9twa+ju9PJaiUkS0OnsnALyVYr+7v&#10;llhZf+UDXercKgnhVKGBLudQaZ2ajhymiQ/Eop18dJhlja22Ea8S7gY9LYq5dtizNHQY6K2j5rv+&#10;cQbqzWGTAu32OIv8uQipbM8fpTGPD+PrC6hMY76Z/6+3VvCnQivPyAR6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/eiKPEAAAA3AAAAA8AAAAAAAAAAAAAAAAAmAIAAGRycy9k&#10;b3ducmV2LnhtbFBLBQYAAAAABAAEAPUAAACJAwAAAAA=&#10;" filled="f" strokecolor="#505050"/>
                  <v:rect id="Rectangle 129" o:spid="_x0000_s1146" style="position:absolute;left:2447;top:328;width:32;height: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JItOMEA&#10;AADcAAAADwAAAGRycy9kb3ducmV2LnhtbERPzWoCMRC+C75DGKE3zSq0rFujiCIUPVRXH2DYTHe3&#10;3UxCkur69qZQ8DYf3+8sVr3pxJV8aC0rmE4yEMSV1S3XCi7n3TgHESKyxs4yKbhTgNVyOFhgoe2N&#10;T3QtYy1SCIcCFTQxukLKUDVkMEysI07cl/UGY4K+ltrjLYWbTs6y7E0abDk1NOho01D1U/4aBeX2&#10;tA2ODkd89fw5dyGvv/e5Ui+jfv0OIlIfn+J/94dO82dz+HsmXSC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CSLTjBAAAA3AAAAA8AAAAAAAAAAAAAAAAAmAIAAGRycy9kb3du&#10;cmV2LnhtbFBLBQYAAAAABAAEAPUAAACGAwAAAAA=&#10;" filled="f" strokecolor="#505050"/>
                  <v:rect id="Rectangle 130" o:spid="_x0000_s1147" style="position:absolute;left:2672;top:635;width:31;height: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HESeMQA&#10;AADcAAAADwAAAGRycy9kb3ducmV2LnhtbESPQU/DMAyF70j8h8hI3FgKaKjrlk2ICQmNA6zsB1iN&#10;13ZrnCgJW/n3+DBpN1vv+b3Pi9XoBnWimHrPBh4nBSjixtueWwO7n/eHElTKyBYHz2TgjxKslrc3&#10;C6ysP/OWTnVulYRwqtBAl3OotE5NRw7TxAdi0fY+OsyyxlbbiGcJd4N+KooX7bBnaegw0FtHzbH+&#10;dQbq9XadAn1+4zTy1yyksj1sSmPu78bXOahMY76aL9cfVvCfBV+ekQn08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RxEnjEAAAA3AAAAA8AAAAAAAAAAAAAAAAAmAIAAGRycy9k&#10;b3ducmV2LnhtbFBLBQYAAAAABAAEAPUAAACJAwAAAAA=&#10;" filled="f" strokecolor="#505050"/>
                  <v:rect id="Rectangle 131" o:spid="_x0000_s1148" style="position:absolute;left:2894;top:735;width:31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2348IA&#10;AADcAAAADwAAAGRycy9kb3ducmV2LnhtbERP3WrCMBS+H+wdwhnsbqY6HLUaZSgDcRez1Qc4NGdt&#10;t+YkJJnWt18Ewbvz8f2exWowvTiRD51lBeNRBoK4trrjRsHx8PGSgwgRWWNvmRRcKMBq+fiwwELb&#10;M5d0qmIjUgiHAhW0MbpCylC3ZDCMrCNO3Lf1BmOCvpHa4zmFm15OsuxNGuw4NbToaN1S/Vv9GQXV&#10;ptwER597nHr+mrmQNz+7XKnnp+F9DiLSEO/im3ur0/zXMVyfSRfI5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7PbfjwgAAANwAAAAPAAAAAAAAAAAAAAAAAJgCAABkcnMvZG93&#10;bnJldi54bWxQSwUGAAAAAAQABAD1AAAAhwMAAAAA&#10;" filled="f" strokecolor="#505050"/>
                  <v:rect id="Rectangle 132" o:spid="_x0000_s1149" style="position:absolute;left:3118;top:914;width:31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+8plMIA&#10;AADcAAAADwAAAGRycy9kb3ducmV2LnhtbERP3WrCMBS+F/YO4Qy803SK0nVGGZPB0Atttwc4NGdt&#10;t+YkJJl2b28Ewbvz8f2e1WYwvTiRD51lBU/TDARxbXXHjYKvz/dJDiJEZI29ZVLwTwE264fRCgtt&#10;z1zSqYqNSCEcClTQxugKKUPdksEwtY44cd/WG4wJ+kZqj+cUbno5y7KlNNhxamjR0VtL9W/1ZxRU&#10;23IbHO2PuPB8eHYhb352uVLjx+H1BUSkId7FN/eHTvPnM7g+ky6Q6w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7ymUwgAAANwAAAAPAAAAAAAAAAAAAAAAAJgCAABkcnMvZG93&#10;bnJldi54bWxQSwUGAAAAAAQABAD1AAAAhwMAAAAA&#10;" filled="f" strokecolor="#505050"/>
                  <v:rect id="Rectangle 133" o:spid="_x0000_s1150" style="position:absolute;left:3340;top:939;width:31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OMD8EA&#10;AADcAAAADwAAAGRycy9kb3ducmV2LnhtbERPzWoCMRC+F3yHMEJvNavSsq5GEaUg7aF19QGGzbi7&#10;upmEJOr69k2h0Nt8fL+zWPWmEzfyobWsYDzKQBBXVrdcKzge3l9yECEia+wsk4IHBVgtB08LLLS9&#10;855uZaxFCuFQoIImRldIGaqGDIaRdcSJO1lvMCboa6k93lO46eQky96kwZZTQ4OONg1Vl/JqFJTb&#10;/TY4+vzGV89fMxfy+vyRK/U87NdzEJH6+C/+c+90mj+dwu8z6QK5/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SjjA/BAAAA3AAAAA8AAAAAAAAAAAAAAAAAmAIAAGRycy9kb3du&#10;cmV2LnhtbFBLBQYAAAAABAAEAPUAAACGAwAAAAA=&#10;" filled="f" strokecolor="#505050"/>
                  <v:rect id="Rectangle 134" o:spid="_x0000_s1151" style="position:absolute;left:3564;top:812;width:32;height: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oUe8IA&#10;AADcAAAADwAAAGRycy9kb3ducmV2LnhtbERPzWoCMRC+C32HMIXeara2yro1SlGEUg/q6gMMm+nu&#10;tptJSKKub28KBW/z8f3ObNGbTpzJh9aygpdhBoK4srrlWsHxsH7OQYSIrLGzTAquFGAxfxjMsND2&#10;wns6l7EWKYRDgQqaGF0hZagaMhiG1hEn7tt6gzFBX0vt8ZLCTSdHWTaRBltODQ06WjZU/ZYno6Bc&#10;7VfB0WaHY8/bqQt5/fOVK/X02H+8g4jUx7v43/2p0/zXN/h7Jl0g5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ShR7wgAAANwAAAAPAAAAAAAAAAAAAAAAAJgCAABkcnMvZG93&#10;bnJldi54bWxQSwUGAAAAAAQABAD1AAAAhwMAAAAA&#10;" filled="f" strokecolor="#505050"/>
                  <v:shape id="Freeform 135" o:spid="_x0000_s1152" style="position:absolute;left:455;top:471;width:3125;height:1660;visibility:visible;mso-wrap-style:square;v-text-anchor:top" coordsize="1393,7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YKyMEA&#10;AADcAAAADwAAAGRycy9kb3ducmV2LnhtbERP24rCMBB9X/Afwgi+LJrqrheqUUSQdR+tfsDYjG2x&#10;mZQk1rpfvxEW9m0O5zqrTWdq0ZLzlWUF41ECgji3uuJCwfm0Hy5A+ICssbZMCp7kYbPuva0w1fbB&#10;R2qzUIgYwj5FBWUITSqlz0sy6Ee2IY7c1TqDIUJXSO3wEcNNLSdJMpMGK44NJTa0Kym/ZXejwHi9&#10;qD+/TXX74fC1z1o3d+8XpQb9brsEEagL/+I/90HH+R9TeD0TL5Dr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WCsjBAAAA3AAAAA8AAAAAAAAAAAAAAAAAmAIAAGRycy9kb3du&#10;cmV2LnhtbFBLBQYAAAAABAAEAPUAAACGAwAAAAA=&#10;" path="m,730l99,651,199,449,298,281,398,157,497,67,597,r99,11l796,22r99,12l995,112r99,l1194,258r99,11l1393,415e" filled="f" strokeweight=".5pt">
                    <v:path arrowok="t" o:connecttype="custom" o:connectlocs="0,1660;222,1480;446,1021;669,639;893,357;1115,152;1339,0;1561,25;1786,50;2008,77;2232,255;2454,255;2679,587;2901,612;3125,944" o:connectangles="0,0,0,0,0,0,0,0,0,0,0,0,0,0,0"/>
                  </v:shape>
                  <v:line id="Line 130" o:spid="_x0000_s1153" style="position:absolute;flip:y;visibility:visible;mso-wrap-style:square;v-text-anchor:top" from="455,1804" to="462,18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k3UsMA&#10;AADcAAAADwAAAGRycy9kb3ducmV2LnhtbERPTWvCQBC9F/wPyxR6001VrERXCWpBhCJqweuQnSZp&#10;srMhuybx37sFobd5vM9ZrntTiZYaV1hW8D6KQBCnVhecKfi+fA7nIJxH1lhZJgV3crBeDV6WGGvb&#10;8Ynas89ECGEXo4Lc+zqW0qU5GXQjWxMH7sc2Bn2ATSZ1g10IN5UcR9FMGiw4NORY0yantDzfjILj&#10;OJvUO30pp1+HdP8x77fJ9far1NtrnyxAeOr9v/jp3uswfzKDv2fCBXL1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Vk3UsMAAADcAAAADwAAAAAAAAAAAAAAAACYAgAAZHJzL2Rv&#10;d25yZXYueG1sUEsFBgAAAAAEAAQA9QAAAIgDAAAAAA==&#10;" strokeweight=".5pt"/>
                  <v:line id="Line 131" o:spid="_x0000_s1154" style="position:absolute;flip:y;visibility:visible;mso-wrap-style:square;v-text-anchor:top" from="471,1767" to="478,17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WSycMA&#10;AADcAAAADwAAAGRycy9kb3ducmV2LnhtbERPTWvCQBC9F/wPyxR6q5uqqERXCWpBhCLVgtchO03S&#10;ZGdDdk3iv3cLgrd5vM9ZrntTiZYaV1hW8DGMQBCnVhecKfg5f77PQTiPrLGyTApu5GC9GrwsMda2&#10;429qTz4TIYRdjApy7+tYSpfmZNANbU0cuF/bGPQBNpnUDXYh3FRyFEVTabDg0JBjTZuc0vJ0NQqO&#10;o2xc7/S5nHwd0v1s3m+Ty/VPqbfXPlmA8NT7p/jh3uswfzyD/2fCBXJ1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hWSycMAAADcAAAADwAAAAAAAAAAAAAAAACYAgAAZHJzL2Rv&#10;d25yZXYueG1sUEsFBgAAAAAEAAQA9QAAAIgDAAAAAA==&#10;" strokeweight=".5pt"/>
                  <v:line id="Line 132" o:spid="_x0000_s1155" style="position:absolute;flip:y;visibility:visible;mso-wrap-style:square;v-text-anchor:top" from="487,1729" to="493,17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oGu8YA&#10;AADcAAAADwAAAGRycy9kb3ducmV2LnhtbESPT2vCQBDF70K/wzKF3symWlSimyD9A1KQUhW8Dtlp&#10;kpqdDdlV02/fOQjeZnhv3vvNqhhcqy7Uh8azgeckBUVcettwZeCw/xgvQIWIbLH1TAb+KECRP4xW&#10;mFl/5W+67GKlJIRDhgbqGLtM61DW5DAkviMW7cf3DqOsfaVtj1cJd62epOlMO2xYGmrs6LWm8rQ7&#10;OwNfk2ravdv96WX7WW7mi+FtfTz/GvP0OKyXoCIN8W6+XW+s4E+FVp6RCXT+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4oGu8YAAADcAAAADwAAAAAAAAAAAAAAAACYAgAAZHJz&#10;L2Rvd25yZXYueG1sUEsFBgAAAAAEAAQA9QAAAIsDAAAAAA==&#10;" strokeweight=".5pt"/>
                  <v:line id="Line 133" o:spid="_x0000_s1156" style="position:absolute;flip:y;visibility:visible;mso-wrap-style:square;v-text-anchor:top" from="502,1692" to="509,17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ajIMQA&#10;AADcAAAADwAAAGRycy9kb3ducmV2LnhtbERP22rCQBB9F/oPywh9qxsT0TS6htALSKEUteDrkJ0m&#10;qdnZkF01/n1XKPg2h3OdVT6YVpypd41lBdNJBIK4tLrhSsH3/v0pBeE8ssbWMim4koN8/TBaYabt&#10;hbd03vlKhBB2GSqove8yKV1Zk0E3sR1x4H5sb9AH2FdS93gJ4aaVcRTNpcGGQ0ONHb3UVB53J6Pg&#10;K66S7k3vj7PPj3KzSIfX4nD6VepxPBRLEJ4Gfxf/uzc6zE+e4fZMuECu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jGoyDEAAAA3AAAAA8AAAAAAAAAAAAAAAAAmAIAAGRycy9k&#10;b3ducmV2LnhtbFBLBQYAAAAABAAEAPUAAACJAwAAAAA=&#10;" strokeweight=".5pt"/>
                  <v:line id="Line 134" o:spid="_x0000_s1157" style="position:absolute;flip:y;visibility:visible;mso-wrap-style:square;v-text-anchor:top" from="518,1653" to="525,16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fp5wMYA&#10;AADcAAAADwAAAGRycy9kb3ducmV2LnhtbESPT2vCQBDF70K/wzKF3symqahEVwn9A1KQUhW8Dtlp&#10;kpqdDdlV02/fOQjeZnhv3vvNcj24Vl2oD41nA89JCoq49LbhysBh/zGegwoR2WLrmQz8UYD16mG0&#10;xNz6K3/TZRcrJSEccjRQx9jlWoeyJoch8R2xaD++dxhl7Stte7xKuGt1lqZT7bBhaaixo9eaytPu&#10;7Ax8ZdVL9273p8n2s9zM5sNbcTz/GvP0OBQLUJGGeDffrjdW8CeCL8/IBHr1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fp5wMYAAADcAAAADwAAAAAAAAAAAAAAAACYAgAAZHJz&#10;L2Rvd25yZXYueG1sUEsFBgAAAAAEAAQA9QAAAIsDAAAAAA==&#10;" strokeweight=".5pt"/>
                  <v:line id="Line 135" o:spid="_x0000_s1158" style="position:absolute;flip:y;visibility:visible;mso-wrap-style:square;v-text-anchor:top" from="534,1617" to="541,16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bcW8MA&#10;AADcAAAADwAAAGRycy9kb3ducmV2LnhtbERP24rCMBB9F/yHMMK+rakXVGqjiLoggiyrgq9DM7bV&#10;ZlKaVLt/vxEWfJvDuU6ybE0pHlS7wrKCQT8CQZxaXXCm4Hz6+pyBcB5ZY2mZFPySg+Wi20kw1vbJ&#10;P/Q4+kyEEHYxKsi9r2IpXZqTQde3FXHgrrY26AOsM6lrfIZwU8phFE2kwYJDQ44VrXNK78fGKPge&#10;ZqNqq0/38WGf7qazdrO6NDelPnrtag7CU+vf4n/3Tof54wG8ngkX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rbcW8MAAADcAAAADwAAAAAAAAAAAAAAAACYAgAAZHJzL2Rv&#10;d25yZXYueG1sUEsFBgAAAAAEAAQA9QAAAIgDAAAAAA==&#10;" strokeweight=".5pt"/>
                  <v:line id="Line 136" o:spid="_x0000_s1159" style="position:absolute;flip:y;visibility:visible;mso-wrap-style:square;v-text-anchor:top" from="550,1578" to="556,15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RCLMQA&#10;AADcAAAADwAAAGRycy9kb3ducmV2LnhtbERPTWvCQBC9C/0PyxR6azZNpZXoKqItiFCkieB1yI5J&#10;muxsyG40/fddoeBtHu9zFqvRtOJCvastK3iJYhDEhdU1lwqO+efzDITzyBpby6Tglxyslg+TBaba&#10;XvmbLpkvRQhhl6KCyvsuldIVFRl0ke2IA3e2vUEfYF9K3eM1hJtWJnH8Jg3WHBoq7GhTUdFkg1Fw&#10;SMrX7kPnzfRrX+zeZ+N2fRp+lHp6HNdzEJ5Gfxf/u3c6zJ8mcHsmXCC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5kQizEAAAA3AAAAA8AAAAAAAAAAAAAAAAAmAIAAGRycy9k&#10;b3ducmV2LnhtbFBLBQYAAAAABAAEAPUAAACJAwAAAAA=&#10;" strokeweight=".5pt"/>
                  <v:line id="Line 137" o:spid="_x0000_s1160" style="position:absolute;flip:y;visibility:visible;mso-wrap-style:square;v-text-anchor:top" from="565,1540" to="572,15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Sjnt8MA&#10;AADcAAAADwAAAGRycy9kb3ducmV2LnhtbERPTWvCQBC9F/wPywi96UYNrURXCWpBhCJqweuQnSZp&#10;srMhu8b033cFobd5vM9ZrntTi45aV1pWMBlHIIgzq0vOFXxdPkZzEM4ja6wtk4JfcrBeDV6WmGh7&#10;5xN1Z5+LEMIuQQWF900ipcsKMujGtiEO3LdtDfoA21zqFu8h3NRyGkVv0mDJoaHAhjYFZdX5ZhQc&#10;p/ms2elLFX8esv37vN+m19uPUq/DPl2A8NT7f/HTvddhfjyDxzPhArn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Sjnt8MAAADcAAAADwAAAAAAAAAAAAAAAACYAgAAZHJzL2Rv&#10;d25yZXYueG1sUEsFBgAAAAAEAAQA9QAAAIgDAAAAAA==&#10;" strokeweight=".5pt"/>
                  <v:line id="Line 138" o:spid="_x0000_s1161" style="position:absolute;flip:y;visibility:visible;mso-wrap-style:square;v-text-anchor:top" from="581,1503" to="588,15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F/w8IA&#10;AADcAAAADwAAAGRycy9kb3ducmV2LnhtbERP24rCMBB9X/Afwgi+aaoWla5RxAuIIKIu7OvQzLbV&#10;ZlKaqPXvjSDs2xzOdabzxpTiTrUrLCvo9yIQxKnVBWcKfs6b7gSE88gaS8uk4EkO5rPW1xQTbR98&#10;pPvJZyKEsEtQQe59lUjp0pwMup6tiAP3Z2uDPsA6k7rGRwg3pRxE0UgaLDg05FjRMqf0eroZBYdB&#10;NqzW+nyN97t0O540q8Xv7aJUp90svkF4avy/+OPe6jA/juH9TLhAz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wX/DwgAAANwAAAAPAAAAAAAAAAAAAAAAAJgCAABkcnMvZG93&#10;bnJldi54bWxQSwUGAAAAAAQABAD1AAAAhwMAAAAA&#10;" strokeweight=".5pt"/>
                  <v:line id="Line 139" o:spid="_x0000_s1162" style="position:absolute;flip:y;visibility:visible;mso-wrap-style:square;v-text-anchor:top" from="597,1465" to="603,14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3aWMEA&#10;AADcAAAADwAAAGRycy9kb3ducmV2LnhtbERP24rCMBB9X/Afwgj7pql3qUYR3QURRLyAr0MzttVm&#10;Upqo3b83grBvczjXmc5rU4gHVS63rKDTjkAQJ1bnnCo4HX9bYxDOI2ssLJOCP3IwnzW+phhr++Q9&#10;PQ4+FSGEXYwKMu/LWEqXZGTQtW1JHLiLrQz6AKtU6gqfIdwUshtFQ2kw59CQYUnLjJLb4W4U7Lpp&#10;r/zRx1t/u0nWo3G9WpzvV6W+m/ViAsJT7f/FH/dah/n9AbyfCRfI2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GN2ljBAAAA3AAAAA8AAAAAAAAAAAAAAAAAmAIAAGRycy9kb3du&#10;cmV2LnhtbFBLBQYAAAAABAAEAPUAAACGAwAAAAA=&#10;" strokeweight=".5pt"/>
                  <v:line id="Line 140" o:spid="_x0000_s1163" style="position:absolute;flip:y;visibility:visible;mso-wrap-style:square;v-text-anchor:top" from="612,1428" to="619,14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9EL8MA&#10;AADcAAAADwAAAGRycy9kb3ducmV2LnhtbERPTWvCQBC9C/6HZYTedKMNNkRXEbUghSKagtchO01S&#10;s7Mhu5r033cLgrd5vM9ZrntTizu1rrKsYDqJQBDnVldcKPjK3scJCOeRNdaWScEvOVivhoMlptp2&#10;fKL72RcihLBLUUHpfZNK6fKSDLqJbYgD921bgz7AtpC6xS6Em1rOomguDVYcGkpsaFtSfj3fjILj&#10;rHht9jq7xp8f+eEt6Xeby+1HqZdRv1mA8NT7p/jhPugwP57D/zPhArn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V9EL8MAAADcAAAADwAAAAAAAAAAAAAAAACYAgAAZHJzL2Rv&#10;d25yZXYueG1sUEsFBgAAAAAEAAQA9QAAAIgDAAAAAA==&#10;" strokeweight=".5pt"/>
                  <v:line id="Line 141" o:spid="_x0000_s1164" style="position:absolute;flip:y;visibility:visible;mso-wrap-style:square;v-text-anchor:top" from="628,1390" to="635,14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PhtMMA&#10;AADcAAAADwAAAGRycy9kb3ducmV2LnhtbERPTWvCQBC9C/6HZYTedKMNGqKriFqQQpGagtchO01S&#10;s7Mhu5r033cLgrd5vM9ZbXpTizu1rrKsYDqJQBDnVldcKPjK3sYJCOeRNdaWScEvOdish4MVptp2&#10;/En3sy9ECGGXooLS+yaV0uUlGXQT2xAH7tu2Bn2AbSF1i10IN7WcRdFcGqw4NJTY0K6k/Hq+GQWn&#10;WfHaHHR2jT/e8+Mi6ffby+1HqZdRv12C8NT7p/jhPuowP17A/zPhArn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hPhtMMAAADcAAAADwAAAAAAAAAAAAAAAACYAgAAZHJzL2Rv&#10;d25yZXYueG1sUEsFBgAAAAAEAAQA9QAAAIgDAAAAAA==&#10;" strokeweight=".5pt"/>
                  <v:line id="Line 142" o:spid="_x0000_s1165" style="position:absolute;flip:y;visibility:visible;mso-wrap-style:square;v-text-anchor:top" from="644,1353" to="650,13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4x1xsYA&#10;AADcAAAADwAAAGRycy9kb3ducmV2LnhtbESPT2vCQBDF70K/wzKF3symqahEVwn9A1KQUhW8Dtlp&#10;kpqdDdlV02/fOQjeZnhv3vvNcj24Vl2oD41nA89JCoq49LbhysBh/zGegwoR2WLrmQz8UYD16mG0&#10;xNz6K3/TZRcrJSEccjRQx9jlWoeyJoch8R2xaD++dxhl7Stte7xKuGt1lqZT7bBhaaixo9eaytPu&#10;7Ax8ZdVL9273p8n2s9zM5sNbcTz/GvP0OBQLUJGGeDffrjdW8CdCK8/IBHr1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4x1xsYAAADcAAAADwAAAAAAAAAAAAAAAACYAgAAZHJz&#10;L2Rvd25yZXYueG1sUEsFBgAAAAAEAAQA9QAAAIsDAAAAAA==&#10;" strokeweight=".5pt"/>
                  <v:line id="Line 143" o:spid="_x0000_s1166" style="position:absolute;flip:y;visibility:visible;mso-wrap-style:square;v-text-anchor:top" from="659,1315" to="666,13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DQXcQA&#10;AADcAAAADwAAAGRycy9kb3ducmV2LnhtbERPTWvCQBC9C/0PyxS81U1jqGl0FakKoVCKWvA6ZKdJ&#10;anY2ZDca/323UPA2j/c5i9VgGnGhztWWFTxPIhDEhdU1lwq+jrunFITzyBoby6TgRg5Wy4fRAjNt&#10;r7yny8GXIoSwy1BB5X2bSemKigy6iW2JA/dtO4M+wK6UusNrCDeNjKPoRRqsOTRU2NJbRcX50BsF&#10;n3E5bbf6eE4+3ot8lg6b9an/UWr8OKznIDwN/i7+d+c6zE9e4e+ZcIFc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DA0F3EAAAA3AAAAA8AAAAAAAAAAAAAAAAAmAIAAGRycy9k&#10;b3ducmV2LnhtbFBLBQYAAAAABAAEAPUAAACJAwAAAAA=&#10;" strokeweight=".5pt"/>
                  <v:line id="Line 144" o:spid="_x0000_s1167" style="position:absolute;flip:y;visibility:visible;mso-wrap-style:square;v-text-anchor:top" from="673,1287" to="677,12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PvHcYA&#10;AADcAAAADwAAAGRycy9kb3ducmV2LnhtbESPQWvCQBCF70L/wzIFb7qptVWia5BWQQqlVAWvQ3aa&#10;pMnOhuyq6b/vHARvM7w3732zzHrXqAt1ofJs4GmcgCLOva24MHA8bEdzUCEiW2w8k4E/CpCtHgZL&#10;TK2/8jdd9rFQEsIhRQNljG2qdchLchjGviUW7cd3DqOsXaFth1cJd42eJMmrdlixNJTY0ltJeb0/&#10;OwNfk+K53dhDPf38yHezef++Pp1/jRk+9usFqEh9vJtv1zsr+C+CL8/IBHr1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CPvHcYAAADcAAAADwAAAAAAAAAAAAAAAACYAgAAZHJz&#10;L2Rvd25yZXYueG1sUEsFBgAAAAAEAAQA9QAAAIsDAAAAAA==&#10;" strokeweight=".5pt"/>
                  <v:line id="Line 145" o:spid="_x0000_s1168" style="position:absolute;flip:y;visibility:visible;mso-wrap-style:square;v-text-anchor:top" from="677,1278" to="684,12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29KhsIA&#10;AADcAAAADwAAAGRycy9kb3ducmV2LnhtbERP24rCMBB9X/Afwgi+aaruqlSjiBcQQcQL+Do0Y1tt&#10;JqWJ2v17syDs2xzOdSaz2hTiSZXLLSvodiIQxInVOacKzqd1ewTCeWSNhWVS8EsOZtPG1wRjbV98&#10;oOfRpyKEsItRQeZ9GUvpkowMuo4tiQN3tZVBH2CVSl3hK4SbQvaiaCAN5hwaMixpkVFyPz6Mgn0v&#10;7Zcrfbp/77bJZjiql/PL46ZUq1nPxyA81f5f/HFvdJj/04W/Z8IFcvo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b0qGwgAAANwAAAAPAAAAAAAAAAAAAAAAAJgCAABkcnMvZG93&#10;bnJldi54bWxQSwUGAAAAAAQABAD1AAAAhwMAAAAA&#10;" strokeweight=".5pt"/>
                  <v:line id="Line 146" o:spid="_x0000_s1169" style="position:absolute;flip:y;visibility:visible;mso-wrap-style:square;v-text-anchor:top" from="695,1244" to="707,12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3U8cQA&#10;AADcAAAADwAAAGRycy9kb3ducmV2LnhtbERP22rCQBB9F/oPyxT6VjdNrUrqGkIvIIKIF/B1yE6T&#10;NNnZkN1o/Hu3UPBtDuc6i3QwjThT5yrLCl7GEQji3OqKCwXHw/fzHITzyBoby6TgSg7S5cNogYm2&#10;F97Ree8LEULYJaig9L5NpHR5SQbd2LbEgfuxnUEfYFdI3eElhJtGxlE0lQYrDg0ltvRRUl7ve6Ng&#10;Gxev7Zc+1JPNOl/N5sNndup/lXp6HLJ3EJ4Gfxf/u1c6zH+L4e+ZcIFc3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u91PHEAAAA3AAAAA8AAAAAAAAAAAAAAAAAmAIAAGRycy9k&#10;b3ducmV2LnhtbFBLBQYAAAAABAAEAPUAAACJAwAAAAA=&#10;" strokeweight=".5pt"/>
                  <v:line id="Line 147" o:spid="_x0000_s1170" style="position:absolute;flip:y;visibility:visible;mso-wrap-style:square;v-text-anchor:top" from="718,1210" to="729,12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FxasIA&#10;AADcAAAADwAAAGRycy9kb3ducmV2LnhtbERP24rCMBB9X/Afwgi+aaruqlSjiBcQQcQL+Do0Y1tt&#10;JqWJ2v17syDs2xzOdSaz2hTiSZXLLSvodiIQxInVOacKzqd1ewTCeWSNhWVS8EsOZtPG1wRjbV98&#10;oOfRpyKEsItRQeZ9GUvpkowMuo4tiQN3tZVBH2CVSl3hK4SbQvaiaCAN5hwaMixpkVFyPz6Mgn0v&#10;7Zcrfbp/77bJZjiql/PL46ZUq1nPxyA81f5f/HFvdJj/04e/Z8IFcvo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8XFqwgAAANwAAAAPAAAAAAAAAAAAAAAAAJgCAABkcnMvZG93&#10;bnJldi54bWxQSwUGAAAAAAQABAD1AAAAhwMAAAAA&#10;" strokeweight=".5pt"/>
                  <v:line id="Line 148" o:spid="_x0000_s1171" style="position:absolute;flip:y;visibility:visible;mso-wrap-style:square;v-text-anchor:top" from="740,1176" to="754,11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xjpHsEA&#10;AADcAAAADwAAAGRycy9kb3ducmV2LnhtbERP24rCMBB9X/Afwgj7pql3qUYR3QURRLyAr0MzttVm&#10;Upqo3b83grBvczjXmc5rU4gHVS63rKDTjkAQJ1bnnCo4HX9bYxDOI2ssLJOCP3IwnzW+phhr++Q9&#10;PQ4+FSGEXYwKMu/LWEqXZGTQtW1JHLiLrQz6AKtU6gqfIdwUshtFQ2kw59CQYUnLjJLb4W4U7Lpp&#10;r/zRx1t/u0nWo3G9WpzvV6W+m/ViAsJT7f/FH/dah/mDPryfCRfI2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sY6R7BAAAA3AAAAA8AAAAAAAAAAAAAAAAAmAIAAGRycy9kb3du&#10;cmV2LnhtbFBLBQYAAAAABAAEAPUAAACGAwAAAAA=&#10;" strokeweight=".5pt"/>
                  <v:line id="Line 149" o:spid="_x0000_s1172" style="position:absolute;flip:y;visibility:visible;mso-wrap-style:square;v-text-anchor:top" from="763,1142" to="776,1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RMhcQA&#10;AADcAAAADwAAAGRycy9kb3ducmV2LnhtbERP22rCQBB9L/QflhH6VjfaeiG6ivQCIpRiIvg6ZMck&#10;mp0N2TWJf+8Khb7N4Vxnue5NJVpqXGlZwWgYgSDOrC45V3BIv1/nIJxH1lhZJgU3crBePT8tMda2&#10;4z21ic9FCGEXo4LC+zqW0mUFGXRDWxMH7mQbgz7AJpe6wS6Em0qOo2gqDZYcGgqs6aOg7JJcjYLf&#10;cf5Wf+n08v6zy7azef+5OV7PSr0M+s0ChKfe/4v/3Fsd5k8m8HgmXCB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RUTIXEAAAA3AAAAA8AAAAAAAAAAAAAAAAAmAIAAGRycy9k&#10;b3ducmV2LnhtbFBLBQYAAAAABAAEAPUAAACJAwAAAAA=&#10;" strokeweight=".5pt"/>
                  <v:line id="Line 150" o:spid="_x0000_s1173" style="position:absolute;flip:y;visibility:visible;mso-wrap-style:square;v-text-anchor:top" from="785,1110" to="799,11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bS8sQA&#10;AADcAAAADwAAAGRycy9kb3ducmV2LnhtbERP22rCQBB9L/QflhH6VjfaViW6ivQCIhQxEXwdsmMS&#10;zc6G7JrEv3eFQt/mcK6zWPWmEi01rrSsYDSMQBBnVpecKzikP68zEM4ja6wsk4IbOVgtn58WGGvb&#10;8Z7axOcihLCLUUHhfR1L6bKCDLqhrYkDd7KNQR9gk0vdYBfCTSXHUTSRBksODQXW9FlQdkmuRsFu&#10;nL/V3zq9vP9us8101n+tj9ezUi+Dfj0H4an3/+I/90aH+R8TeDwTLpD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SG0vLEAAAA3AAAAA8AAAAAAAAAAAAAAAAAmAIAAGRycy9k&#10;b3ducmV2LnhtbFBLBQYAAAAABAAEAPUAAACJAwAAAAA=&#10;" strokeweight=".5pt"/>
                  <v:line id="Line 151" o:spid="_x0000_s1174" style="position:absolute;flip:y;visibility:visible;mso-wrap-style:square;v-text-anchor:top" from="807,1076" to="821,10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8p3acIA&#10;AADcAAAADwAAAGRycy9kb3ducmV2LnhtbERP24rCMBB9F/yHMMK+aaq7XqhGEd0FEUS8gK9DM7bV&#10;ZlKaqN2/N4Lg2xzOdSaz2hTiTpXLLSvodiIQxInVOacKjoe/9giE88gaC8uk4J8czKbNxgRjbR+8&#10;o/vepyKEsItRQeZ9GUvpkowMuo4tiQN3tpVBH2CVSl3hI4SbQvaiaCAN5hwaMixpkVFy3d+Mgm0v&#10;/S5/9eH6s1knq+GoXs5Pt4tSX616PgbhqfYf8du90mF+fwivZ8IFcvo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yndpwgAAANwAAAAPAAAAAAAAAAAAAAAAAJgCAABkcnMvZG93&#10;bnJldi54bWxQSwUGAAAAAAQABAD1AAAAhwMAAAAA&#10;" strokeweight=".5pt"/>
                  <v:line id="Line 152" o:spid="_x0000_s1175" style="position:absolute;flip:y;visibility:visible;mso-wrap-style:square;v-text-anchor:top" from="832,1042" to="843,10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XjG8YA&#10;AADcAAAADwAAAGRycy9kb3ducmV2LnhtbESPQWvCQBCF70L/wzIFb7qptVWia5BWQQqlVAWvQ3aa&#10;pMnOhuyq6b/vHARvM7w3732zzHrXqAt1ofJs4GmcgCLOva24MHA8bEdzUCEiW2w8k4E/CpCtHgZL&#10;TK2/8jdd9rFQEsIhRQNljG2qdchLchjGviUW7cd3DqOsXaFth1cJd42eJMmrdlixNJTY0ltJeb0/&#10;OwNfk+K53dhDPf38yHezef++Pp1/jRk+9usFqEh9vJtv1zsr+C9CK8/IBHr1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lXjG8YAAADcAAAADwAAAAAAAAAAAAAAAACYAgAAZHJz&#10;L2Rvd25yZXYueG1sUEsFBgAAAAAEAAQA9QAAAIsDAAAAAA==&#10;" strokeweight=".5pt"/>
                  <v:line id="Line 153" o:spid="_x0000_s1176" style="position:absolute;flip:y;visibility:visible;mso-wrap-style:square;v-text-anchor:top" from="855,1008" to="866,10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lGgMMA&#10;AADcAAAADwAAAGRycy9kb3ducmV2LnhtbERP24rCMBB9F/yHMIJvmq6XXbdrFPECIsiyKvg6NLNt&#10;tZmUJmr9eyMIvs3hXGc8rU0hrlS53LKCj24EgjixOudUwWG/6oxAOI+ssbBMCu7kYDppNsYYa3vj&#10;P7rufCpCCLsYFWTel7GULsnIoOvakjhw/7Yy6AOsUqkrvIVwU8heFH1KgzmHhgxLmmeUnHcXo+C3&#10;l/bLpd6fB9tNsv4a1YvZ8XJSqt2qZz8gPNX+LX651zrMH37D85lwgZ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RlGgMMAAADcAAAADwAAAAAAAAAAAAAAAACYAgAAZHJzL2Rv&#10;d25yZXYueG1sUEsFBgAAAAAEAAQA9QAAAIgDAAAAAA==&#10;" strokeweight=".5pt"/>
                  <v:line id="Line 154" o:spid="_x0000_s1177" style="position:absolute;flip:y;visibility:visible;mso-wrap-style:square;v-text-anchor:top" from="877,973" to="888,9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8loMYA&#10;AADcAAAADwAAAGRycy9kb3ducmV2LnhtbESPQWvCQBCF7wX/wzKF3ppN06ISXSXYFqRQSlXwOmTH&#10;JJqdDdlV4793DoXeZnhv3vtmvhxcqy7Uh8azgZckBUVcettwZWC3/XyeggoR2WLrmQzcKMByMXqY&#10;Y279lX/psomVkhAOORqoY+xyrUNZk8OQ+I5YtIPvHUZZ+0rbHq8S7lqdpelYO2xYGmrsaFVTedqc&#10;nYGfrHrtPuz29Pb9Va4n0+G92J+Pxjw9DsUMVKQh/pv/rtdW8MeCL8/IBHp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k8loMYAAADcAAAADwAAAAAAAAAAAAAAAACYAgAAZHJz&#10;L2Rvd25yZXYueG1sUEsFBgAAAAAEAAQA9QAAAIsDAAAAAA==&#10;" strokeweight=".5pt"/>
                  <v:line id="Line 155" o:spid="_x0000_s1178" style="position:absolute;flip:y;visibility:visible;mso-wrap-style:square;v-text-anchor:top" from="899,955" to="902,9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OAO8MA&#10;AADcAAAADwAAAGRycy9kb3ducmV2LnhtbERPTWvCQBC9F/wPywje6iZWrERXEa0gQhG14HXITpM0&#10;2dmQXZP4791Cobd5vM9ZrntTiZYaV1hWEI8jEMSp1QVnCr6u+9c5COeRNVaWScGDHKxXg5clJtp2&#10;fKb24jMRQtglqCD3vk6kdGlOBt3Y1sSB+7aNQR9gk0ndYBfCTSUnUTSTBgsODTnWtM0pLS93o+A0&#10;yd7qD30tp5/H9PA+73eb2/1HqdGw3yxAeOr9v/jPfdBh/iyG32fCBXL1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QOAO8MAAADcAAAADwAAAAAAAAAAAAAAAACYAgAAZHJzL2Rv&#10;d25yZXYueG1sUEsFBgAAAAAEAAQA9QAAAIgDAAAAAA==&#10;" strokeweight=".5pt"/>
                  <v:line id="Line 156" o:spid="_x0000_s1179" style="position:absolute;flip:y;visibility:visible;mso-wrap-style:square;v-text-anchor:top" from="902,946" to="917,9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EeTMQA&#10;AADcAAAADwAAAGRycy9kb3ducmV2LnhtbERPTWvCQBC9C/0PyxR6azZNi0rqKqItiCBiUuh1yE6T&#10;NNnZkN1o+u9doeBtHu9zFqvRtOJMvastK3iJYhDEhdU1lwq+8s/nOQjnkTW2lknBHzlYLR8mC0y1&#10;vfCJzpkvRQhhl6KCyvsuldIVFRl0ke2IA/dje4M+wL6UusdLCDetTOJ4Kg3WHBoq7GhTUdFkg1Fw&#10;TMrX7kPnzdthX+xm83G7/h5+lXp6HNfvIDyN/i7+d+90mD9N4PZMuEAu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XRHkzEAAAA3AAAAA8AAAAAAAAAAAAAAAAAmAIAAGRycy9k&#10;b3ducmV2LnhtbFBLBQYAAAAABAAEAPUAAACJAwAAAAA=&#10;" strokeweight=".5pt"/>
                  <v:line id="Line 157" o:spid="_x0000_s1180" style="position:absolute;flip:y;visibility:visible;mso-wrap-style:square;v-text-anchor:top" from="933,921" to="951,9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2718MA&#10;AADcAAAADwAAAGRycy9kb3ducmV2LnhtbERPTWvCQBC9F/wPyxR6001VrERXCWpBhCJqweuQnSZp&#10;srMhuybx37sFobd5vM9ZrntTiZYaV1hW8D6KQBCnVhecKfi+fA7nIJxH1lhZJgV3crBeDV6WGGvb&#10;8Ynas89ECGEXo4Lc+zqW0qU5GXQjWxMH7sc2Bn2ATSZ1g10IN5UcR9FMGiw4NORY0yantDzfjILj&#10;OJvUO30pp1+HdP8x77fJ9far1NtrnyxAeOr9v/jp3uswfzaBv2fCBXL1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p2718MAAADcAAAADwAAAAAAAAAAAAAAAACYAgAAZHJzL2Rv&#10;d25yZXYueG1sUEsFBgAAAAAEAAQA9QAAAIgDAAAAAA==&#10;" strokeweight=".5pt"/>
                  <v:line id="Line 158" o:spid="_x0000_s1181" style="position:absolute;flip:y;visibility:visible;mso-wrap-style:square;v-text-anchor:top" from="965,898" to="982,9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Qjo8MA&#10;AADcAAAADwAAAGRycy9kb3ducmV2LnhtbERPTWvCQBC9C/6HZYTedKMNNkRXEbUghSKagtchO01S&#10;s7Mhu5r033cLgrd5vM9ZrntTizu1rrKsYDqJQBDnVldcKPjK3scJCOeRNdaWScEvOVivhoMlptp2&#10;fKL72RcihLBLUUHpfZNK6fKSDLqJbYgD921bgz7AtpC6xS6Em1rOomguDVYcGkpsaFtSfj3fjILj&#10;rHht9jq7xp8f+eEt6Xeby+1HqZdRv1mA8NT7p/jhPugwfx7D/zPhArn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XQjo8MAAADcAAAADwAAAAAAAAAAAAAAAACYAgAAZHJzL2Rv&#10;d25yZXYueG1sUEsFBgAAAAAEAAQA9QAAAIgDAAAAAA==&#10;" strokeweight=".5pt"/>
                  <v:line id="Line 159" o:spid="_x0000_s1182" style="position:absolute;flip:y;visibility:visible;mso-wrap-style:square;v-text-anchor:top" from="998,876" to="1016,8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iGOMQA&#10;AADcAAAADwAAAGRycy9kb3ducmV2LnhtbERP22rCQBB9L/QflhH6VjfaViW6ivQCIhQxEXwdsmMS&#10;zc6G7JrEv3eFQt/mcK6zWPWmEi01rrSsYDSMQBBnVpecKzikP68zEM4ja6wsk4IbOVgtn58WGGvb&#10;8Z7axOcihLCLUUHhfR1L6bKCDLqhrYkDd7KNQR9gk0vdYBfCTSXHUTSRBksODQXW9FlQdkmuRsFu&#10;nL/V3zq9vP9us8101n+tj9ezUi+Dfj0H4an3/+I/90aH+ZMPeDwTLpD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o4hjjEAAAA3AAAAA8AAAAAAAAAAAAAAAAAmAIAAGRycy9k&#10;b3ducmV2LnhtbFBLBQYAAAAABAAEAPUAAACJAwAAAAA=&#10;" strokeweight=".5pt"/>
                  <v:line id="Line 160" o:spid="_x0000_s1183" style="position:absolute;flip:y;visibility:visible;mso-wrap-style:square;v-text-anchor:top" from="1032,853" to="1050,8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oYT8MA&#10;AADcAAAADwAAAGRycy9kb3ducmV2LnhtbERPTWvCQBC9F/wPywi96UYtUVJXCWpBCkVMCr0O2WkS&#10;k50N2VXTf98tCL3N433OejuYVtyod7VlBbNpBIK4sLrmUsFn/jZZgXAeWWNrmRT8kIPtZvS0xkTb&#10;O5/plvlShBB2CSqovO8SKV1RkUE3tR1x4L5tb9AH2JdS93gP4aaV8yiKpcGaQ0OFHe0qKprsahSc&#10;5uWiO+i8efl4L47L1bBPv64XpZ7HQ/oKwtPg/8UP91GH+XEMf8+EC+Tm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uoYT8MAAADcAAAADwAAAAAAAAAAAAAAAACYAgAAZHJzL2Rv&#10;d25yZXYueG1sUEsFBgAAAAAEAAQA9QAAAIgDAAAAAA==&#10;" strokeweight=".5pt"/>
                  <v:line id="Line 161" o:spid="_x0000_s1184" style="position:absolute;flip:y;visibility:visible;mso-wrap-style:square;v-text-anchor:top" from="1065,830" to="1083,8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a91MQA&#10;AADcAAAADwAAAGRycy9kb3ducmV2LnhtbERPTWvCQBC9F/wPyxR6q5taUYlZJdgKQZBSLXgdstMk&#10;TXY2ZDcm/fddQehtHu9zku1oGnGlzlWWFbxMIxDEudUVFwq+zvvnFQjnkTU2lknBLznYbiYPCcba&#10;DvxJ15MvRAhhF6OC0vs2ltLlJRl0U9sSB+7bdgZ9gF0hdYdDCDeNnEXRQhqsODSU2NKupLw+9UbB&#10;x6x4bd/1uZ4fD3m2XI1v6aX/UerpcUzXIDyN/l98d2c6zF8s4fZMuEB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WmvdTEAAAA3AAAAA8AAAAAAAAAAAAAAAAAmAIAAGRycy9k&#10;b3ducmV2LnhtbFBLBQYAAAAABAAEAPUAAACJAwAAAAA=&#10;" strokeweight=".5pt"/>
                  <v:line id="Line 162" o:spid="_x0000_s1185" style="position:absolute;flip:y;visibility:visible;mso-wrap-style:square;v-text-anchor:top" from="1099,807" to="1117,8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kppsYA&#10;AADcAAAADwAAAGRycy9kb3ducmV2LnhtbESPQWvCQBCF7wX/wzKF3ppN06ISXSXYFqRQSlXwOmTH&#10;JJqdDdlV4793DoXeZnhv3vtmvhxcqy7Uh8azgZckBUVcettwZWC3/XyeggoR2WLrmQzcKMByMXqY&#10;Y279lX/psomVkhAOORqoY+xyrUNZk8OQ+I5YtIPvHUZZ+0rbHq8S7lqdpelYO2xYGmrsaFVTedqc&#10;nYGfrHrtPuz29Pb9Va4n0+G92J+Pxjw9DsUMVKQh/pv/rtdW8MdCK8/IBHp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DkppsYAAADcAAAADwAAAAAAAAAAAAAAAACYAgAAZHJz&#10;L2Rvd25yZXYueG1sUEsFBgAAAAAEAAQA9QAAAIsDAAAAAA==&#10;" strokeweight=".5pt"/>
                  <v:line id="Line 163" o:spid="_x0000_s1186" style="position:absolute;flip:y;visibility:visible;mso-wrap-style:square;v-text-anchor:top" from="1131,780" to="1146,7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3WMPcQA&#10;AADcAAAADwAAAGRycy9kb3ducmV2LnhtbERP22rCQBB9L/QflhH6VjemJWp0FekFglCKF/B1yI5J&#10;NDsbshuNf+8Khb7N4VxnvuxNLS7UusqygtEwAkGcW11xoWC/+36dgHAeWWNtmRTcyMFy8fw0x1Tb&#10;K2/osvWFCCHsUlRQet+kUrq8JINuaBviwB1ta9AH2BZSt3gN4aaWcRQl0mDFoaHEhj5Kys/bzij4&#10;jYu35kvvzu8/6zwbT/rP1aE7KfUy6FczEJ56/y/+c2c6zE+m8HgmXC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t1jD3EAAAA3AAAAA8AAAAAAAAAAAAAAAAAmAIAAGRycy9k&#10;b3ducmV2LnhtbFBLBQYAAAAABAAEAPUAAACJAwAAAAA=&#10;" strokeweight=".5pt"/>
                  <v:line id="Line 164" o:spid="_x0000_s1187" style="position:absolute;flip:y;visibility:visible;mso-wrap-style:square;v-text-anchor:top" from="1160,751" to="1175,7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5azfccA&#10;AADcAAAADwAAAGRycy9kb3ducmV2LnhtbESPT2vCQBDF7wW/wzKF3uqmaWkkukqwLUihFP+A1yE7&#10;JtHsbMiuGr+9cyj0NsN7895vZovBtepCfWg8G3gZJ6CIS28brgzstl/PE1AhIltsPZOBGwVYzEcP&#10;M8ytv/KaLptYKQnhkKOBOsYu1zqUNTkMY98Ri3bwvcMoa19p2+NVwl2r0yR51w4bloYaO1rWVJ42&#10;Z2fgN61eu0+7Pb39fJerbDJ8FPvz0Zinx6GYgoo0xH/z3/XKCn4m+PKMTKDn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+Ws33HAAAA3AAAAA8AAAAAAAAAAAAAAAAAmAIAAGRy&#10;cy9kb3ducmV2LnhtbFBLBQYAAAAABAAEAPUAAACMAwAAAAA=&#10;" strokeweight=".5pt"/>
                  <v:line id="Line 165" o:spid="_x0000_s1188" style="position:absolute;flip:y;visibility:visible;mso-wrap-style:square;v-text-anchor:top" from="1189,721" to="1202,7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oW5sMA&#10;AADcAAAADwAAAGRycy9kb3ducmV2LnhtbERPTWvCQBC9F/wPywje6iZWqkRXEa0gQpFqweuQnSZp&#10;srMhuybx37uFgrd5vM9ZrntTiZYaV1hWEI8jEMSp1QVnCr4v+9c5COeRNVaWScGdHKxXg5clJtp2&#10;/EXt2WcihLBLUEHufZ1I6dKcDLqxrYkD92Mbgz7AJpO6wS6Em0pOouhdGiw4NORY0zantDzfjILT&#10;JHurP/SlnH4e08Ns3u8219uvUqNhv1mA8NT7p/jffdBh/iyGv2fCBXL1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NoW5sMAAADcAAAADwAAAAAAAAAAAAAAAACYAgAAZHJzL2Rv&#10;d25yZXYueG1sUEsFBgAAAAAEAAQA9QAAAIgDAAAAAA==&#10;" strokeweight=".5pt"/>
                  <v:line id="Line 166" o:spid="_x0000_s1189" style="position:absolute;flip:y;visibility:visible;mso-wrap-style:square;v-text-anchor:top" from="1216,691" to="1231,7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iIkcQA&#10;AADcAAAADwAAAGRycy9kb3ducmV2LnhtbERPTWvCQBC9C/0PyxR6003T0kjqKqItiCBiUuh1yE6T&#10;NNnZkN1o+u9doeBtHu9zFqvRtOJMvastK3ieRSCIC6trLhV85Z/TOQjnkTW2lknBHzlYLR8mC0y1&#10;vfCJzpkvRQhhl6KCyvsuldIVFRl0M9sRB+7H9gZ9gH0pdY+XEG5aGUfRmzRYc2iosKNNRUWTDUbB&#10;MS5fug+dN6+HfbFL5uN2/T38KvX0OK7fQXga/V38797pMD+J4fZMuEAu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AIiJHEAAAA3AAAAA8AAAAAAAAAAAAAAAAAmAIAAGRycy9k&#10;b3ducmV2LnhtbFBLBQYAAAAABAAEAPUAAACJAwAAAAA=&#10;" strokeweight=".5pt"/>
                  <v:line id="Line 167" o:spid="_x0000_s1190" style="position:absolute;flip:y;visibility:visible;mso-wrap-style:square;v-text-anchor:top" from="1245,664" to="1261,6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QtCsMA&#10;AADcAAAADwAAAGRycy9kb3ducmV2LnhtbERPTWvCQBC9F/wPyxR6q5uqqERXCWpBhCLVgtchO03S&#10;ZGdDdk3iv3cLgrd5vM9ZrntTiZYaV1hW8DGMQBCnVhecKfg5f77PQTiPrLGyTApu5GC9GrwsMda2&#10;429qTz4TIYRdjApy7+tYSpfmZNANbU0cuF/bGPQBNpnUDXYh3FRyFEVTabDg0JBjTZuc0vJ0NQqO&#10;o2xc7/S5nHwd0v1s3m+Ty/VPqbfXPlmA8NT7p/jh3uswfzaG/2fCBXJ1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0QtCsMAAADcAAAADwAAAAAAAAAAAAAAAACYAgAAZHJzL2Rv&#10;d25yZXYueG1sUEsFBgAAAAAEAAQA9QAAAIgDAAAAAA==&#10;" strokeweight=".5pt"/>
                  <v:line id="Line 168" o:spid="_x0000_s1191" style="position:absolute;flip:y;visibility:visible;mso-wrap-style:square;v-text-anchor:top" from="1272,635" to="1288,6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21fsMA&#10;AADcAAAADwAAAGRycy9kb3ducmV2LnhtbERPTWvCQBC9C/6HZYTedKMNGqKriFqQQpGagtchO01S&#10;s7Mhu5r033cLgrd5vM9ZbXpTizu1rrKsYDqJQBDnVldcKPjK3sYJCOeRNdaWScEvOdish4MVptp2&#10;/En3sy9ECGGXooLS+yaV0uUlGXQT2xAH7tu2Bn2AbSF1i10IN7WcRdFcGqw4NJTY0K6k/Hq+GQWn&#10;WfHaHHR2jT/e8+Mi6ffby+1HqZdRv12C8NT7p/jhPuowfxHD/zPhArn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K21fsMAAADcAAAADwAAAAAAAAAAAAAAAACYAgAAZHJzL2Rv&#10;d25yZXYueG1sUEsFBgAAAAAEAAQA9QAAAIgDAAAAAA==&#10;" strokeweight=".5pt"/>
                  <v:line id="Line 169" o:spid="_x0000_s1192" style="position:absolute;flip:y;visibility:visible;mso-wrap-style:square;v-text-anchor:top" from="1301,605" to="1317,6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+EQ5cIA&#10;AADcAAAADwAAAGRycy9kb3ducmV2LnhtbERP24rCMBB9F/yHMMK+aaq7XqhGEd0FEUS8gK9DM7bV&#10;ZlKaqN2/N4Lg2xzOdSaz2hTiTpXLLSvodiIQxInVOacKjoe/9giE88gaC8uk4J8czKbNxgRjbR+8&#10;o/vepyKEsItRQeZ9GUvpkowMuo4tiQN3tpVBH2CVSl3hI4SbQvaiaCAN5hwaMixpkVFy3d+Mgm0v&#10;/S5/9eH6s1knq+GoXs5Pt4tSX616PgbhqfYf8du90mH+sA+vZ8IFcvo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4RDlwgAAANwAAAAPAAAAAAAAAAAAAAAAAJgCAABkcnMvZG93&#10;bnJldi54bWxQSwUGAAAAAAQABAD1AAAAhwMAAAAA&#10;" strokeweight=".5pt"/>
                  <v:line id="Line 170" o:spid="_x0000_s1193" style="position:absolute;flip:y;visibility:visible;mso-wrap-style:square;v-text-anchor:top" from="1330,576" to="1344,5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OOksQA&#10;AADcAAAADwAAAGRycy9kb3ducmV2LnhtbERPTWvCQBC9F/wPyxR6q5taUYlZJdgKQZBSLXgdstMk&#10;TXY2ZDcm/fddQehtHu9zku1oGnGlzlWWFbxMIxDEudUVFwq+zvvnFQjnkTU2lknBLznYbiYPCcba&#10;DvxJ15MvRAhhF6OC0vs2ltLlJRl0U9sSB+7bdgZ9gF0hdYdDCDeNnEXRQhqsODSU2NKupLw+9UbB&#10;x6x4bd/1uZ4fD3m2XI1v6aX/UerpcUzXIDyN/l98d2c6zF8u4PZMuEB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8zjpLEAAAA3AAAAA8AAAAAAAAAAAAAAAAAmAIAAGRycy9k&#10;b3ducmV2LnhtbFBLBQYAAAAABAAEAPUAAACJAwAAAAA=&#10;" strokeweight=".5pt"/>
                  <v:line id="Line 171" o:spid="_x0000_s1194" style="position:absolute;flip:y;visibility:visible;mso-wrap-style:square;v-text-anchor:top" from="1362,557" to="1379,5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8rCcIA&#10;AADcAAAADwAAAGRycy9kb3ducmV2LnhtbERP24rCMBB9F/yHMIJvmnrBStco4gVEWERd2NehmW2r&#10;zaQ0UevfmwXBtzmc68wWjSnFnWpXWFYw6EcgiFOrC84U/Jy3vSkI55E1lpZJwZMcLObt1gwTbR98&#10;pPvJZyKEsEtQQe59lUjp0pwMur6tiAP3Z2uDPsA6k7rGRwg3pRxG0UQaLDg05FjRKqf0eroZBYdh&#10;Nqo2+nwdf+/TXTxt1svf20WpbqdZfoHw1PiP+O3e6TA/juH/mXCB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fysJwgAAANwAAAAPAAAAAAAAAAAAAAAAAJgCAABkcnMvZG93&#10;bnJldi54bWxQSwUGAAAAAAQABAD1AAAAhwMAAAAA&#10;" strokeweight=".5pt"/>
                  <v:line id="Line 172" o:spid="_x0000_s1195" style="position:absolute;flip:y;visibility:visible;mso-wrap-style:square;v-text-anchor:top" from="1397,541" to="1418,5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C/e8cA&#10;AADcAAAADwAAAGRycy9kb3ducmV2LnhtbESPT2vCQBDF7wW/wzKF3uqmaWkkukqwLUihFP+A1yE7&#10;JtHsbMiuGr+9cyj0NsN7895vZovBtepCfWg8G3gZJ6CIS28brgzstl/PE1AhIltsPZOBGwVYzEcP&#10;M8ytv/KaLptYKQnhkKOBOsYu1zqUNTkMY98Ri3bwvcMoa19p2+NVwl2r0yR51w4bloYaO1rWVJ42&#10;Z2fgN61eu0+7Pb39fJerbDJ8FPvz0Zinx6GYgoo0xH/z3/XKCn4mtPKMTKDn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Hgv3vHAAAA3AAAAA8AAAAAAAAAAAAAAAAAmAIAAGRy&#10;cy9kb3ducmV2LnhtbFBLBQYAAAAABAAEAPUAAACMAwAAAAA=&#10;" strokeweight=".5pt"/>
                  <v:line id="Line 173" o:spid="_x0000_s1196" style="position:absolute;flip:y;visibility:visible;mso-wrap-style:square;v-text-anchor:top" from="1436,523" to="1454,5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wa4MQA&#10;AADcAAAADwAAAGRycy9kb3ducmV2LnhtbERP22rCQBB9L/QflhH6VjempdHoKtILBKGIF/B1yI5J&#10;NDsbshuNf+8Khb7N4VxntuhNLS7UusqygtEwAkGcW11xoWC/+3kdg3AeWWNtmRTcyMFi/vw0w1Tb&#10;K2/osvWFCCHsUlRQet+kUrq8JINuaBviwB1ta9AH2BZSt3gN4aaWcRR9SIMVh4YSG/osKT9vO6Ng&#10;HRdvzbfend9/V3mWjPuv5aE7KfUy6JdTEJ56/y/+c2c6zE8m8HgmXCD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6sGuDEAAAA3AAAAA8AAAAAAAAAAAAAAAAAmAIAAGRycy9k&#10;b3ducmV2LnhtbFBLBQYAAAAABAAEAPUAAACJAwAAAAA=&#10;" strokeweight=".5pt"/>
                  <v:line id="Line 174" o:spid="_x0000_s1197" style="position:absolute;flip:y;visibility:visible;mso-wrap-style:square;v-text-anchor:top" from="1471,507" to="1492,5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kPDWsYA&#10;AADcAAAADwAAAGRycy9kb3ducmV2LnhtbESPT2vCQBDF74LfYRmht7qpLTVEN0H6B6QgohZ6HbJj&#10;kpqdDdlV02/fOQjeZnhv3vvNshhcqy7Uh8azgadpAoq49LbhysD34fMxBRUissXWMxn4owBFPh4t&#10;MbP+yju67GOlJIRDhgbqGLtM61DW5DBMfUcs2tH3DqOsfaVtj1cJd62eJcmrdtiwNNTY0VtN5Wl/&#10;dga2s+q5+7CH08vmq1zP0+F99XP+NeZhMqwWoCIN8W6+Xa+t4KeCL8/IBDr/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kPDWsYAAADcAAAADwAAAAAAAAAAAAAAAACYAgAAZHJz&#10;L2Rvd25yZXYueG1sUEsFBgAAAAAEAAQA9QAAAIsDAAAAAA==&#10;" strokeweight=".5pt"/>
                  <v:line id="Line 175" o:spid="_x0000_s1198" style="position:absolute;flip:y;visibility:visible;mso-wrap-style:square;v-text-anchor:top" from="1507,491" to="1528,5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9mwcMA&#10;AADcAAAADwAAAGRycy9kb3ducmV2LnhtbERP22rCQBB9L/gPywh9041pqSG6itgWpFDEC/g6ZMck&#10;mp0N2c2lf98tCH2bw7nOcj2YSnTUuNKygtk0AkGcWV1yruB8+pwkIJxH1lhZJgU/5GC9Gj0tMdW2&#10;5wN1R5+LEMIuRQWF93UqpcsKMuimtiYO3NU2Bn2ATS51g30IN5WMo+hNGiw5NBRY07ag7H5sjYJ9&#10;nL/UH/p0f/3+ynbzZHjfXNqbUs/jYbMA4Wnw/+KHe6fD/GQGf8+EC+Tq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Q9mwcMAAADcAAAADwAAAAAAAAAAAAAAAACYAgAAZHJzL2Rv&#10;d25yZXYueG1sUEsFBgAAAAAEAAQA9QAAAIgDAAAAAA==&#10;" strokeweight=".5pt"/>
                  <v:line id="Line 176" o:spid="_x0000_s1199" style="position:absolute;flip:y;visibility:visible;mso-wrap-style:square;v-text-anchor:top" from="1545,473" to="1563,4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34tsIA&#10;AADcAAAADwAAAGRycy9kb3ducmV2LnhtbERP24rCMBB9F/yHMAv7pul2RUs1irgriCDiBXwdmtm2&#10;azMpTdT690YQfJvDuc5k1ppKXKlxpWUFX/0IBHFmdcm5guNh2UtAOI+ssbJMCu7kYDbtdiaYanvj&#10;HV33PhchhF2KCgrv61RKlxVk0PVtTRy4P9sY9AE2udQN3kK4qWQcRUNpsOTQUGBNi4Ky8/5iFGzj&#10;/Lv+1YfzYLPOVqOk/ZmfLv9KfX608zEIT61/i1/ulQ7zkxiez4QL5PQ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3fi2wgAAANwAAAAPAAAAAAAAAAAAAAAAAJgCAABkcnMvZG93&#10;bnJldi54bWxQSwUGAAAAAAQABAD1AAAAhwMAAAAA&#10;" strokeweight=".5pt"/>
                  <v:line id="Line 177" o:spid="_x0000_s1200" style="position:absolute;visibility:visible;mso-wrap-style:square;v-text-anchor:top" from="1584,471" to="1604,4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rjjMEA&#10;AADcAAAADwAAAGRycy9kb3ducmV2LnhtbERPTUvDQBC9C/0PyxS82U2USIndFilEevFgFc9DdkyC&#10;2dmwO81Gf70rCN7m8T5nd1jcqGYKcfBsoNwUoIhbbwfuDLy9NjdbUFGQLY6eycAXRTjsV1c7rK1P&#10;/ELzWTqVQzjWaKAXmWqtY9uTw7jxE3HmPnxwKBmGTtuAKYe7Ud8Wxb12OHBu6HGiY0/t5/niDHAp&#10;72NKkubwXT1VZdWciufGmOv18vgASmiRf/Gf+2Tz/O0d/D6TL9D7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nq44zBAAAA3AAAAA8AAAAAAAAAAAAAAAAAmAIAAGRycy9kb3du&#10;cmV2LnhtbFBLBQYAAAAABAAEAPUAAACGAwAAAAA=&#10;" strokeweight=".5pt"/>
                  <v:line id="Line 178" o:spid="_x0000_s1201" style="position:absolute;visibility:visible;mso-wrap-style:square;v-text-anchor:top" from="1624,471" to="1644,4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N7+MEA&#10;AADcAAAADwAAAGRycy9kb3ducmV2LnhtbERPTUvDQBC9C/0PyxS82U3ESIndFilEevFgFc9DdkyC&#10;2dmwO81Gf70rCN7m8T5nd1jcqGYKcfBsoNwUoIhbbwfuDLy9NjdbUFGQLY6eycAXRTjsV1c7rK1P&#10;/ELzWTqVQzjWaKAXmWqtY9uTw7jxE3HmPnxwKBmGTtuAKYe7Ud8Wxb12OHBu6HGiY0/t5/niDHAp&#10;72NKkubwXT1VZdWciufGmOv18vgASmiRf/Gf+2Tz/O0d/D6TL9D7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YDe/jBAAAA3AAAAA8AAAAAAAAAAAAAAAAAmAIAAGRycy9kb3du&#10;cmV2LnhtbFBLBQYAAAAABAAEAPUAAACGAwAAAAA=&#10;" strokeweight=".5pt"/>
                  <v:line id="Line 179" o:spid="_x0000_s1202" style="position:absolute;visibility:visible;mso-wrap-style:square;v-text-anchor:top" from="1662,471" to="1685,4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/eY8AA&#10;AADcAAAADwAAAGRycy9kb3ducmV2LnhtbERPTUvDQBC9C/6HZQre7CZCpKTdFilEevFglZ6H7DQJ&#10;ZmfD7piN/npXELzN433O7rC4Uc0U4uDZQLkuQBG33g7cGXh/a+43oKIgWxw9k4EvinDY397ssLY+&#10;8SvNZ+lUDuFYo4FeZKq1jm1PDuPaT8SZu/rgUDIMnbYBUw53o34oikftcODc0ONEx57aj/OnM8Cl&#10;XMaUJM3hu3quyqo5FS+NMXer5WkLSmiRf/Gf+2Tz/E0Fv8/kC/T+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U/eY8AAAADcAAAADwAAAAAAAAAAAAAAAACYAgAAZHJzL2Rvd25y&#10;ZXYueG1sUEsFBgAAAAAEAAQA9QAAAIUDAAAAAA==&#10;" strokeweight=".5pt"/>
                  <v:line id="Line 180" o:spid="_x0000_s1203" style="position:absolute;visibility:visible;mso-wrap-style:square;v-text-anchor:top" from="1702,471" to="1725,4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1AFMEA&#10;AADcAAAADwAAAGRycy9kb3ducmV2LnhtbERPTUvDQBC9C/6HZQRvdhMhpcRuiwiRXnpoFc9DdkyC&#10;2dmwO2Zjf71bELzN433Odr+4Uc0U4uDZQLkqQBG33g7cGXh/ax42oKIgWxw9k4EfirDf3d5ssbY+&#10;8Ynms3Qqh3Cs0UAvMtVax7Ynh3HlJ+LMffrgUDIMnbYBUw53o34sirV2OHBu6HGil57ar/O3M8Cl&#10;fIwpSZrDpXqtyqo5FMfGmPu75fkJlNAi/+I/98Hm+Zs1XJ/JF+jd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mdQBTBAAAA3AAAAA8AAAAAAAAAAAAAAAAAmAIAAGRycy9kb3du&#10;cmV2LnhtbFBLBQYAAAAABAAEAPUAAACGAwAAAAA=&#10;" strokeweight=".5pt"/>
                  <v:line id="Line 181" o:spid="_x0000_s1204" style="position:absolute;visibility:visible;mso-wrap-style:square;v-text-anchor:top" from="1743,471" to="1765,4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Hlj8EA&#10;AADcAAAADwAAAGRycy9kb3ducmV2LnhtbERPTUvDQBC9C/0PyxS82U2EaIndFilEevFgFc9DdkyC&#10;2dmwO81Gf70rCN7m8T5nd1jcqGYKcfBsoNwUoIhbbwfuDLy9NjdbUFGQLY6eycAXRTjsV1c7rK1P&#10;/ELzWTqVQzjWaKAXmWqtY9uTw7jxE3HmPnxwKBmGTtuAKYe7Ud8WxZ12OHBu6HGiY0/t5/niDHAp&#10;72NKkubwXT1VZdWciufGmOv18vgASmiRf/Gf+2Tz/O09/D6TL9D7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R5Y/BAAAA3AAAAA8AAAAAAAAAAAAAAAAAmAIAAGRycy9kb3du&#10;cmV2LnhtbFBLBQYAAAAABAAEAPUAAACGAwAAAAA=&#10;" strokeweight=".5pt"/>
                  <v:line id="Line 182" o:spid="_x0000_s1205" style="position:absolute;visibility:visible;mso-wrap-style:square;v-text-anchor:top" from="1783,471" to="1794,4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5x/cMA&#10;AADcAAAADwAAAGRycy9kb3ducmV2LnhtbESPQWvDMAyF74P9B6PBbquTQUbJ6pZSSOmlh3VjZxNr&#10;SVgsB1uNs/766TDYTeI9vfdps1v8qGaMaQhkoFwVoJDa4AbqDHy8N09rUIktOTsGQgM/mGC3vb/b&#10;2NqFTG84X7hTEkKptgZ65qnWOrU9eptWYUIS7StEb1nW2GkXbZZwP+rnonjR3g4kDb2d8NBj+325&#10;egNU8ueYM+c53qpjVVbNqTg3xjw+LPtXUIwL/5v/rk9O8NdCK8/IBHr7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05x/cMAAADcAAAADwAAAAAAAAAAAAAAAACYAgAAZHJzL2Rv&#10;d25yZXYueG1sUEsFBgAAAAAEAAQA9QAAAIgDAAAAAA==&#10;" strokeweight=".5pt"/>
                  <v:line id="Line 183" o:spid="_x0000_s1206" style="position:absolute;flip:y;visibility:visible;mso-wrap-style:square;v-text-anchor:top" from="1794,469" to="1806,4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3lqx8QA&#10;AADcAAAADwAAAGRycy9kb3ducmV2LnhtbERP22rCQBB9F/oPyxT6VjdNpcbUVaQXEEHEC/g6ZKdJ&#10;anY2ZDcX/94tFHybw7nOfDmYSnTUuNKygpdxBII4s7rkXMHp+P2cgHAeWWNlmRRcycFy8TCaY6pt&#10;z3vqDj4XIYRdigoK7+tUSpcVZNCNbU0cuB/bGPQBNrnUDfYh3FQyjqI3abDk0FBgTR8FZZdDaxTs&#10;4vy1/tLHy2S7ydbTZPhcndtfpZ4eh9U7CE+Dv4v/3Wsd5icz+HsmXCA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t5asfEAAAA3AAAAA8AAAAAAAAAAAAAAAAAmAIAAGRycy9k&#10;b3ducmV2LnhtbFBLBQYAAAAABAAEAPUAAACJAwAAAAA=&#10;" strokeweight=".5pt"/>
                  <v:line id="Line 184" o:spid="_x0000_s1207" style="position:absolute;flip:y;visibility:visible;mso-wrap-style:square;v-text-anchor:top" from="1824,464" to="1846,4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pVh8YA&#10;AADcAAAADwAAAGRycy9kb3ducmV2LnhtbESPQWvCQBCF70L/wzIFb7qplVaja5BWQQqlVAWvQ3aa&#10;pMnOhuyq6b/vHARvM7w3732zzHrXqAt1ofJs4GmcgCLOva24MHA8bEczUCEiW2w8k4E/CpCtHgZL&#10;TK2/8jdd9rFQEsIhRQNljG2qdchLchjGviUW7cd3DqOsXaFth1cJd42eJMmLdlixNJTY0ltJeb0/&#10;OwNfk+K53dhDPf38yHevs/59fTr/GjN87NcLUJH6eDffrndW8OeCL8/IBHr1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5pVh8YAAADcAAAADwAAAAAAAAAAAAAAAACYAgAAZHJz&#10;L2Rvd25yZXYueG1sUEsFBgAAAAAEAAQA9QAAAIsDAAAAAA==&#10;" strokeweight=".5pt"/>
                  <v:line id="Line 185" o:spid="_x0000_s1208" style="position:absolute;flip:y;visibility:visible;mso-wrap-style:square;v-text-anchor:top" from="1864,460" to="1886,4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bwHMMA&#10;AADcAAAADwAAAGRycy9kb3ducmV2LnhtbERP32vCMBB+H/g/hBP2pqluTFeNIrpBEUTUga9Hc2s7&#10;m0tJou3+ezMQ9nYf38+bLztTixs5X1lWMBomIIhzqysuFHydPgdTED4ga6wtk4Jf8rBc9J7mmGrb&#10;8oFux1CIGMI+RQVlCE0qpc9LMuiHtiGO3Ld1BkOErpDaYRvDTS3HSfImDVYcG0psaF1SfjlejYL9&#10;uHhpPvTp8rrb5tlk2m1W5+uPUs/9bjUDEagL/+KHO9Nx/vsI/p6JF8jF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NbwHMMAAADcAAAADwAAAAAAAAAAAAAAAACYAgAAZHJzL2Rv&#10;d25yZXYueG1sUEsFBgAAAAAEAAQA9QAAAIgDAAAAAA==&#10;" strokeweight=".5pt"/>
                  <v:line id="Line 186" o:spid="_x0000_s1209" style="position:absolute;flip:y;visibility:visible;mso-wrap-style:square;v-text-anchor:top" from="1904,455" to="1927,4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Rua8MA&#10;AADcAAAADwAAAGRycy9kb3ducmV2LnhtbERP24rCMBB9X/Afwgi+aWpd1K1GES8ggsjqwr4OzdhW&#10;m0lponb/3gjCvs3hXGc6b0wp7lS7wrKCfi8CQZxaXXCm4Oe06Y5BOI+ssbRMCv7IwXzW+phiou2D&#10;v+l+9JkIIewSVJB7XyVSujQng65nK+LAnW1t0AdYZ1LX+AjhppRxFA2lwYJDQ44VLXNKr8ebUXCI&#10;s0G11qfr536XbkfjZrX4vV2U6rSbxQSEp8b/i9/urQ7zv2J4PRMukL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ARua8MAAADcAAAADwAAAAAAAAAAAAAAAACYAgAAZHJzL2Rv&#10;d25yZXYueG1sUEsFBgAAAAAEAAQA9QAAAIgDAAAAAA==&#10;" strokeweight=".5pt"/>
                  <v:line id="Line 187" o:spid="_x0000_s1210" style="position:absolute;flip:y;visibility:visible;mso-wrap-style:square;v-text-anchor:top" from="1945,450" to="1967,4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0jL8MQA&#10;AADcAAAADwAAAGRycy9kb3ducmV2LnhtbERP22rCQBB9F/oPywh9qxsT0TS6htALSKEUteDrkJ0m&#10;qdnZkF01/n1XKPg2h3OdVT6YVpypd41lBdNJBIK4tLrhSsH3/v0pBeE8ssbWMim4koN8/TBaYabt&#10;hbd03vlKhBB2GSqove8yKV1Zk0E3sR1x4H5sb9AH2FdS93gJ4aaVcRTNpcGGQ0ONHb3UVB53J6Pg&#10;K66S7k3vj7PPj3KzSIfX4nD6VepxPBRLEJ4Gfxf/uzc6zH9O4PZMuECu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9Iy/DEAAAA3AAAAA8AAAAAAAAAAAAAAAAAmAIAAGRycy9k&#10;b3ducmV2LnhtbFBLBQYAAAAABAAEAPUAAACJAwAAAAA=&#10;" strokeweight=".5pt"/>
                  <v:line id="Line 188" o:spid="_x0000_s1211" style="position:absolute;flip:y;visibility:visible;mso-wrap-style:square;v-text-anchor:top" from="1985,446" to="2005,4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FThMQA&#10;AADcAAAADwAAAGRycy9kb3ducmV2LnhtbERPTWvCQBC9C/0PyxS81U1jqGl0FakKoVCKWvA6ZKdJ&#10;anY2ZDca/323UPA2j/c5i9VgGnGhztWWFTxPIhDEhdU1lwq+jrunFITzyBoby6TgRg5Wy4fRAjNt&#10;r7yny8GXIoSwy1BB5X2bSemKigy6iW2JA/dtO4M+wK6UusNrCDeNjKPoRRqsOTRU2NJbRcX50BsF&#10;n3E5bbf6eE4+3ot8lg6b9an/UWr8OKznIDwN/i7+d+c6zH9N4O+ZcIFc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ChU4TEAAAA3AAAAA8AAAAAAAAAAAAAAAAAmAIAAGRycy9k&#10;b3ducmV2LnhtbFBLBQYAAAAABAAEAPUAAACJAwAAAAA=&#10;" strokeweight=".5pt"/>
                  <v:line id="Line 189" o:spid="_x0000_s1212" style="position:absolute;flip:y;visibility:visible;mso-wrap-style:square;v-text-anchor:top" from="2023,425" to="2041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+32H8MA&#10;AADcAAAADwAAAGRycy9kb3ducmV2LnhtbERP24rCMBB9F/yHMIJvmq6XXbdrFPECIsiyKvg6NLNt&#10;tZmUJmr9eyMIvs3hXGc8rU0hrlS53LKCj24EgjixOudUwWG/6oxAOI+ssbBMCu7kYDppNsYYa3vj&#10;P7rufCpCCLsYFWTel7GULsnIoOvakjhw/7Yy6AOsUqkrvIVwU8heFH1KgzmHhgxLmmeUnHcXo+C3&#10;l/bLpd6fB9tNsv4a1YvZ8XJSqt2qZz8gPNX+LX651zrM/x7C85lwgZ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+32H8MAAADcAAAADwAAAAAAAAAAAAAAAACYAgAAZHJzL2Rv&#10;d25yZXYueG1sUEsFBgAAAAAEAAQA9QAAAIgDAAAAAA==&#10;" strokeweight=".5pt"/>
                  <v:line id="Line 190" o:spid="_x0000_s1213" style="position:absolute;flip:y;visibility:visible;mso-wrap-style:square;v-text-anchor:top" from="2055,400" to="2073,4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9oaMQA&#10;AADcAAAADwAAAGRycy9kb3ducmV2LnhtbERP22rCQBB9L/QflhH6VjemJWp0FekFglCKF/B1yI5J&#10;NDsbshuNf+8Khb7N4VxnvuxNLS7UusqygtEwAkGcW11xoWC/+36dgHAeWWNtmRTcyMFy8fw0x1Tb&#10;K2/osvWFCCHsUlRQet+kUrq8JINuaBviwB1ta9AH2BZSt3gN4aaWcRQl0mDFoaHEhj5Kys/bzij4&#10;jYu35kvvzu8/6zwbT/rP1aE7KfUy6FczEJ56/y/+c2c6zJ8m8HgmXC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8/aGjEAAAA3AAAAA8AAAAAAAAAAAAAAAAAmAIAAGRycy9k&#10;b3ducmV2LnhtbFBLBQYAAAAABAAEAPUAAACJAwAAAAA=&#10;" strokeweight=".5pt"/>
                  <v:line id="Line 191" o:spid="_x0000_s1214" style="position:absolute;flip:y;visibility:visible;mso-wrap-style:square;v-text-anchor:top" from="2086,375" to="2104,3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HPN88QA&#10;AADcAAAADwAAAGRycy9kb3ducmV2LnhtbERP22rCQBB9L/QflhH6VjempdHoKtILBKGIF/B1yI5J&#10;NDsbshuNf+8Khb7N4VxntuhNLS7UusqygtEwAkGcW11xoWC/+3kdg3AeWWNtmRTcyMFi/vw0w1Tb&#10;K2/osvWFCCHsUlRQet+kUrq8JINuaBviwB1ta9AH2BZSt3gN4aaWcRR9SIMVh4YSG/osKT9vO6Ng&#10;HRdvzbfend9/V3mWjPuv5aE7KfUy6JdTEJ56/y/+c2c6zJ8k8HgmXCD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BzzfPEAAAA3AAAAA8AAAAAAAAAAAAAAAAAmAIAAGRycy9k&#10;b3ducmV2LnhtbFBLBQYAAAAABAAEAPUAAACJAwAAAAA=&#10;" strokeweight=".5pt"/>
                  <v:line id="Line 192" o:spid="_x0000_s1215" style="position:absolute;flip:y;visibility:visible;mso-wrap-style:square;v-text-anchor:top" from="2117,350" to="2135,3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xZgcYA&#10;AADcAAAADwAAAGRycy9kb3ducmV2LnhtbESPQWvCQBCF70L/wzIFb7qplVaja5BWQQqlVAWvQ3aa&#10;pMnOhuyq6b/vHARvM7w3732zzHrXqAt1ofJs4GmcgCLOva24MHA8bEczUCEiW2w8k4E/CpCtHgZL&#10;TK2/8jdd9rFQEsIhRQNljG2qdchLchjGviUW7cd3DqOsXaFth1cJd42eJMmLdlixNJTY0ltJeb0/&#10;OwNfk+K53dhDPf38yHevs/59fTr/GjN87NcLUJH6eDffrndW8OdCK8/IBHr1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exZgcYAAADcAAAADwAAAAAAAAAAAAAAAACYAgAAZHJz&#10;L2Rvd25yZXYueG1sUEsFBgAAAAAEAAQA9QAAAIsDAAAAAA==&#10;" strokeweight=".5pt"/>
                  <v:line id="Line 193" o:spid="_x0000_s1216" style="position:absolute;flip:y;visibility:visible;mso-wrap-style:square;v-text-anchor:top" from="2149,325" to="2167,3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D8GsIA&#10;AADcAAAADwAAAGRycy9kb3ducmV2LnhtbERP24rCMBB9F/yHMMK+aaq7eKlGEd0FEUS8gK9DM7bV&#10;ZlKaqN2/N4Lg2xzOdSaz2hTiTpXLLSvodiIQxInVOacKjoe/9hCE88gaC8uk4J8czKbNxgRjbR+8&#10;o/vepyKEsItRQeZ9GUvpkowMuo4tiQN3tpVBH2CVSl3hI4SbQvaiqC8N5hwaMixpkVFy3d+Mgm0v&#10;/S5/9eH6s1knq8GwXs5Pt4tSX616PgbhqfYf8du90mH+aASvZ8IFcvo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oPwawgAAANwAAAAPAAAAAAAAAAAAAAAAAJgCAABkcnMvZG93&#10;bnJldi54bWxQSwUGAAAAAAQABAD1AAAAhwMAAAAA&#10;" strokeweight=".5pt"/>
                  <v:line id="Line 194" o:spid="_x0000_s1217" style="position:absolute;flip:y;visibility:visible;mso-wrap-style:square;v-text-anchor:top" from="2183,300" to="2198,3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WhfMYA&#10;AADcAAAADwAAAGRycy9kb3ducmV2LnhtbESPzWrDMBCE74W8g9hCbo3cJLTGtRxCfiAESmlc6HWx&#10;NrYTa2Us2XHfvgoUehxm5hsmXY2mEQN1rras4HkWgSAurK65VPCV759iEM4ja2wsk4IfcrDKJg8p&#10;Jtre+JOGky9FgLBLUEHlfZtI6YqKDLqZbYmDd7adQR9kV0rd4S3ATSPnUfQiDdYcFipsaVNRcT31&#10;RsHHvFy0O51fl+/H4vAaj9v1d39Ravo4rt9AeBr9f/ivfdAKAhHuZ8IRkN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LWhfMYAAADcAAAADwAAAAAAAAAAAAAAAACYAgAAZHJz&#10;L2Rvd25yZXYueG1sUEsFBgAAAAAEAAQA9QAAAIsDAAAAAA==&#10;" strokeweight=".5pt"/>
                  <v:line id="Line 195" o:spid="_x0000_s1218" style="position:absolute;flip:y;visibility:visible;mso-wrap-style:square;v-text-anchor:top" from="2214,275" to="2230,2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/kE58QA&#10;AADcAAAADwAAAGRycy9kb3ducmV2LnhtbESP3YrCMBSE7xd8h3AE7zS1ikrXKOIPiCCiLuztoTnb&#10;VpuT0kStb28EYS+HmfmGmc4bU4o71a6wrKDfi0AQp1YXnCn4OW+6ExDOI2ssLZOCJzmYz1pfU0y0&#10;ffCR7iefiQBhl6CC3PsqkdKlORl0PVsRB+/P1gZ9kHUmdY2PADeljKNoJA0WHBZyrGiZU3o93YyC&#10;Q5wNqrU+X4f7XbodT5rV4vd2UarTbhbfIDw1/j/8aW+1gjjqw/tMOAJy9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P5BOfEAAAA3AAAAA8AAAAAAAAAAAAAAAAAmAIAAGRycy9k&#10;b3ducmV2LnhtbFBLBQYAAAAABAAEAPUAAACJAwAAAAA=&#10;" strokeweight=".5pt"/>
                  <v:line id="Line 196" o:spid="_x0000_s1219" style="position:absolute;visibility:visible;mso-wrap-style:square;v-text-anchor:top" from="2245,269" to="2266,2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AkMcMA&#10;AADcAAAADwAAAGRycy9kb3ducmV2LnhtbESPwWrDMBBE74X8g9hCb41kg0txo4RQcMklh6Yl58Xa&#10;2ibWykiK5ebrq0Khx2Fm3jCb3WJHMZMPg2MNxVqBIG6dGbjT8PnRPD6DCBHZ4OiYNHxTgN12dbfB&#10;2rjE7zSfYicyhEONGvoYp1rK0PZkMazdRJy9L+ctxix9J43HlOF2lKVST9LiwHmhx4lee2ovp6vV&#10;wEU8jynFNPtb9VYVVXNQx0brh/tl/wIi0hL/w3/tg9FQqhJ+z+QjIL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FAkMcMAAADcAAAADwAAAAAAAAAAAAAAAACYAgAAZHJzL2Rv&#10;d25yZXYueG1sUEsFBgAAAAAEAAQA9QAAAIgDAAAAAA==&#10;" strokeweight=".5pt"/>
                  <v:line id="Line 197" o:spid="_x0000_s1220" style="position:absolute;visibility:visible;mso-wrap-style:square;v-text-anchor:top" from="2283,282" to="2304,2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yBqsIA&#10;AADcAAAADwAAAGRycy9kb3ducmV2LnhtbESPQUvEMBSE74L/ITzBm5t0pSJ1s4sIlb14cBXPj+bZ&#10;FpuXkjyb6q83guBxmJlvmN1h9ZNaKKYxsIVqY0ARd8GN3Ft4fWmvbkElQXY4BSYLX5TgsD8/22Hj&#10;QuZnWk7SqwLh1KCFQWRutE7dQB7TJszExXsP0aMUGXvtIuYC95PeGnOjPY5cFgac6WGg7uP06S1w&#10;JW9TzpKX+F0/1lXdHs1Ta+3lxXp/B0polf/wX/voLGzNNfyeKUdA7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HIGqwgAAANwAAAAPAAAAAAAAAAAAAAAAAJgCAABkcnMvZG93&#10;bnJldi54bWxQSwUGAAAAAAQABAD1AAAAhwMAAAAA&#10;" strokeweight=".5pt"/>
                  <v:line id="Line 198" o:spid="_x0000_s1221" style="position:absolute;visibility:visible;mso-wrap-style:square;v-text-anchor:top" from="2322,294" to="2342,3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UZ3sIA&#10;AADcAAAADwAAAGRycy9kb3ducmV2LnhtbESPQUvEMBSE74L/ITzBm5t0sSJ1s4sIlb14cBXPj+bZ&#10;FpuXkjyb6q83guBxmJlvmN1h9ZNaKKYxsIVqY0ARd8GN3Ft4fWmvbkElQXY4BSYLX5TgsD8/22Hj&#10;QuZnWk7SqwLh1KCFQWRutE7dQB7TJszExXsP0aMUGXvtIuYC95PeGnOjPY5cFgac6WGg7uP06S1w&#10;JW9TzpKX+F0/1lXdHs1Ta+3lxXp/B0polf/wX/voLGzNNfyeKUdA7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9RnewgAAANwAAAAPAAAAAAAAAAAAAAAAAJgCAABkcnMvZG93&#10;bnJldi54bWxQSwUGAAAAAAQABAD1AAAAhwMAAAAA&#10;" strokeweight=".5pt"/>
                  <v:line id="Line 199" o:spid="_x0000_s1222" style="position:absolute;visibility:visible;mso-wrap-style:square;v-text-anchor:top" from="2360,307" to="2380,3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7m8RcIA&#10;AADcAAAADwAAAGRycy9kb3ducmV2LnhtbESPQUvEMBSE74L/ITzBm5t0oSJ1s4sIlb14cJU9P5pn&#10;W2xeSvJsqr/eCILHYWa+YXaH1U9qoZjGwBaqjQFF3AU3cm/h7bW9uQOVBNnhFJgsfFGCw/7yYoeN&#10;C5lfaDlJrwqEU4MWBpG50Tp1A3lMmzATF+89RI9SZOy1i5gL3E96a8yt9jhyWRhwpseBuo/Tp7fA&#10;lZynnCUv8bt+qqu6PZrn1trrq/XhHpTQKv/hv/bRWdiaGn7PlCOg9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ubxFwgAAANwAAAAPAAAAAAAAAAAAAAAAAJgCAABkcnMvZG93&#10;bnJldi54bWxQSwUGAAAAAAQABAD1AAAAhwMAAAAA&#10;" strokeweight=".5pt"/>
                  <v:line id="Line 200" o:spid="_x0000_s1223" style="position:absolute;visibility:visible;mso-wrap-style:square;v-text-anchor:top" from="2398,321" to="2420,3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2siMsIA&#10;AADcAAAADwAAAGRycy9kb3ducmV2LnhtbESPQUvEMBSE74L/ITzBm5t0oYvUzS4iVPbiwVU8P5pn&#10;W2xeSvJsqr/eCILHYWa+YfbH1U9qoZjGwBaqjQFF3AU3cm/h9aW9uQWVBNnhFJgsfFGC4+HyYo+N&#10;C5mfaTlLrwqEU4MWBpG50Tp1A3lMmzATF+89RI9SZOy1i5gL3E96a8xOexy5LAw408NA3cf501vg&#10;St6mnCUv8bt+rKu6PZmn1trrq/X+DpTQKv/hv/bJWdiaHfyeKUdAH3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ayIywgAAANwAAAAPAAAAAAAAAAAAAAAAAJgCAABkcnMvZG93&#10;bnJldi54bWxQSwUGAAAAAAQABAD1AAAAhwMAAAAA&#10;" strokeweight=".5pt"/>
                  <v:line id="Line 201" o:spid="_x0000_s1224" style="position:absolute;visibility:visible;mso-wrap-style:square;v-text-anchor:top" from="2436,334" to="2458,3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CeHqcIA&#10;AADcAAAADwAAAGRycy9kb3ducmV2LnhtbESPQUvEMBSE74L/ITzBm5t0oSp1s4sIlb14cBXPj+bZ&#10;FpuXkjyb6q83guBxmJlvmN1h9ZNaKKYxsIVqY0ARd8GN3Ft4fWmvbkElQXY4BSYLX5TgsD8/22Hj&#10;QuZnWk7SqwLh1KCFQWRutE7dQB7TJszExXsP0aMUGXvtIuYC95PeGnOtPY5cFgac6WGg7uP06S1w&#10;JW9TzpKX+F0/1lXdHs1Ta+3lxXp/B0polf/wX/voLGzNDfyeKUdA7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J4epwgAAANwAAAAPAAAAAAAAAAAAAAAAAJgCAABkcnMvZG93&#10;bnJldi54bWxQSwUGAAAAAAQABAD1AAAAhwMAAAAA&#10;" strokeweight=".5pt"/>
                  <v:line id="Line 202" o:spid="_x0000_s1225" style="position:absolute;visibility:visible;mso-wrap-style:square;v-text-anchor:top" from="2470,353" to="2483,3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gT278A&#10;AADcAAAADwAAAGRycy9kb3ducmV2LnhtbERPTUvEMBC9C/6HMII3N+lCRepml2WhshcPruJ5aMa2&#10;2ExKMjbVX28OgsfH+94dVj+phWIaA1uoNgYUcRfcyL2Ft9f27gFUEmSHU2Cy8E0JDvvrqx02LmR+&#10;oeUivSohnBq0MIjMjdapG8hj2oSZuHAfIXqUAmOvXcRcwv2kt8bca48jl4YBZzoN1H1evrwFruR9&#10;ylnyEn/qp7qq27N5bq29vVmPj6CEVvkX/7nPzsLWlLXlTDkCev8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BuBPbvwAAANwAAAAPAAAAAAAAAAAAAAAAAJgCAABkcnMvZG93bnJl&#10;di54bWxQSwUGAAAAAAQABAD1AAAAhAMAAAAA&#10;" strokeweight=".5pt"/>
                  <v:line id="Line 203" o:spid="_x0000_s1226" style="position:absolute;visibility:visible;mso-wrap-style:square;v-text-anchor:top" from="2494,387" to="2508,4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vS2QMIA&#10;AADcAAAADwAAAGRycy9kb3ducmV2LnhtbESPQUvEMBSE74L/ITzBm5t0oaJ1s4sIlb14cBXPj+bZ&#10;FpuXkjyb6q83guBxmJlvmN1h9ZNaKKYxsIVqY0ARd8GN3Ft4fWmvbkAlQXY4BSYLX5TgsD8/22Hj&#10;QuZnWk7SqwLh1KCFQWRutE7dQB7TJszExXsP0aMUGXvtIuYC95PeGnOtPY5cFgac6WGg7uP06S1w&#10;JW9TzpKX+F0/1lXdHs1Ta+3lxXp/B0polf/wX/voLGzNLfyeKUdA7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9LZAwgAAANwAAAAPAAAAAAAAAAAAAAAAAJgCAABkcnMvZG93&#10;bnJldi54bWxQSwUGAAAAAAQABAD1AAAAhwMAAAAA&#10;" strokeweight=".5pt"/>
                  <v:line id="Line 204" o:spid="_x0000_s1227" style="position:absolute;visibility:visible;mso-wrap-style:square;v-text-anchor:top" from="2519,419" to="2530,4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eJAMAA&#10;AADcAAAADwAAAGRycy9kb3ducmV2LnhtbERPTUvDQBC9C/6HZYTe7CaFiMRuSymk9NKDVTwP2TEJ&#10;ZmfD7jQb/fXuQfD4eN/b/eJGNVOIg2cD5boARdx6O3Bn4P2teXwGFQXZ4uiZDHxThP3u/m6LtfWJ&#10;X2m+SqdyCMcaDfQiU611bHtyGNd+Is7cpw8OJcPQaRsw5XA36k1RPGmHA+eGHic69tR+XW/OAJfy&#10;MaYkaQ4/1akqq+ZcXBpjVg/L4QWU0CL/4j/32RrYlHl+PpOPgN7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heJAMAAAADcAAAADwAAAAAAAAAAAAAAAACYAgAAZHJzL2Rvd25y&#10;ZXYueG1sUEsFBgAAAAAEAAQA9QAAAIUDAAAAAA==&#10;" strokeweight=".5pt"/>
                  <v:line id="Line 205" o:spid="_x0000_s1228" style="position:absolute;visibility:visible;mso-wrap-style:square;v-text-anchor:top" from="2541,453" to="2555,4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ssm8IA&#10;AADcAAAADwAAAGRycy9kb3ducmV2LnhtbESPQUvEMBSE74L/ITzBm5tmoSJ1s4sIlb14cJU9P5pn&#10;W2xeSvJsqr/eCILHYWa+YXaH1U9qoZjGwBbMpgJF3AU3cm/h7bW9uQOVBNnhFJgsfFGCw/7yYoeN&#10;C5lfaDlJrwqEU4MWBpG50Tp1A3lMmzATF+89RI9SZOy1i5gL3E96W1W32uPIZWHAmR4H6j5On94C&#10;GzlPOUte4nf9VJu6PVbPrbXXV+vDPSihVf7Df+2js7A1Bn7PlCOg9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WyybwgAAANwAAAAPAAAAAAAAAAAAAAAAAJgCAABkcnMvZG93&#10;bnJldi54bWxQSwUGAAAAAAQABAD1AAAAhwMAAAAA&#10;" strokeweight=".5pt"/>
                </v:group>
                <v:line id="Line 207" o:spid="_x0000_s1229" style="position:absolute;visibility:visible;mso-wrap-style:square;v-text-anchor:top" from="2566,485" to="2580,5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my7MIA&#10;AADcAAAADwAAAGRycy9kb3ducmV2LnhtbESPQUvEMBSE74L/ITzBm5u2UJG62WURKnvx4Cp7fjTP&#10;tmzzUpJnU/31RhA8DjPzDbPdr25SC4U4ejZQbgpQxJ23I/cG3t/auwdQUZAtTp7JwBdF2O+ur7bY&#10;WJ/4lZaT9CpDODZoYBCZG61jN5DDuPEzcfY+fHAoWYZe24Apw92kq6K41w5HzgsDzvQ0UHc5fToD&#10;XMp5SknSEr7r57qs22Px0hpze7MeHkEJrfIf/msfrYGqrOD3TD4Cevc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ibLswgAAANwAAAAPAAAAAAAAAAAAAAAAAJgCAABkcnMvZG93&#10;bnJldi54bWxQSwUGAAAAAAQABAD1AAAAhwMAAAAA&#10;" strokeweight=".5pt"/>
                <v:line id="Line 208" o:spid="_x0000_s1230" style="position:absolute;visibility:visible;mso-wrap-style:square;v-text-anchor:top" from="2591,519" to="2604,5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UXd8MA&#10;AADcAAAADwAAAGRycy9kb3ducmV2LnhtbESPQUvDQBSE74L/YXmCN7tJS0Rit0WESC89WMXzI/tM&#10;gtm3YfeZTf31XUHwOMzMN8x2v7hRzRTi4NlAuSpAEbfeDtwZeH9r7h5ARUG2OHomA2eKsN9dX22x&#10;tj7xK80n6VSGcKzRQC8y1VrHtieHceUn4ux9+uBQsgydtgFThrtRr4viXjscOC/0ONFzT+3X6dsZ&#10;4FI+xpQkzeGneqnKqjkUx8aY25vl6RGU0CL/4b/2wRpYlxv4PZOPgN5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sUXd8MAAADcAAAADwAAAAAAAAAAAAAAAACYAgAAZHJzL2Rv&#10;d25yZXYueG1sUEsFBgAAAAAEAAQA9QAAAIgDAAAAAA==&#10;" strokeweight=".5pt"/>
                <v:line id="Line 209" o:spid="_x0000_s1231" style="position:absolute;visibility:visible;mso-wrap-style:square;v-text-anchor:top" from="2615,551" to="2627,5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yPA8MA&#10;AADcAAAADwAAAGRycy9kb3ducmV2LnhtbESPQUvDQBSE74L/YXmCN7tJaURit0WESC89WMXzI/tM&#10;gtm3YfeZTf31XUHwOMzMN8x2v7hRzRTi4NlAuSpAEbfeDtwZeH9r7h5ARUG2OHomA2eKsN9dX22x&#10;tj7xK80n6VSGcKzRQC8y1VrHtieHceUn4ux9+uBQsgydtgFThrtRr4viXjscOC/0ONFzT+3X6dsZ&#10;4FI+xpQkzeGneqnKqjkUx8aY25vl6RGU0CL/4b/2wRpYlxv4PZOPgN5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SyPA8MAAADcAAAADwAAAAAAAAAAAAAAAACYAgAAZHJzL2Rv&#10;d25yZXYueG1sUEsFBgAAAAAEAAQA9QAAAIgDAAAAAA==&#10;" strokeweight=".5pt"/>
                <v:line id="Line 210" o:spid="_x0000_s1232" style="position:absolute;visibility:visible;mso-wrap-style:square;v-text-anchor:top" from="2638,585" to="2651,6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AqmMMA&#10;AADcAAAADwAAAGRycy9kb3ducmV2LnhtbESPQUvDQBSE70L/w/IEb3aTQkTSbosIkV48WKXnR/Y1&#10;CWbfht3XbPTXu4LgcZiZb5jdYXGjminEwbOBcl2AIm69Hbgz8PHe3D+CioJscfRMBr4owmG/utlh&#10;bX3iN5pP0qkM4VijgV5kqrWObU8O49pPxNm7+OBQsgydtgFThrtRb4riQTscOC/0ONFzT+3n6eoM&#10;cCnnMSVJc/iuXqqyao7Fa2PM3e3ytAUltMh/+K99tAY2ZQW/Z/IR0P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mAqmMMAAADcAAAADwAAAAAAAAAAAAAAAACYAgAAZHJzL2Rv&#10;d25yZXYueG1sUEsFBgAAAAAEAAQA9QAAAIgDAAAAAA==&#10;" strokeweight=".5pt"/>
                <v:line id="Line 211" o:spid="_x0000_s1233" style="position:absolute;visibility:visible;mso-wrap-style:square;v-text-anchor:top" from="2663,616" to="2676,6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K078MA&#10;AADcAAAADwAAAGRycy9kb3ducmV2LnhtbESPQUvDQBSE74L/YXmCt3aTQkqJ3RYRUnrxYBXPj+wz&#10;CWbfht3XbPTXu4LgcZiZb5j9cXGjminEwbOBcl2AIm69Hbgz8PbarHagoiBbHD2TgS+KcDzc3uyx&#10;tj7xC80X6VSGcKzRQC8y1VrHtieHce0n4ux9+OBQsgydtgFThrtRb4piqx0OnBd6nOipp/bzcnUG&#10;uJT3MSVJc/iuTlVZNefiuTHm/m55fAAltMh/+K99tgY25RZ+z+QjoA8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rK078MAAADcAAAADwAAAAAAAAAAAAAAAACYAgAAZHJzL2Rv&#10;d25yZXYueG1sUEsFBgAAAAAEAAQA9QAAAIgDAAAAAA==&#10;" strokeweight=".5pt"/>
                <v:line id="Line 212" o:spid="_x0000_s1234" style="position:absolute;visibility:visible;mso-wrap-style:square;v-text-anchor:top" from="2687,648" to="2687,6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4RdMMA&#10;AADcAAAADwAAAGRycy9kb3ducmV2LnhtbESPQUvDQBSE74L/YXlCb3aTQlRit0WESC8erKXnR/aZ&#10;BLNvw+4zm/rrXUHwOMzMN8x2v7hRzRTi4NlAuS5AEbfeDtwZOL03tw+goiBbHD2TgQtF2O+ur7ZY&#10;W5/4jeajdCpDONZooBeZaq1j25PDuPYTcfY+fHAoWYZO24Apw92oN0Vxpx0OnBd6nOi5p/bz+OUM&#10;cCnnMSVJc/iuXqqyag7Fa2PM6mZ5egQltMh/+K99sAY25T38nslHQO9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f4RdMMAAADcAAAADwAAAAAAAAAAAAAAAACYAgAAZHJzL2Rv&#10;d25yZXYueG1sUEsFBgAAAAAEAAQA9QAAAIgDAAAAAA==&#10;" strokeweight=".5pt"/>
                <v:line id="Line 213" o:spid="_x0000_s1235" style="position:absolute;visibility:visible;mso-wrap-style:square;v-text-anchor:top" from="2687,651" to="2705,6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GFBsAA&#10;AADcAAAADwAAAGRycy9kb3ducmV2LnhtbERPTUvDQBC9C/6HZYTe7CaFiMRuSymk9NKDVTwP2TEJ&#10;ZmfD7jQb/fXuQfD4eN/b/eJGNVOIg2cD5boARdx6O3Bn4P2teXwGFQXZ4uiZDHxThP3u/m6LtfWJ&#10;X2m+SqdyCMcaDfQiU611bHtyGNd+Is7cpw8OJcPQaRsw5XA36k1RPGmHA+eGHic69tR+XW/OAJfy&#10;MaYkaQ4/1akqq+ZcXBpjVg/L4QWU0CL/4j/32RrYlHltPpOPgN7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GFBsAAAADcAAAADwAAAAAAAAAAAAAAAACYAgAAZHJzL2Rvd25y&#10;ZXYueG1sUEsFBgAAAAAEAAQA9QAAAIUDAAAAAA==&#10;" strokeweight=".5pt"/>
                <v:line id="Line 214" o:spid="_x0000_s1236" style="position:absolute;visibility:visible;mso-wrap-style:square;v-text-anchor:top" from="2723,666" to="2743,6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0gncMA&#10;AADcAAAADwAAAGRycy9kb3ducmV2LnhtbESPQUvDQBSE74L/YXlCb3aTQkRjt0WESC8erKXnR/aZ&#10;BLNvw+4zm/rrXUHwOMzMN8x2v7hRzRTi4NlAuS5AEbfeDtwZOL03t/egoiBbHD2TgQtF2O+ur7ZY&#10;W5/4jeajdCpDONZooBeZaq1j25PDuPYTcfY+fHAoWYZO24Apw92oN0Vxpx0OnBd6nOi5p/bz+OUM&#10;cCnnMSVJc/iuXqqyag7Fa2PM6mZ5egQltMh/+K99sAY25QP8nslHQO9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y0gncMAAADcAAAADwAAAAAAAAAAAAAAAACYAgAAZHJzL2Rv&#10;d25yZXYueG1sUEsFBgAAAAAEAAQA9QAAAIgDAAAAAA==&#10;" strokeweight=".5pt"/>
                <v:line id="Line 215" o:spid="_x0000_s1237" style="position:absolute;visibility:visible;mso-wrap-style:square;v-text-anchor:top" from="2759,682" to="2779,6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tDvcAA&#10;AADcAAAADwAAAGRycy9kb3ducmV2LnhtbERPTUvEMBC9C/sfwix4c9MWKlI3u4jQZS8eXMXz0Ixt&#10;sZmUZLap/npzEDw+3vf+uLpJLRTi6NlAuStAEXfejtwbeH9r7x5ARUG2OHkmA98U4XjY3OyxsT7x&#10;Ky0X6VUO4diggUFkbrSO3UAO487PxJn79MGhZBh6bQOmHO4mXRXFvXY4cm4YcKbngbqvy9UZ4FI+&#10;ppQkLeGnPtVl3Z6Ll9aY2+369AhKaJV/8Z/7bA1UVZ6fz+QjoA+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HtDvcAAAADcAAAADwAAAAAAAAAAAAAAAACYAgAAZHJzL2Rvd25y&#10;ZXYueG1sUEsFBgAAAAAEAAQA9QAAAIUDAAAAAA==&#10;" strokeweight=".5pt"/>
                <v:line id="Line 216" o:spid="_x0000_s1238" style="position:absolute;visibility:visible;mso-wrap-style:square;v-text-anchor:top" from="2797,701" to="2815,7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fmJsIA&#10;AADcAAAADwAAAGRycy9kb3ducmV2LnhtbESPQUvEMBSE74L/ITzBm5u2UJG62WURKnvx4Cp7fjTP&#10;tmzzUpJnU/31RhA8DjPzDbPdr25SC4U4ejZQbgpQxJ23I/cG3t/auwdQUZAtTp7JwBdF2O+ur7bY&#10;WJ/4lZaT9CpDODZoYBCZG61jN5DDuPEzcfY+fHAoWYZe24Apw92kq6K41w5HzgsDzvQ0UHc5fToD&#10;XMp5SknSEr7r57qs22Px0hpze7MeHkEJrfIf/msfrYGqKuH3TD4Cevc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N+YmwgAAANwAAAAPAAAAAAAAAAAAAAAAAJgCAABkcnMvZG93&#10;bnJldi54bWxQSwUGAAAAAAQABAD1AAAAhwMAAAAA&#10;" strokeweight=".5pt"/>
                <v:line id="Line 217" o:spid="_x0000_s1239" style="position:absolute;visibility:visible;mso-wrap-style:square;v-text-anchor:top" from="2833,717" to="2853,7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V4UcIA&#10;AADcAAAADwAAAGRycy9kb3ducmV2LnhtbESPQUvEMBSE74L/ITzBm5u2UJG62WURKnvx4Cp7fjTP&#10;tmzzUpJnU/31RhA8DjPzDbPdr25SC4U4ejZQbgpQxJ23I/cG3t/auwdQUZAtTp7JwBdF2O+ur7bY&#10;WJ/4lZaT9CpDODZoYBCZG61jN5DDuPEzcfY+fHAoWYZe24Apw92kq6K41w5HzgsDzvQ0UHc5fToD&#10;XMp5SknSEr7r57qs22Px0hpze7MeHkEJrfIf/msfrYGqquD3TD4Cevc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5XhRwgAAANwAAAAPAAAAAAAAAAAAAAAAAJgCAABkcnMvZG93&#10;bnJldi54bWxQSwUGAAAAAAQABAD1AAAAhwMAAAAA&#10;" strokeweight=".5pt"/>
                <v:line id="Line 218" o:spid="_x0000_s1240" style="position:absolute;visibility:visible;mso-wrap-style:square;v-text-anchor:top" from="2871,735" to="2889,7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ndysIA&#10;AADcAAAADwAAAGRycy9kb3ducmV2LnhtbESPQUvEMBSE74L/ITzBm5u2UpG62UWEyl48uIrnR/O2&#10;Ldu8lOTZVH+9EQSPw8x8w2z3q5vUQiGOng2UmwIUceftyL2B97f25h5UFGSLk2cy8EUR9rvLiy02&#10;1id+peUovcoQjg0aGETmRuvYDeQwbvxMnL2TDw4ly9BrGzBluJt0VRR32uHIeWHAmZ4G6s7HT2eA&#10;S/mYUpK0hO/6uS7r9lC8tMZcX62PD6CEVvkP/7UP1kBV3cLvmXwE9O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qd3KwgAAANwAAAAPAAAAAAAAAAAAAAAAAJgCAABkcnMvZG93&#10;bnJldi54bWxQSwUGAAAAAAQABAD1AAAAhwMAAAAA&#10;" strokeweight=".5pt"/>
                <v:line id="Line 219" o:spid="_x0000_s1241" style="position:absolute;visibility:visible;mso-wrap-style:square;v-text-anchor:top" from="2907,751" to="2909,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BFvsIA&#10;AADcAAAADwAAAGRycy9kb3ducmV2LnhtbESPQUvEMBSE74L/ITzBm5u2WJG62UWEyl48uIrnR/O2&#10;Ldu8lOTZVH+9EQSPw8x8w2z3q5vUQiGOng2UmwIUceftyL2B97f25h5UFGSLk2cy8EUR9rvLiy02&#10;1id+peUovcoQjg0aGETmRuvYDeQwbvxMnL2TDw4ly9BrGzBluJt0VRR32uHIeWHAmZ4G6s7HT2eA&#10;S/mYUpK0hO/6uS7r9lC8tMZcX62PD6CEVvkP/7UP1kBV3cLvmXwE9O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QEW+wgAAANwAAAAPAAAAAAAAAAAAAAAAAJgCAABkcnMvZG93&#10;bnJldi54bWxQSwUGAAAAAAQABAD1AAAAhwMAAAAA&#10;" strokeweight=".5pt"/>
                <v:line id="Line 220" o:spid="_x0000_s1242" style="position:absolute;visibility:visible;mso-wrap-style:square;v-text-anchor:top" from="2909,751" to="2925,7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zgJcIA&#10;AADcAAAADwAAAGRycy9kb3ducmV2LnhtbESPQUvEMBSE74L/ITzBm5u2UJG62WURKnvx4Cp7fjTP&#10;tmzzUpJnU/31RhA8DjPzDbPdr25SC4U4ejZQbgpQxJ23I/cG3t/auwdQUZAtTp7JwBdF2O+ur7bY&#10;WJ/4lZaT9CpDODZoYBCZG61jN5DDuPEzcfY+fHAoWYZe24Apw92kq6K41w5HzgsDzvQ0UHc5fToD&#10;XMp5SknSEr7r57qs22Px0hpze7MeHkEJrfIf/msfrYGqquH3TD4Cevc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DOAlwgAAANwAAAAPAAAAAAAAAAAAAAAAAJgCAABkcnMvZG93&#10;bnJldi54bWxQSwUGAAAAAAQABAD1AAAAhwMAAAAA&#10;" strokeweight=".5pt"/>
                <v:line id="Line 221" o:spid="_x0000_s1243" style="position:absolute;visibility:visible;mso-wrap-style:square;v-text-anchor:top" from="2938,776" to="2956,7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N5+UsIA&#10;AADcAAAADwAAAGRycy9kb3ducmV2LnhtbESPQUvEMBSE74L/ITzBm5u20EXqZpdlobIXD67i+dE8&#10;22LzUpJnU/31RhA8DjPzDbM7rG5SC4U4ejZQbgpQxJ23I/cGXl/au3tQUZAtTp7JwBdFOOyvr3bY&#10;WJ/4mZaL9CpDODZoYBCZG61jN5DDuPEzcfbefXAoWYZe24Apw92kq6LYaocj54UBZzoN1H1cPp0B&#10;LuVtSknSEr7rx7qs23Px1Bpze7MeH0AJrfIf/mufrYGq2sLvmXwE9P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3n5SwgAAANwAAAAPAAAAAAAAAAAAAAAAAJgCAABkcnMvZG93&#10;bnJldi54bWxQSwUGAAAAAAQABAD1AAAAhwMAAAAA&#10;" strokeweight=".5pt"/>
                <v:line id="Line 222" o:spid="_x0000_s1244" style="position:absolute;visibility:visible;mso-wrap-style:square;v-text-anchor:top" from="2970,801" to="2988,8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LbycIA&#10;AADcAAAADwAAAGRycy9kb3ducmV2LnhtbESPQUvEMBSE74L/ITzBm5u2UJW62UWEyl48uIrnR/O2&#10;Ldu8lOTZVH+9EQSPw8x8w2z3q5vUQiGOng2UmwIUceftyL2B97f25h5UFGSLk2cy8EUR9rvLiy02&#10;1id+peUovcoQjg0aGETmRuvYDeQwbvxMnL2TDw4ly9BrGzBluJt0VRS32uHIeWHAmZ4G6s7HT2eA&#10;S/mYUpK0hO/6uS7r9lC8tMZcX62PD6CEVvkP/7UP1kBV3cHvmXwE9O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7ktvJwgAAANwAAAAPAAAAAAAAAAAAAAAAAJgCAABkcnMvZG93&#10;bnJldi54bWxQSwUGAAAAAAQABAD1AAAAhwMAAAAA&#10;" strokeweight=".5pt"/>
                <v:line id="Line 223" o:spid="_x0000_s1245" style="position:absolute;visibility:visible;mso-wrap-style:square;v-text-anchor:top" from="3001,826" to="3019,8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1Pu8AA&#10;AADcAAAADwAAAGRycy9kb3ducmV2LnhtbERPTUvEMBC9C/sfwix4c9MWKlI3u4jQZS8eXMXz0Ixt&#10;sZmUZLap/npzEDw+3vf+uLpJLRTi6NlAuStAEXfejtwbeH9r7x5ARUG2OHkmA98U4XjY3OyxsT7x&#10;Ky0X6VUO4diggUFkbrSO3UAO487PxJn79MGhZBh6bQOmHO4mXRXFvXY4cm4YcKbngbqvy9UZ4FI+&#10;ppQkLeGnPtVl3Z6Ll9aY2+369AhKaJV/8Z/7bA1UVV6bz+QjoA+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g1Pu8AAAADcAAAADwAAAAAAAAAAAAAAAACYAgAAZHJzL2Rvd25y&#10;ZXYueG1sUEsFBgAAAAAEAAQA9QAAAIUDAAAAAA==&#10;" strokeweight=".5pt"/>
                <v:line id="Line 224" o:spid="_x0000_s1246" style="position:absolute;visibility:visible;mso-wrap-style:square;v-text-anchor:top" from="3035,851" to="3051,8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HqIMIA&#10;AADcAAAADwAAAGRycy9kb3ducmV2LnhtbESPQUvEMBSE74L/ITzBm5u2UNG62UWEyl48uIrnR/O2&#10;Ldu8lOTZVH+9EQSPw8x8w2z3q5vUQiGOng2UmwIUceftyL2B97f25g5UFGSLk2cy8EUR9rvLiy02&#10;1id+peUovcoQjg0aGETmRuvYDeQwbvxMnL2TDw4ly9BrGzBluJt0VRS32uHIeWHAmZ4G6s7HT2eA&#10;S/mYUpK0hO/6uS7r9lC8tMZcX62PD6CEVvkP/7UP1kBV3cPvmXwE9O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QeogwgAAANwAAAAPAAAAAAAAAAAAAAAAAJgCAABkcnMvZG93&#10;bnJldi54bWxQSwUGAAAAAAQABAD1AAAAhwMAAAAA&#10;" strokeweight=".5pt"/>
                <v:line id="Line 225" o:spid="_x0000_s1247" style="position:absolute;visibility:visible;mso-wrap-style:square;v-text-anchor:top" from="3066,876" to="3082,8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LVYMAA&#10;AADcAAAADwAAAGRycy9kb3ducmV2LnhtbERPTUvDQBC9C/6HZQRvdpNKpMRuixQivXiwlp6H7JgE&#10;s7Nhd5qN/nr3IHh8vO/tfnGjminEwbOBclWAIm69HbgzcP5oHjagoiBbHD2TgW+KsN/d3myxtj7x&#10;O80n6VQO4VijgV5kqrWObU8O48pPxJn79MGhZBg6bQOmHO5GvS6KJ+1w4NzQ40SHntqv09UZ4FIu&#10;Y0qS5vBTvVZl1RyLt8aY+7vl5RmU0CL/4j/30RpYP+b5+Uw+Anr3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aLVYMAAAADcAAAADwAAAAAAAAAAAAAAAACYAgAAZHJzL2Rvd25y&#10;ZXYueG1sUEsFBgAAAAAEAAQA9QAAAIUDAAAAAA==&#10;" strokeweight=".5pt"/>
                <v:line id="Line 226" o:spid="_x0000_s1248" style="position:absolute;visibility:visible;mso-wrap-style:square;v-text-anchor:top" from="3098,903" to="3113,9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5w+8MA&#10;AADcAAAADwAAAGRycy9kb3ducmV2LnhtbESPQUvDQBSE74L/YXmCN7tJS0Rit0WESC89WMXzI/tM&#10;gtm3YfeZTf31XUHwOMzMN8x2v7hRzRTi4NlAuSpAEbfeDtwZeH9r7h5ARUG2OHomA2eKsN9dX22x&#10;tj7xK80n6VSGcKzRQC8y1VrHtieHceUn4ux9+uBQsgydtgFThrtRr4viXjscOC/0ONFzT+3X6dsZ&#10;4FI+xpQkzeGneqnKqjkUx8aY25vl6RGU0CL/4b/2wRpYb0r4PZOPgN5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u5w+8MAAADcAAAADwAAAAAAAAAAAAAAAACYAgAAZHJzL2Rv&#10;d25yZXYueG1sUEsFBgAAAAAEAAQA9QAAAIgDAAAAAA==&#10;" strokeweight=".5pt"/>
                <v:line id="Line 227" o:spid="_x0000_s1249" style="position:absolute;visibility:visible;mso-wrap-style:square;v-text-anchor:top" from="3129,928" to="3134,9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zujMIA&#10;AADcAAAADwAAAGRycy9kb3ducmV2LnhtbESPQUvEMBSE74L/ITzBm5u2UpG62UWEyl48uIrnR/O2&#10;Ldu8lOTZVH+9EQSPw8x8w2z3q5vUQiGOng2UmwIUceftyL2B97f25h5UFGSLk2cy8EUR9rvLiy02&#10;1id+peUovcoQjg0aGETmRuvYDeQwbvxMnL2TDw4ly9BrGzBluJt0VRR32uHIeWHAmZ4G6s7HT2eA&#10;S/mYUpK0hO/6uS7r9lC8tMZcX62PD6CEVvkP/7UP1kB1W8HvmXwE9O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PO6MwgAAANwAAAAPAAAAAAAAAAAAAAAAAJgCAABkcnMvZG93&#10;bnJldi54bWxQSwUGAAAAAAQABAD1AAAAhwMAAAAA&#10;" strokeweight=".5pt"/>
                <v:line id="Line 228" o:spid="_x0000_s1250" style="position:absolute;visibility:visible;mso-wrap-style:square;v-text-anchor:top" from="3134,930" to="3149,9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BLF8MA&#10;AADcAAAADwAAAGRycy9kb3ducmV2LnhtbESPQUvDQBSE74L/YXmCN7tJS0Rit6UIkV48WIvnR/aZ&#10;hGbfht1nNvrrXUHwOMzMN8x2v7hRzRTi4NlAuSpAEbfeDtwZOL81dw+goiBbHD2TgS+KsN9dX22x&#10;tj7xK80n6VSGcKzRQC8y1VrHtieHceUn4ux9+OBQsgydtgFThrtRr4viXjscOC/0ONFTT+3l9OkM&#10;cCnvY0qS5vBdPVdl1RyLl8aY25vl8AhKaJH/8F/7aA2sNxv4PZOPgN7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XBLF8MAAADcAAAADwAAAAAAAAAAAAAAAACYAgAAZHJzL2Rv&#10;d25yZXYueG1sUEsFBgAAAAAEAAQA9QAAAIgDAAAAAA==&#10;" strokeweight=".5pt"/>
                <v:line id="Line 229" o:spid="_x0000_s1251" style="position:absolute;visibility:visible;mso-wrap-style:square;v-text-anchor:top" from="3167,935" to="3190,9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nTY8MA&#10;AADcAAAADwAAAGRycy9kb3ducmV2LnhtbESPQUvEMBSE74L/ITzBm5t2tSLdzS4iVPbiwV3x/Gje&#10;tsXmpSTPpvrrjSB4HGbmG2a7X9yoZgpx8GygXBWgiFtvB+4MvJ2amwdQUZAtjp7JwBdF2O8uL7ZY&#10;W5/4leajdCpDONZooBeZaq1j25PDuPITcfbOPjiULEOnbcCU4W7U66K41w4Hzgs9TvTUU/tx/HQG&#10;uJT3MSVJc/iunquyag7FS2PM9dXyuAEltMh/+K99sAbWt3fweyYfAb3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pnTY8MAAADcAAAADwAAAAAAAAAAAAAAAACYAgAAZHJzL2Rv&#10;d25yZXYueG1sUEsFBgAAAAAEAAQA9QAAAIgDAAAAAA==&#10;" strokeweight=".5pt"/>
                <v:line id="Line 230" o:spid="_x0000_s1252" style="position:absolute;visibility:visible;mso-wrap-style:square;v-text-anchor:top" from="3208,939" to="3230,9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V2+MMA&#10;AADcAAAADwAAAGRycy9kb3ducmV2LnhtbESPQUvDQBSE74L/YXmCN7tJS0Rit0WESC89WMXzI/tM&#10;gtm3YfeZTf31XUHwOMzMN8x2v7hRzRTi4NlAuSpAEbfeDtwZeH9r7h5ARUG2OHomA2eKsN9dX22x&#10;tj7xK80n6VSGcKzRQC8y1VrHtieHceUn4ux9+uBQsgydtgFThrtRr4viXjscOC/0ONFzT+3X6dsZ&#10;4FI+xpQkzeGneqnKqjkUx8aY25vl6RGU0CL/4b/2wRpYbyr4PZOPgN5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dV2+MMAAADcAAAADwAAAAAAAAAAAAAAAACYAgAAZHJzL2Rv&#10;d25yZXYueG1sUEsFBgAAAAAEAAQA9QAAAIgDAAAAAA==&#10;" strokeweight=".5pt"/>
                <v:line id="Line 231" o:spid="_x0000_s1253" style="position:absolute;visibility:visible;mso-wrap-style:square;v-text-anchor:top" from="3248,944" to="3270,9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foj8MA&#10;AADcAAAADwAAAGRycy9kb3ducmV2LnhtbESPQUvDQBSE74L/YXmCN7tJJUVit6UIkV48WIvnR/aZ&#10;hGbfht1nNvrrXUHwOMzMN8x2v7hRzRTi4NlAuSpAEbfeDtwZOL81dw+goiBbHD2TgS+KsN9dX22x&#10;tj7xK80n6VSGcKzRQC8y1VrHtieHceUn4ux9+OBQsgydtgFThrtRr4tiox0OnBd6nOipp/Zy+nQG&#10;uJT3MSVJc/iunquyao7FS2PM7c1yeAQltMh/+K99tAbW9xv4PZOPgN7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Qfoj8MAAADcAAAADwAAAAAAAAAAAAAAAACYAgAAZHJzL2Rv&#10;d25yZXYueG1sUEsFBgAAAAAEAAQA9QAAAIgDAAAAAA==&#10;" strokeweight=".5pt"/>
                <v:line id="Line 232" o:spid="_x0000_s1254" style="position:absolute;visibility:visible;mso-wrap-style:square;v-text-anchor:top" from="3288,948" to="3309,9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tNFMMA&#10;AADcAAAADwAAAGRycy9kb3ducmV2LnhtbESPQUvEMBSE74L/ITzBm5t2pSrdzS4iVPbiwV3x/Gje&#10;tsXmpSTPpvrrjSB4HGbmG2a7X9yoZgpx8GygXBWgiFtvB+4MvJ2amwdQUZAtjp7JwBdF2O8uL7ZY&#10;W5/4leajdCpDONZooBeZaq1j25PDuPITcfbOPjiULEOnbcCU4W7U66K40w4Hzgs9TvTUU/tx/HQG&#10;uJT3MSVJc/iunquyag7FS2PM9dXyuAEltMh/+K99sAbWt/fweyYfAb3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ktNFMMAAADcAAAADwAAAAAAAAAAAAAAAACYAgAAZHJzL2Rv&#10;d25yZXYueG1sUEsFBgAAAAAEAAQA9QAAAIgDAAAAAA==&#10;" strokeweight=".5pt"/>
                <v:line id="Line 233" o:spid="_x0000_s1255" style="position:absolute;visibility:visible;mso-wrap-style:square;v-text-anchor:top" from="3329,953" to="3349,9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TZZsAA&#10;AADcAAAADwAAAGRycy9kb3ducmV2LnhtbERPTUvDQBC9C/6HZQRvdpNKpMRuixQivXiwlp6H7JgE&#10;s7Nhd5qN/nr3IHh8vO/tfnGjminEwbOBclWAIm69HbgzcP5oHjagoiBbHD2TgW+KsN/d3myxtj7x&#10;O80n6VQO4VijgV5kqrWObU8O48pPxJn79MGhZBg6bQOmHO5GvS6KJ+1w4NzQ40SHntqv09UZ4FIu&#10;Y0qS5vBTvVZl1RyLt8aY+7vl5RmU0CL/4j/30RpYP+a1+Uw+Anr3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9TZZsAAAADcAAAADwAAAAAAAAAAAAAAAACYAgAAZHJzL2Rvd25y&#10;ZXYueG1sUEsFBgAAAAAEAAQA9QAAAIUDAAAAAA==&#10;" strokeweight=".5pt"/>
                <v:line id="Line 234" o:spid="_x0000_s1256" style="position:absolute;flip:y;visibility:visible;mso-wrap-style:square;v-text-anchor:top" from="3367,939" to="3385,9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+PCXMUA&#10;AADcAAAADwAAAGRycy9kb3ducmV2LnhtbESP3YrCMBSE7wXfIRzBuzW1iqvVKOIPyILIquDtoTnb&#10;dm1OShO1vv1GWPBymJlvmNmiMaW4U+0Kywr6vQgEcWp1wZmC82n7MQbhPLLG0jIpeJKDxbzdmmGi&#10;7YO/6X70mQgQdgkqyL2vEildmpNB17MVcfB+bG3QB1lnUtf4CHBTyjiKRtJgwWEhx4pWOaXX480o&#10;OMTZoNro03W4/0p3n+NmvbzcfpXqdprlFISnxr/D/+2dVhAPJvA6E46AnP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48JcxQAAANwAAAAPAAAAAAAAAAAAAAAAAJgCAABkcnMv&#10;ZG93bnJldi54bWxQSwUGAAAAAAQABAD1AAAAigMAAAAA&#10;" strokeweight=".5pt"/>
                <v:line id="Line 235" o:spid="_x0000_s1257" style="position:absolute;flip:y;visibility:visible;mso-wrap-style:square;v-text-anchor:top" from="3403,919" to="3421,9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t8YvMIA&#10;AADcAAAADwAAAGRycy9kb3ducmV2LnhtbERPTYvCMBC9L/gfwgjeNLWKSm0UURdEWJZVwevQjG21&#10;mZQm1e6/N4eFPT7ed7ruTCWe1LjSsoLxKAJBnFldcq7gcv4cLkA4j6yxskwKfsnBetX7SDHR9sU/&#10;9Dz5XIQQdgkqKLyvEyldVpBBN7I1ceButjHoA2xyqRt8hXBTyTiKZtJgyaGhwJq2BWWPU2sUfMf5&#10;pN7r82P6dcwO80W321zbu1KDfrdZgvDU+X/xn/ugFcTTMD+cCUdArt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63xi8wgAAANwAAAAPAAAAAAAAAAAAAAAAAJgCAABkcnMvZG93&#10;bnJldi54bWxQSwUGAAAAAAQABAD1AAAAhwMAAAAA&#10;" strokeweight=".5pt"/>
                <v:line id="Line 236" o:spid="_x0000_s1258" style="position:absolute;flip:y;visibility:visible;mso-wrap-style:square;v-text-anchor:top" from="3436,898" to="3457,9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O9J8UA&#10;AADcAAAADwAAAGRycy9kb3ducmV2LnhtbESPW4vCMBSE3xf8D+EIvmlqFZWuUcQLiCDiBfb10Jxt&#10;uzYnpYla/70RhH0cZuYbZjpvTCnuVLvCsoJ+LwJBnFpdcKbgct50JyCcR9ZYWiYFT3Iwn7W+ppho&#10;++Aj3U8+EwHCLkEFufdVIqVLczLoerYiDt6vrQ36IOtM6hofAW5KGUfRSBosOCzkWNEyp/R6uhkF&#10;hzgbVGt9vg73u3Q7njSrxc/tT6lOu1l8g/DU+P/wp73VCuJhH95nwhGQsx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k70nxQAAANwAAAAPAAAAAAAAAAAAAAAAAJgCAABkcnMv&#10;ZG93bnJldi54bWxQSwUGAAAAAAQABAD1AAAAigMAAAAA&#10;" strokeweight=".5pt"/>
                <v:line id="Line 237" o:spid="_x0000_s1259" style="position:absolute;flip:y;visibility:visible;mso-wrap-style:square;v-text-anchor:top" from="3472,878" to="3490,8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EjUMQA&#10;AADcAAAADwAAAGRycy9kb3ducmV2LnhtbESP3YrCMBSE7xd8h3AE7zS1ikrXKOIPiCCiLuztoTnb&#10;VpuT0kStb28EYS+HmfmGmc4bU4o71a6wrKDfi0AQp1YXnCn4OW+6ExDOI2ssLZOCJzmYz1pfU0y0&#10;ffCR7iefiQBhl6CC3PsqkdKlORl0PVsRB+/P1gZ9kHUmdY2PADeljKNoJA0WHBZyrGiZU3o93YyC&#10;Q5wNqrU+X4f7XbodT5rV4vd2UarTbhbfIDw1/j/8aW+1gngYw/tMOAJy9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VBI1DEAAAA3AAAAA8AAAAAAAAAAAAAAAAAmAIAAGRycy9k&#10;b3ducmV2LnhtbFBLBQYAAAAABAAEAPUAAACJAwAAAAA=&#10;" strokeweight=".5pt"/>
                <v:line id="Line 238" o:spid="_x0000_s1260" style="position:absolute;flip:y;visibility:visible;mso-wrap-style:square;v-text-anchor:top" from="3508,860" to="3526,8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2Gy8YA&#10;AADcAAAADwAAAGRycy9kb3ducmV2LnhtbESPQWvCQBSE74L/YXmF3ppNY2gluorYFoJQSrXg9ZF9&#10;JtHs25Bdk/Tfd4WCx2FmvmGW69E0oqfO1ZYVPEcxCOLC6ppLBT+Hj6c5COeRNTaWScEvOVivppMl&#10;ZtoO/E393pciQNhlqKDyvs2kdEVFBl1kW+LgnWxn0AfZlVJ3OAS4aWQSxy/SYM1hocKWthUVl/3V&#10;KPhKyln7rg+X9HNX5K/z8W1zvJ6VenwYNwsQnkZ/D/+3c60gSWdwOxOOgFz9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g2Gy8YAAADcAAAADwAAAAAAAAAAAAAAAACYAgAAZHJz&#10;L2Rvd25yZXYueG1sUEsFBgAAAAAEAAQA9QAAAIsDAAAAAA==&#10;" strokeweight=".5pt"/>
                <v:line id="Line 239" o:spid="_x0000_s1261" style="position:absolute;flip:y;visibility:visible;mso-wrap-style:square;v-text-anchor:top" from="3542,839" to="3562,8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Qev8QA&#10;AADcAAAADwAAAGRycy9kb3ducmV2LnhtbESPQYvCMBSE78L+h/AWvGlqLa5Uo8iugiyIrApeH82z&#10;rTYvpYla/71ZEDwOM/MNM523phI3alxpWcGgH4EgzqwuOVdw2K96YxDOI2usLJOCBzmYzz46U0y1&#10;vfMf3XY+FwHCLkUFhfd1KqXLCjLo+rYmDt7JNgZ9kE0udYP3ADeVjKNoJA2WHBYKrOm7oOyyuxoF&#10;2zgf1ku9vySb32z9NW5/FsfrWanuZ7uYgPDU+nf41V5rBXGSwP+ZcATk7A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XkHr/EAAAA3AAAAA8AAAAAAAAAAAAAAAAAmAIAAGRycy9k&#10;b3ducmV2LnhtbFBLBQYAAAAABAAEAPUAAACJAwAAAAA=&#10;" strokeweight=".5pt"/>
                <v:line id="Line 240" o:spid="_x0000_s1262" style="position:absolute;flip:y;visibility:visible;mso-wrap-style:square;v-text-anchor:top" from="3578,828" to="3580,8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qi7JMYA&#10;AADcAAAADwAAAGRycy9kb3ducmV2LnhtbESPQWvCQBSE74X+h+UJvenGaK2kriK1ghRKUQu9PrLP&#10;JJp9G3bXJP77bkHocZiZb5jFqje1aMn5yrKC8SgBQZxbXXGh4Pu4Hc5B+ICssbZMCm7kYbV8fFhg&#10;pm3He2oPoRARwj5DBWUITSalz0sy6Ee2IY7eyTqDIUpXSO2wi3BTyzRJZtJgxXGhxIbeSsovh6tR&#10;8JUWk+ZdHy/Tz4989zLvN+uf61mpp0G/fgURqA//4Xt7pxWk02f4OxOPgFz+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qi7JMYAAADcAAAADwAAAAAAAAAAAAAAAACYAgAAZHJz&#10;L2Rvd25yZXYueG1sUEsFBgAAAAAEAAQA9QAAAIsDAAAAAA==&#10;" strokeweight=".5pt"/>
                <v:line id="Line 241" o:spid="_x0000_s1263" style="position:absolute;visibility:visible;mso-wrap-style:square;v-text-anchor:top" from="1433,1704" to="1682,17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Gb8sMA&#10;AADcAAAADwAAAGRycy9kb3ducmV2LnhtbESPQUvDQBSE74L/YXmCN7tJMUVit6UIkV48WIvnR/aZ&#10;hGbfht1nNvrrXUHwOMzMN8x2v7hRzRTi4NlAuSpAEbfeDtwZOL81dw+goiBbHD2TgS+KsN9dX22x&#10;tj7xK80n6VSGcKzRQC8y1VrHtieHceUn4ux9+OBQsgydtgFThrtRr4tiox0OnBd6nOipp/Zy+nQG&#10;uJT3MSVJc/iunquyao7FS2PM7c1yeAQltMh/+K99tAbW9xv4PZOPgN7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QGb8sMAAADcAAAADwAAAAAAAAAAAAAAAACYAgAAZHJzL2Rv&#10;d25yZXYueG1sUEsFBgAAAAAEAAQA9QAAAIgDAAAAAA==&#10;" strokeweight=".5pt"/>
                <v:line id="Line 242" o:spid="_x0000_s1264" style="position:absolute;visibility:visible;mso-wrap-style:square;v-text-anchor:top" from="2149,1710" to="2171,17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0+acMA&#10;AADcAAAADwAAAGRycy9kb3ducmV2LnhtbESPQUvEMBSE74L/ITzBm5t2sSrdzS4iVPbiwV3x/Gje&#10;tsXmpSTPpvrrjSB4HGbmG2a7X9yoZgpx8GygXBWgiFtvB+4MvJ2amwdQUZAtjp7JwBdF2O8uL7ZY&#10;W5/4leajdCpDONZooBeZaq1j25PDuPITcfbOPjiULEOnbcCU4W7U66K40w4Hzgs9TvTUU/tx/HQG&#10;uJT3MSVJc/iunquyag7FS2PM9dXyuAEltMh/+K99sAbWt/fweyYfAb3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k0+acMAAADcAAAADwAAAAAAAAAAAAAAAACYAgAAZHJzL2Rv&#10;d25yZXYueG1sUEsFBgAAAAAEAAQA9QAAAIgDAAAAAA==&#10;" strokeweight=".5pt"/>
                <v:line id="Line 243" o:spid="_x0000_s1265" style="position:absolute;visibility:visible;mso-wrap-style:square;v-text-anchor:top" from="2189,1710" to="2212,17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KqG8AA&#10;AADcAAAADwAAAGRycy9kb3ducmV2LnhtbERPTUvDQBC9C/6HZQRvdpNipMRuixQivXiwlp6H7JgE&#10;s7Nhd5qN/nr3IHh8vO/tfnGjminEwbOBclWAIm69HbgzcP5oHjagoiBbHD2TgW+KsN/d3myxtj7x&#10;O80n6VQO4VijgV5kqrWObU8O48pPxJn79MGhZBg6bQOmHO5GvS6KJ+1w4NzQ40SHntqv09UZ4FIu&#10;Y0qS5vBTvVZl1RyLt8aY+7vl5RmU0CL/4j/30RpYP+a1+Uw+Anr3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9KqG8AAAADcAAAADwAAAAAAAAAAAAAAAACYAgAAZHJzL2Rvd25y&#10;ZXYueG1sUEsFBgAAAAAEAAQA9QAAAIUDAAAAAA==&#10;" strokeweight=".5pt"/>
                <v:line id="Line 244" o:spid="_x0000_s1266" style="position:absolute;visibility:visible;mso-wrap-style:square;v-text-anchor:top" from="2230,1710" to="2252,17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4PgMMA&#10;AADcAAAADwAAAGRycy9kb3ducmV2LnhtbESPQUvEMBSE74L/ITzBm5t2saLdzS4iVPbiwV3x/Gje&#10;tsXmpSTPpvrrjSB4HGbmG2a7X9yoZgpx8GygXBWgiFtvB+4MvJ2am3tQUZAtjp7JwBdF2O8uL7ZY&#10;W5/4leajdCpDONZooBeZaq1j25PDuPITcfbOPjiULEOnbcCU4W7U66K40w4Hzgs9TvTUU/tx/HQG&#10;uJT3MSVJc/iunquyag7FS2PM9dXyuAEltMh/+K99sAbWtw/weyYfAb3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J4PgMMAAADcAAAADwAAAAAAAAAAAAAAAACYAgAAZHJzL2Rv&#10;d25yZXYueG1sUEsFBgAAAAAEAAQA9QAAAIgDAAAAAA==&#10;" strokeweight=".5pt"/>
                <v:line id="Line 245" o:spid="_x0000_s1267" style="position:absolute;visibility:visible;mso-wrap-style:square;v-text-anchor:top" from="2270,1710" to="2292,17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0wwMAA&#10;AADcAAAADwAAAGRycy9kb3ducmV2LnhtbERPTUvDQBC9C/6HZYTe7CaFiMRuSymk9NKDVTwP2TEJ&#10;ZmfD7jQb/fXuQfD4eN/b/eJGNVOIg2cD5boARdx6O3Bn4P2teXwGFQXZ4uiZDHxThP3u/m6LtfWJ&#10;X2m+SqdyCMcaDfQiU611bHtyGNd+Is7cpw8OJcPQaRsw5XA36k1RPGmHA+eGHic69tR+XW/OAJfy&#10;MaYkaQ4/1akqq+ZcXBpjVg/L4QWU0CL/4j/32RrYVHl+PpOPgN7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H0wwMAAAADcAAAADwAAAAAAAAAAAAAAAACYAgAAZHJzL2Rvd25y&#10;ZXYueG1sUEsFBgAAAAAEAAQA9QAAAIUDAAAAAA==&#10;" strokeweight=".5pt"/>
                <v:line id="Line 246" o:spid="_x0000_s1268" style="position:absolute;visibility:visible;mso-wrap-style:square;v-text-anchor:top" from="2310,1710" to="2333,17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GVW8MA&#10;AADcAAAADwAAAGRycy9kb3ducmV2LnhtbESPQUvDQBSE70L/w/IEb3aTQkTSbosIkV48WKXnR/Y1&#10;CWbfht3XbPTXu4LgcZiZb5jdYXGjminEwbOBcl2AIm69Hbgz8PHe3D+CioJscfRMBr4owmG/utlh&#10;bX3iN5pP0qkM4VijgV5kqrWObU8O49pPxNm7+OBQsgydtgFThrtRb4riQTscOC/0ONFzT+3n6eoM&#10;cCnnMSVJc/iuXqqyao7Fa2PM3e3ytAUltMh/+K99tAY2VQm/Z/IR0P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zGVW8MAAADcAAAADwAAAAAAAAAAAAAAAACYAgAAZHJzL2Rv&#10;d25yZXYueG1sUEsFBgAAAAAEAAQA9QAAAIgDAAAAAA==&#10;" strokeweight=".5pt"/>
                <v:line id="Line 247" o:spid="_x0000_s1269" style="position:absolute;visibility:visible;mso-wrap-style:square;v-text-anchor:top" from="2351,1710" to="2373,17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+MLLMIA&#10;AADcAAAADwAAAGRycy9kb3ducmV2LnhtbESPQUvEMBSE74L/ITzBm5u2UJG62WURKnvx4Cp7fjTP&#10;tmzzUpJnU/31RhA8DjPzDbPdr25SC4U4ejZQbgpQxJ23I/cG3t/auwdQUZAtTp7JwBdF2O+ur7bY&#10;WJ/4lZaT9CpDODZoYBCZG61jN5DDuPEzcfY+fHAoWYZe24Apw92kq6K41w5HzgsDzvQ0UHc5fToD&#10;XMp5SknSEr7r57qs22Px0hpze7MeHkEJrfIf/msfrYGqruD3TD4Cevc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4wsswgAAANwAAAAPAAAAAAAAAAAAAAAAAJgCAABkcnMvZG93&#10;bnJldi54bWxQSwUGAAAAAAQABAD1AAAAhwMAAAAA&#10;" strokeweight=".5pt"/>
                <v:line id="Line 248" o:spid="_x0000_s1270" style="position:absolute;visibility:visible;mso-wrap-style:square;v-text-anchor:top" from="2391,1710" to="2409,17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K+ut8MA&#10;AADcAAAADwAAAGRycy9kb3ducmV2LnhtbESPQUvDQBSE74L/YXmCN7tJS0Rit0WESC89WMXzI/tM&#10;gtm3YfeZTf31XUHwOMzMN8x2v7hRzRTi4NlAuSpAEbfeDtwZeH9r7h5ARUG2OHomA2eKsN9dX22x&#10;tj7xK80n6VSGcKzRQC8y1VrHtieHceUn4ux9+uBQsgydtgFThrtRr4viXjscOC/0ONFzT+3X6dsZ&#10;4FI+xpQkzeGneqnKqjkUx8aY25vl6RGU0CL/4b/2wRpYVxv4PZOPgN5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K+ut8MAAADcAAAADwAAAAAAAAAAAAAAAACYAgAAZHJzL2Rv&#10;d25yZXYueG1sUEsFBgAAAAAEAAQA9QAAAIgDAAAAAA==&#10;" strokeweight=".5pt"/>
                <v:rect id="Rectangle 254" o:spid="_x0000_s1271" style="position:absolute;left:1698;top:1656;width:166;height: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7b3jM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eR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tveMwgAAANwAAAAPAAAAAAAAAAAAAAAAAJgCAABkcnMvZG93&#10;bnJldi54bWxQSwUGAAAAAAQABAD1AAAAhwMAAAAA&#10;" filled="f" stroked="f">
                  <v:textbox style="mso-fit-shape-to-text:t" inset="0,0,0,0">
                    <w:txbxContent>
                      <w:p w:rsidR="00D54DEF" w:rsidRDefault="00D54DEF" w:rsidP="00D54DE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Men</w:t>
                        </w:r>
                      </w:p>
                    </w:txbxContent>
                  </v:textbox>
                </v:rect>
                <v:rect id="Rectangle 255" o:spid="_x0000_s1272" style="position:absolute;left:2418;top:1665;width:287;height:1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pSF8EA&#10;AADcAAAADwAAAGRycy9kb3ducmV2LnhtbESP3YrCMBSE74V9h3CEvdPUgotUo4gguOKN1Qc4NKc/&#10;mJyUJGu7b28WhL0cZuYbZrMbrRFP8qFzrGAxz0AQV0533Ci4346zFYgQkTUax6TglwLsth+TDRba&#10;DXylZxkbkSAcClTQxtgXUoaqJYth7nri5NXOW4xJ+kZqj0OCWyPzLPuSFjtOCy32dGipepQ/VoG8&#10;lcdhVRqfuXNeX8z36VqTU+pzOu7XICKN8T/8bp+0gny5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6UhfBAAAA3AAAAA8AAAAAAAAAAAAAAAAAmAIAAGRycy9kb3du&#10;cmV2LnhtbFBLBQYAAAAABAAEAPUAAACGAwAAAAA=&#10;" filled="f" stroked="f">
                  <v:textbox style="mso-fit-shape-to-text:t" inset="0,0,0,0">
                    <w:txbxContent>
                      <w:p w:rsidR="00D54DEF" w:rsidRDefault="00D54DEF" w:rsidP="00D54DE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Women</w:t>
                        </w:r>
                      </w:p>
                    </w:txbxContent>
                  </v:textbox>
                </v:rect>
                <v:line id="Line 251" o:spid="_x0000_s1273" style="position:absolute;flip:y;visibility:visible;mso-wrap-style:square;v-text-anchor:top" from="395,130" to="395,23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6OzjsUA&#10;AADcAAAADwAAAGRycy9kb3ducmV2LnhtbESPQYvCMBSE74L/ITzBm6Z2XVe6RhFXQQQRdWGvj+bZ&#10;VpuX0kSt/94ICx6HmfmGmcwaU4ob1a6wrGDQj0AQp1YXnCn4Pa56YxDOI2ssLZOCBzmYTdutCSba&#10;3nlPt4PPRICwS1BB7n2VSOnSnAy6vq2Ig3eytUEfZJ1JXeM9wE0p4ygaSYMFh4UcK1rklF4OV6Ng&#10;F2cf1VIfL8PtJl1/jZuf+d/1rFS308y/QXhq/Dv8315rBfHnCF5nwhGQ0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o7OOxQAAANwAAAAPAAAAAAAAAAAAAAAAAJgCAABkcnMv&#10;ZG93bnJldi54bWxQSwUGAAAAAAQABAD1AAAAigMAAAAA&#10;" strokeweight=".5pt"/>
                <v:line id="Line 252" o:spid="_x0000_s1274" style="position:absolute;flip:x;visibility:visible;mso-wrap-style:square;v-text-anchor:top" from="359,2258" to="395,22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O8WFcUA&#10;AADcAAAADwAAAGRycy9kb3ducmV2LnhtbESPW4vCMBSE3xf8D+EIvmlqXS90jSJeQAQRdWFfD83Z&#10;ttqclCZq998bQdjHYWa+YabzxpTiTrUrLCvo9yIQxKnVBWcKvs+b7gSE88gaS8uk4I8czGetjykm&#10;2j74SPeTz0SAsEtQQe59lUjp0pwMup6tiIP3a2uDPsg6k7rGR4CbUsZRNJIGCw4LOVa0zCm9nm5G&#10;wSHOBtVan6+f+126HU+a1eLndlGq024WXyA8Nf4//G5vtYJ4OIbXmXAE5OwJ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7xYVxQAAANwAAAAPAAAAAAAAAAAAAAAAAJgCAABkcnMv&#10;ZG93bnJldi54bWxQSwUGAAAAAAQABAD1AAAAigMAAAAA&#10;" strokeweight=".5pt"/>
                <v:rect id="Rectangle 258" o:spid="_x0000_s1275" style="position:absolute;left:298;top:2217;width:41;height: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v9ib4A&#10;AADcAAAADwAAAGRycy9kb3ducmV2LnhtbERPy4rCMBTdC/5DuMLsNLUwItUoIgiOzMbqB1ya2wcm&#10;NyWJtvP3ZjHg8nDe2/1ojXiRD51jBctFBoK4crrjRsH9dpqvQYSIrNE4JgV/FGC/m062WGg38JVe&#10;ZWxECuFQoII2xr6QMlQtWQwL1xMnrnbeYkzQN1J7HFK4NTLPspW02HFqaLGnY0vVo3xaBfJWnoZ1&#10;aXzmLnn9a37O15qcUl+z8bABEWmMH/G/+6wV5N9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77/Ym+AAAA3AAAAA8AAAAAAAAAAAAAAAAAmAIAAGRycy9kb3ducmV2&#10;LnhtbFBLBQYAAAAABAAEAPUAAACDAwAAAAA=&#10;" filled="f" stroked="f">
                  <v:textbox style="mso-fit-shape-to-text:t" inset="0,0,0,0">
                    <w:txbxContent>
                      <w:p w:rsidR="00D54DEF" w:rsidRDefault="00D54DEF" w:rsidP="00D54DE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line id="Line 254" o:spid="_x0000_s1276" style="position:absolute;flip:x;visibility:visible;mso-wrap-style:square;v-text-anchor:top" from="359,1747" to="395,17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wn/MUA&#10;AADcAAAADwAAAGRycy9kb3ducmV2LnhtbESPQWvCQBSE74L/YXmCt7oxtlajq4haEEGkWuj1kX0m&#10;0ezbkF01/nu3UPA4zMw3zHTemFLcqHaFZQX9XgSCOLW64EzBz/HrbQTCeWSNpWVS8CAH81m7NcVE&#10;2zt/0+3gMxEg7BJUkHtfJVK6NCeDrmcr4uCdbG3QB1lnUtd4D3BTyjiKhtJgwWEhx4qWOaWXw9Uo&#10;2MfZoFrr4+V9t003n6Nmtfi9npXqdprFBISnxr/C/+2NVhB/jOHvTDgCcvYE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PCf8xQAAANwAAAAPAAAAAAAAAAAAAAAAAJgCAABkcnMv&#10;ZG93bnJldi54bWxQSwUGAAAAAAQABAD1AAAAigMAAAAA&#10;" strokeweight=".5pt"/>
                <v:rect id="Rectangle 260" o:spid="_x0000_s1277" style="position:absolute;left:258;top:1706;width:83;height: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E7Mr8A&#10;AADcAAAADwAAAGRycy9kb3ducmV2LnhtbERPy4rCMBTdC/MP4Q6403S6EKlGGQYKHXFj9QMuze2D&#10;SW5KkrH1781CcHk47/1xtkbcyYfBsYKvdQaCuHF64E7B7VqutiBCRNZoHJOCBwU4Hj4Weyy0m/hC&#10;9zp2IoVwKFBBH+NYSBmaniyGtRuJE9c6bzEm6DupPU4p3BqZZ9lGWhw4NfQ40k9PzV/9bxXIa11O&#10;29r4zJ3y9mx+q0tLTqnl5/y9AxFpjm/xy11pBfkmzU9n0hGQh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u4TsyvwAAANwAAAAPAAAAAAAAAAAAAAAAAJgCAABkcnMvZG93bnJl&#10;di54bWxQSwUGAAAAAAQABAD1AAAAhAMAAAAA&#10;" filled="f" stroked="f">
                  <v:textbox style="mso-fit-shape-to-text:t" inset="0,0,0,0">
                    <w:txbxContent>
                      <w:p w:rsidR="00D54DEF" w:rsidRDefault="00D54DEF" w:rsidP="00D54DE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20</w:t>
                        </w:r>
                      </w:p>
                    </w:txbxContent>
                  </v:textbox>
                </v:rect>
                <v:line id="Line 256" o:spid="_x0000_s1278" style="position:absolute;flip:x;visibility:visible;mso-wrap-style:square;v-text-anchor:top" from="359,1237" to="395,12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bhR8YA&#10;AADcAAAADwAAAGRycy9kb3ducmV2LnhtbESPQWvCQBSE70L/w/IKvenGKKmkriJqIQilNCn0+si+&#10;JqnZtyG7avz3bkHwOMzMN8xyPZhWnKl3jWUF00kEgri0uuFKwXfxPl6AcB5ZY2uZFFzJwXr1NFpi&#10;qu2Fv+ic+0oECLsUFdTed6mUrqzJoJvYjjh4v7Y36IPsK6l7vAS4aWUcRYk02HBYqLGjbU3lMT8Z&#10;BZ9xNev2ujjOPw5l9roYdpuf059SL8/D5g2Ep8E/wvd2phXEyRT+z4QjIF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ibhR8YAAADcAAAADwAAAAAAAAAAAAAAAACYAgAAZHJz&#10;L2Rvd25yZXYueG1sUEsFBgAAAAAEAAQA9QAAAIsDAAAAAA==&#10;" strokeweight=".5pt"/>
                <v:rect id="Rectangle 262" o:spid="_x0000_s1279" style="position:absolute;left:258;top:1196;width:83;height: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8A3sEA&#10;AADc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9yeJ9JR0D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F/AN7BAAAA3AAAAA8AAAAAAAAAAAAAAAAAmAIAAGRycy9kb3du&#10;cmV2LnhtbFBLBQYAAAAABAAEAPUAAACGAwAAAAA=&#10;" filled="f" stroked="f">
                  <v:textbox style="mso-fit-shape-to-text:t" inset="0,0,0,0">
                    <w:txbxContent>
                      <w:p w:rsidR="00D54DEF" w:rsidRDefault="00D54DEF" w:rsidP="00D54DE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40</w:t>
                        </w:r>
                      </w:p>
                    </w:txbxContent>
                  </v:textbox>
                </v:rect>
                <v:line id="Line 258" o:spid="_x0000_s1280" style="position:absolute;flip:x;visibility:visible;mso-wrap-style:square;v-text-anchor:top" from="359,726" to="395,7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jaq8YA&#10;AADcAAAADwAAAGRycy9kb3ducmV2LnhtbESPQWvCQBSE7wX/w/IEb3VjlCipq4itEIRSqkKvj+xr&#10;kpp9G7JrEv+9Wyj0OMzMN8x6O5hadNS6yrKC2TQCQZxbXXGh4HI+PK9AOI+ssbZMCu7kYLsZPa0x&#10;1bbnT+pOvhABwi5FBaX3TSqly0sy6Ka2IQ7et20N+iDbQuoW+wA3tYyjKJEGKw4LJTa0Lym/nm5G&#10;wUdczJs3fb4u3o95tlwNr7uv249Sk/GwewHhafD/4b92phXEyRx+z4QjIDc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bjaq8YAAADcAAAADwAAAAAAAAAAAAAAAACYAgAAZHJz&#10;L2Rvd25yZXYueG1sUEsFBgAAAAAEAAQA9QAAAIsDAAAAAA==&#10;" strokeweight=".5pt"/>
                <v:rect id="Rectangle 264" o:spid="_x0000_s1281" style="position:absolute;left:258;top:685;width:83;height: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o9Mc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HaPTHBAAAA3AAAAA8AAAAAAAAAAAAAAAAAmAIAAGRycy9kb3du&#10;cmV2LnhtbFBLBQYAAAAABAAEAPUAAACGAwAAAAA=&#10;" filled="f" stroked="f">
                  <v:textbox style="mso-fit-shape-to-text:t" inset="0,0,0,0">
                    <w:txbxContent>
                      <w:p w:rsidR="00D54DEF" w:rsidRDefault="00D54DEF" w:rsidP="00D54DE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60</w:t>
                        </w:r>
                      </w:p>
                    </w:txbxContent>
                  </v:textbox>
                </v:rect>
                <v:line id="Line 260" o:spid="_x0000_s1282" style="position:absolute;flip:x;visibility:visible;mso-wrap-style:square;v-text-anchor:top" from="359,216" to="395,2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3nRMUA&#10;AADcAAAADwAAAGRycy9kb3ducmV2LnhtbESPQYvCMBSE74L/ITzBm6Z2XVe6RhFXQQQRdWGvj+bZ&#10;VpuX0kSt/94ICx6HmfmGmcwaU4ob1a6wrGDQj0AQp1YXnCn4Pa56YxDOI2ssLZOCBzmYTdutCSba&#10;3nlPt4PPRICwS1BB7n2VSOnSnAy6vq2Ig3eytUEfZJ1JXeM9wE0p4ygaSYMFh4UcK1rklF4OV6Ng&#10;F2cf1VIfL8PtJl1/jZuf+d/1rFS308y/QXhq/Dv8315rBfHoE15nwhGQ0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HedExQAAANwAAAAPAAAAAAAAAAAAAAAAAJgCAABkcnMv&#10;ZG93bnJldi54bWxQSwUGAAAAAAQABAD1AAAAigMAAAAA&#10;" strokeweight=".5pt"/>
                <v:rect id="Rectangle 266" o:spid="_x0000_s1283" style="position:absolute;left:258;top:175;width:83;height: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QG3cEA&#10;AADcAAAADwAAAGRycy9kb3ducmV2LnhtbESP3YrCMBSE7xd8h3AWvFvT7UWRapRlQXDFG6sPcGhO&#10;fzA5KUm03bc3guDlMDPfMOvtZI24kw+9YwXfiwwEce10z62Cy3n3tQQRIrJG45gU/FOA7Wb2scZS&#10;u5FPdK9iKxKEQ4kKuhiHUspQd2QxLNxAnLzGeYsxSd9K7XFMcGtknmWFtNhzWuhwoN+O6mt1swrk&#10;udqNy8r4zB3y5mj+9qeGnFLzz+lnBSLSFN/hV3uvFeRFAc8z6QjI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5EBt3BAAAA3AAAAA8AAAAAAAAAAAAAAAAAmAIAAGRycy9kb3du&#10;cmV2LnhtbFBLBQYAAAAABAAEAPUAAACGAwAAAAA=&#10;" filled="f" stroked="f">
                  <v:textbox style="mso-fit-shape-to-text:t" inset="0,0,0,0">
                    <w:txbxContent>
                      <w:p w:rsidR="00D54DEF" w:rsidRDefault="00D54DEF" w:rsidP="00D54DE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80</w:t>
                        </w:r>
                      </w:p>
                    </w:txbxContent>
                  </v:textbox>
                </v:rect>
                <v:rect id="Rectangle 267" o:spid="_x0000_s1284" style="position:absolute;left:-251;top:1128;width:815;height:10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o3KMIA&#10;AADcAAAADwAAAGRycy9kb3ducmV2LnhtbESPzarCMBSE9xd8h3AENxdNFW/VahQRRFcX/F0fmmNb&#10;bE5KE7W+vREEl8PMfMPMFo0pxZ1qV1hW0O9FIIhTqwvOFBwP6+4YhPPIGkvLpOBJDhbz1s8ME20f&#10;vKP73mciQNglqCD3vkqkdGlOBl3PVsTBu9jaoA+yzqSu8RHgppSDKIqlwYLDQo4VrXJKr/ubUfAX&#10;4fnw/B/x6ne4rHYTvz5v9EmpTrtZTkF4avw3/GlvtYJBPIL3mXAE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yjcowgAAANwAAAAPAAAAAAAAAAAAAAAAAJgCAABkcnMvZG93&#10;bnJldi54bWxQSwUGAAAAAAQABAD1AAAAhwMAAAAA&#10;" filled="f" stroked="f">
                  <v:textbox style="mso-fit-shape-to-text:t" inset="0,0,0,0">
                    <w:txbxContent>
                      <w:p w:rsidR="00D54DEF" w:rsidRDefault="00D54DEF" w:rsidP="00D54DE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Sensitivity (95% CI) (%)</w:t>
                        </w:r>
                      </w:p>
                    </w:txbxContent>
                  </v:textbox>
                </v:rect>
                <v:line id="Line 263" o:spid="_x0000_s1285" style="position:absolute;visibility:visible;mso-wrap-style:square;v-text-anchor:top" from="395,2318" to="3638,23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f2e8AA&#10;AADcAAAADwAAAGRycy9kb3ducmV2LnhtbERPTUvDQBC9C/0Pywje7CaFFEm7LSJEevFglZ6H7DQJ&#10;ZmfD7jQb/fXuQfD4eN/74+JGNVOIg2cD5boARdx6O3Bn4POjeXwCFQXZ4uiZDHxThONhdbfH2vrE&#10;7zSfpVM5hGONBnqRqdY6tj05jGs/EWfu6oNDyTB02gZMOdyNelMUW+1w4NzQ40QvPbVf55szwKVc&#10;xpQkzeGneq3KqjkVb40xD/fL8w6U0CL/4j/3yRrYbPPafCYfAX34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Gf2e8AAAADcAAAADwAAAAAAAAAAAAAAAACYAgAAZHJzL2Rvd25y&#10;ZXYueG1sUEsFBgAAAAAEAAQA9QAAAIUDAAAAAA==&#10;" strokeweight=".5pt"/>
                <v:line id="Line 264" o:spid="_x0000_s1286" style="position:absolute;visibility:visible;mso-wrap-style:square;v-text-anchor:top" from="455,2318" to="455,23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tT4MMA&#10;AADcAAAADwAAAGRycy9kb3ducmV2LnhtbESPQUvDQBSE74L/YXmCN7tJIUVjt6UIkV48WIvnR/aZ&#10;hGbfht1nNvrrXUHwOMzMN8x2v7hRzRTi4NlAuSpAEbfeDtwZOL81d/egoiBbHD2TgS+KsN9dX22x&#10;tj7xK80n6VSGcKzRQC8y1VrHtieHceUn4ux9+OBQsgydtgFThrtRr4tiox0OnBd6nOipp/Zy+nQG&#10;uJT3MSVJc/iunquyao7FS2PM7c1yeAQltMh/+K99tAbWmwf4PZOPgN7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ytT4MMAAADcAAAADwAAAAAAAAAAAAAAAACYAgAAZHJzL2Rv&#10;d25yZXYueG1sUEsFBgAAAAAEAAQA9QAAAIgDAAAAAA==&#10;" strokeweight=".5pt"/>
                <v:rect id="Rectangle 270" o:spid="_x0000_s1287" style="position:absolute;left:311;top:2404;width:187;height:98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rSP8EA&#10;AADcAAAADwAAAGRycy9kb3ducmV2LnhtbERPzWqDQBC+B/oOyxR6i2uEJtZmE0qh0EM9xPQBpu7o&#10;StxZ427Vvn33EMjx4/vfHxfbi4lG3zlWsElSEMS10x23Cr7PH+schA/IGnvHpOCPPBwPD6s9FtrN&#10;fKKpCq2IIewLVGBCGAopfW3Iok/cQBy5xo0WQ4RjK/WIcwy3vczSdCstdhwbDA70bqi+VL9WQcX8&#10;Y5vrs8mG6Rq2ZVe/lPmXUk+Py9sriEBLuItv7k+tINvF+fFMPALy8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1K0j/BAAAA3AAAAA8AAAAAAAAAAAAAAAAAmAIAAGRycy9kb3du&#10;cmV2LnhtbFBLBQYAAAAABAAEAPUAAACGAwAAAAA=&#10;" filled="f" stroked="f">
                  <v:textbox style="mso-fit-shape-to-text:t" inset="0,0,0,0">
                    <w:txbxContent>
                      <w:p w:rsidR="00D54DEF" w:rsidRDefault="00D54DEF" w:rsidP="00D54DE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15-19</w:t>
                        </w:r>
                      </w:p>
                    </w:txbxContent>
                  </v:textbox>
                </v:rect>
                <v:line id="Line 266" o:spid="_x0000_s1288" style="position:absolute;visibility:visible;mso-wrap-style:square;v-text-anchor:top" from="902,2318" to="902,23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TJO8MA&#10;AADcAAAADwAAAGRycy9kb3ducmV2LnhtbESPQUvDQBSE74L/YXlCb3aTQlRit0WESC8erKXnR/aZ&#10;BLNvw+4zm/rrXUHwOMzMN8x2v7hRzRTi4NlAuS5AEbfeDtwZOL03tw+goiBbHD2TgQtF2O+ur7ZY&#10;W5/4jeajdCpDONZooBeZaq1j25PDuPYTcfY+fHAoWYZO24Apw92oN0Vxpx0OnBd6nOi5p/bz+OUM&#10;cCnnMSVJc/iuXqqyag7Fa2PM6mZ5egQltMh/+K99sAY29yX8nslHQO9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ITJO8MAAADcAAAADwAAAAAAAAAAAAAAAACYAgAAZHJzL2Rv&#10;d25yZXYueG1sUEsFBgAAAAAEAAQA9QAAAIgDAAAAAA==&#10;" strokeweight=".5pt"/>
                <v:rect id="Rectangle 272" o:spid="_x0000_s1289" style="position:absolute;left:757;top:2404;width:187;height:98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Tp08MA&#10;AADcAAAADwAAAGRycy9kb3ducmV2LnhtbESP3YrCMBSE74V9h3AWvNN0C/5sNcoiLOyFXlh9gLPN&#10;sSk2J7WJtb69EQQvh5n5hlmue1uLjlpfOVbwNU5AEBdOV1wqOB5+R3MQPiBrrB2Tgjt5WK8+BkvM&#10;tLvxnro8lCJC2GeowITQZFL6wpBFP3YNcfROrrUYomxLqVu8RbitZZokU2mx4rhgsKGNoeKcX62C&#10;nPnfni4TkzbdJUx3VfG9m2+VGn72PwsQgfrwDr/af1pBOkvheSYeAbl6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tTp08MAAADcAAAADwAAAAAAAAAAAAAAAACYAgAAZHJzL2Rv&#10;d25yZXYueG1sUEsFBgAAAAAEAAQA9QAAAIgDAAAAAA==&#10;" filled="f" stroked="f">
                  <v:textbox style="mso-fit-shape-to-text:t" inset="0,0,0,0">
                    <w:txbxContent>
                      <w:p w:rsidR="00D54DEF" w:rsidRDefault="00D54DEF" w:rsidP="00D54DE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25-29</w:t>
                        </w:r>
                      </w:p>
                    </w:txbxContent>
                  </v:textbox>
                </v:rect>
                <v:line id="Line 268" o:spid="_x0000_s1290" style="position:absolute;visibility:visible;mso-wrap-style:square;v-text-anchor:top" from="1348,2318" to="1348,23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xry18MA&#10;AADcAAAADwAAAGRycy9kb3ducmV2LnhtbESPQUvEMBSE74L/ITzBm5t2pSrdzS4iVPbiwV3x/Gje&#10;tsXmpSTPpvrrjSB4HGbmG2a7X9yoZgpx8GygXBWgiFtvB+4MvJ2amwdQUZAtjp7JwBdF2O8uL7ZY&#10;W5/4leajdCpDONZooBeZaq1j25PDuPITcfbOPjiULEOnbcCU4W7U66K40w4Hzgs9TvTUU/tx/HQG&#10;uJT3MSVJc/iunquyag7FS2PM9dXyuAEltMh/+K99sAbW97fweyYfAb3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xry18MAAADcAAAADwAAAAAAAAAAAAAAAACYAgAAZHJzL2Rv&#10;d25yZXYueG1sUEsFBgAAAAAEAAQA9QAAAIgDAAAAAA==&#10;" strokeweight=".5pt"/>
                <v:rect id="Rectangle 274" o:spid="_x0000_s1291" style="position:absolute;left:1204;top:2404;width:187;height:98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HUPMUA&#10;AADcAAAADwAAAGRycy9kb3ducmV2LnhtbESPwWrDMBBE74X+g9hCbo1c06aOYzmUQCGH5lCnH7Cx&#10;NpaJtXIsxXH+PioUehxm5g1TrCfbiZEG3zpW8DJPQBDXTrfcKPjZfz5nIHxA1tg5JgU38rAuHx8K&#10;zLW78jeNVWhEhLDPUYEJoc+l9LUhi37ueuLoHd1gMUQ5NFIPeI1w28k0SRbSYstxwWBPG0P1qbpY&#10;BRXzwR7Pbybtx3NY7Np6ucu+lJo9TR8rEIGm8B/+a2+1gvT9FX7PxCMgy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cdQ8xQAAANwAAAAPAAAAAAAAAAAAAAAAAJgCAABkcnMv&#10;ZG93bnJldi54bWxQSwUGAAAAAAQABAD1AAAAigMAAAAA&#10;" filled="f" stroked="f">
                  <v:textbox style="mso-fit-shape-to-text:t" inset="0,0,0,0">
                    <w:txbxContent>
                      <w:p w:rsidR="00D54DEF" w:rsidRDefault="00D54DEF" w:rsidP="00D54DE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35-39</w:t>
                        </w:r>
                      </w:p>
                    </w:txbxContent>
                  </v:textbox>
                </v:rect>
                <v:line id="Line 270" o:spid="_x0000_s1292" style="position:absolute;visibility:visible;mso-wrap-style:square;v-text-anchor:top" from="1794,2318" to="1794,23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7/POMMA&#10;AADcAAAADwAAAGRycy9kb3ducmV2LnhtbESPQUvDQBSE74L/YXlCb3aTQlRit0WESC8erKXnR/aZ&#10;BLNvw+4zm/rrXUHwOMzMN8x2v7hRzRTi4NlAuS5AEbfeDtwZOL03tw+goiBbHD2TgQtF2O+ur7ZY&#10;W5/4jeajdCpDONZooBeZaq1j25PDuPYTcfY+fHAoWYZO24Apw92oN0Vxpx0OnBd6nOi5p/bz+OUM&#10;cCnnMSVJc/iuXqqyag7Fa2PM6mZ5egQltMh/+K99sAY29xX8nslHQO9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7/POMMAAADcAAAADwAAAAAAAAAAAAAAAACYAgAAZHJzL2Rv&#10;d25yZXYueG1sUEsFBgAAAAAEAAQA9QAAAIgDAAAAAA==&#10;" strokeweight=".5pt"/>
                <v:rect id="Rectangle 276" o:spid="_x0000_s1293" style="position:absolute;left:1650;top:2404;width:187;height:98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e/v0MQA&#10;AADcAAAADwAAAGRycy9kb3ducmV2LnhtbESPQWvCQBSE70L/w/IK3nTTgDFNXaUIhR70YNof8Jp9&#10;ZkOzb2N2jfHfu4LgcZiZb5jVZrStGKj3jWMFb/MEBHHldMO1gt+fr1kOwgdkja1jUnAlD5v1y2SF&#10;hXYXPtBQhlpECPsCFZgQukJKXxmy6OeuI47e0fUWQ5R9LXWPlwi3rUyTJJMWG44LBjvaGqr+y7NV&#10;UDL/2eNpYdJuOIVs31Tv+3yn1PR1/PwAEWgMz/Cj/a0VpMsM7mfiEZDr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3v79DEAAAA3AAAAA8AAAAAAAAAAAAAAAAAmAIAAGRycy9k&#10;b3ducmV2LnhtbFBLBQYAAAAABAAEAPUAAACJAwAAAAA=&#10;" filled="f" stroked="f">
                  <v:textbox style="mso-fit-shape-to-text:t" inset="0,0,0,0">
                    <w:txbxContent>
                      <w:p w:rsidR="00D54DEF" w:rsidRDefault="00D54DEF" w:rsidP="00D54DE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45-49</w:t>
                        </w:r>
                      </w:p>
                    </w:txbxContent>
                  </v:textbox>
                </v:rect>
                <v:line id="Line 272" o:spid="_x0000_s1294" style="position:absolute;visibility:visible;mso-wrap-style:square;v-text-anchor:top" from="2241,2318" to="2241,23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H01MMA&#10;AADcAAAADwAAAGRycy9kb3ducmV2LnhtbESPQUvDQBSE74L/YXmCN7tJIVZit6UIkV48WIvnR/aZ&#10;hGbfht1nNvrrXUHwOMzMN8x2v7hRzRTi4NlAuSpAEbfeDtwZOL81dw+goiBbHD2TgS+KsN9dX22x&#10;tj7xK80n6VSGcKzRQC8y1VrHtieHceUn4ux9+OBQsgydtgFThrtRr4viXjscOC/0ONFTT+3l9OkM&#10;cCnvY0qS5vBdPVdl1RyLl8aY25vl8AhKaJH/8F/7aA2sNxv4PZOPgN7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CH01MMAAADcAAAADwAAAAAAAAAAAAAAAACYAgAAZHJzL2Rv&#10;d25yZXYueG1sUEsFBgAAAAAEAAQA9QAAAIgDAAAAAA==&#10;" strokeweight=".5pt"/>
                <v:rect id="Rectangle 278" o:spid="_x0000_s1295" style="position:absolute;left:2096;top:2404;width:187;height:98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zeOcEA&#10;AADcAAAADwAAAGRycy9kb3ducmV2LnhtbERPzWqDQBC+B/oOyxR6i2uEJtZmE0qh0EM9xPQBpu7o&#10;StxZ427Vvn33EMjx4/vfHxfbi4lG3zlWsElSEMS10x23Cr7PH+schA/IGnvHpOCPPBwPD6s9FtrN&#10;fKKpCq2IIewLVGBCGAopfW3Iok/cQBy5xo0WQ4RjK/WIcwy3vczSdCstdhwbDA70bqi+VL9WQcX8&#10;Y5vrs8mG6Rq2ZVe/lPmXUk+Py9sriEBLuItv7k+tINvFtfFMPALy8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M83jnBAAAA3AAAAA8AAAAAAAAAAAAAAAAAmAIAAGRycy9kb3du&#10;cmV2LnhtbFBLBQYAAAAABAAEAPUAAACGAwAAAAA=&#10;" filled="f" stroked="f">
                  <v:textbox style="mso-fit-shape-to-text:t" inset="0,0,0,0">
                    <w:txbxContent>
                      <w:p w:rsidR="00D54DEF" w:rsidRDefault="00D54DEF" w:rsidP="00D54DE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55-59</w:t>
                        </w:r>
                      </w:p>
                    </w:txbxContent>
                  </v:textbox>
                </v:rect>
                <v:line id="Line 274" o:spid="_x0000_s1296" style="position:absolute;visibility:visible;mso-wrap-style:square;v-text-anchor:top" from="2687,2318" to="2687,23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LFPcQA&#10;AADcAAAADwAAAGRycy9kb3ducmV2LnhtbESPT0vEMBTE74LfITzBm5t2of7pbnYRobIXD+6K50fz&#10;ti02LyV5NtVPbwTB4zAzv2G2+8WNaqYQB88GylUBirj1duDOwNupubkHFQXZ4uiZDHxRhP3u8mKL&#10;tfWJX2k+SqcyhGONBnqRqdY6tj05jCs/EWfv7INDyTJ02gZMGe5GvS6KW+1w4LzQ40RPPbUfx09n&#10;gEt5H1OSNIfv6rkqq+ZQvDTGXF8tjxtQQov8h//aB2tgffcAv2fyEdC7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yxT3EAAAA3AAAAA8AAAAAAAAAAAAAAAAAmAIAAGRycy9k&#10;b3ducmV2LnhtbFBLBQYAAAAABAAEAPUAAACJAwAAAAA=&#10;" strokeweight=".5pt"/>
                <v:rect id="Rectangle 280" o:spid="_x0000_s1297" style="position:absolute;left:2543;top:2404;width:187;height:98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J+iGMEA&#10;AADcAAAADwAAAGRycy9kb3ducmV2LnhtbERPzWqDQBC+F/oOyxR6q2uFirFuQigEeqiH2DzA1B1d&#10;iTtr3I2xb989BHr8+P6r3WpHsdDsB8cKXpMUBHHr9MC9gtP34aUA4QOyxtExKfglD7vt40OFpXY3&#10;PtLShF7EEPYlKjAhTKWUvjVk0SduIo5c52aLIcK5l3rGWwy3o8zSNJcWB44NBif6MNSem6tV0DD/&#10;2O7yZrJpuYS8HtpNXXwp9fy07t9BBFrDv/ju/tQKsiLOj2fiEZDb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ifohjBAAAA3AAAAA8AAAAAAAAAAAAAAAAAmAIAAGRycy9kb3du&#10;cmV2LnhtbFBLBQYAAAAABAAEAPUAAACGAwAAAAA=&#10;" filled="f" stroked="f">
                  <v:textbox style="mso-fit-shape-to-text:t" inset="0,0,0,0">
                    <w:txbxContent>
                      <w:p w:rsidR="00D54DEF" w:rsidRDefault="00D54DEF" w:rsidP="00D54DE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65-69</w:t>
                        </w:r>
                      </w:p>
                    </w:txbxContent>
                  </v:textbox>
                </v:rect>
                <v:line id="Line 276" o:spid="_x0000_s1298" style="position:absolute;visibility:visible;mso-wrap-style:square;v-text-anchor:top" from="3134,2318" to="3134,23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G5HMMA&#10;AADcAAAADwAAAGRycy9kb3ducmV2LnhtbESPQUvDQBSE74L/YXmCN7tJIVJit0WElF482BbPj+wz&#10;CWbfht3XbPTXu4LgcZiZb5jtfnGjminEwbOBclWAIm69HbgzcDk3DxtQUZAtjp7JwBdF2O9ub7ZY&#10;W5/4jeaTdCpDONZooBeZaq1j25PDuPITcfY+fHAoWYZO24Apw92o10XxqB0OnBd6nOilp/bzdHUG&#10;uJT3MSVJc/iuDlVZNcfitTHm/m55fgIltMh/+K99tAbWmxJ+z+QjoH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VG5HMMAAADcAAAADwAAAAAAAAAAAAAAAACYAgAAZHJzL2Rv&#10;d25yZXYueG1sUEsFBgAAAAAEAAQA9QAAAIgDAAAAAA==&#10;" strokeweight=".5pt"/>
                <v:rect id="Rectangle 282" o:spid="_x0000_s1299" style="position:absolute;left:2989;top:2404;width:187;height:98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GZ9MQA&#10;AADcAAAADwAAAGRycy9kb3ducmV2LnhtbESPwWrDMBBE74H+g9hCb7FcQ4PrRgmlUMihPsTJB2yt&#10;tWVqrRxLsd2/rwqBHIeZecNs94vtxUSj7xwreE5SEMS10x23Cs6nz3UOwgdkjb1jUvBLHva7h9UW&#10;C+1mPtJUhVZECPsCFZgQhkJKXxuy6BM3EEevcaPFEOXYSj3iHOG2l1mabqTFjuOCwYE+DNU/1dUq&#10;qJi/bXN5MdkwXcKm7OrXMv9S6ulxeX8DEWgJ9/CtfdAKsjyD/zPxCMjd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cBmfTEAAAA3AAAAA8AAAAAAAAAAAAAAAAAmAIAAGRycy9k&#10;b3ducmV2LnhtbFBLBQYAAAAABAAEAPUAAACJAwAAAAA=&#10;" filled="f" stroked="f">
                  <v:textbox style="mso-fit-shape-to-text:t" inset="0,0,0,0">
                    <w:txbxContent>
                      <w:p w:rsidR="00D54DEF" w:rsidRDefault="00D54DEF" w:rsidP="00D54DE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75-79</w:t>
                        </w:r>
                      </w:p>
                    </w:txbxContent>
                  </v:textbox>
                </v:rect>
                <v:line id="Line 278" o:spid="_x0000_s1300" style="position:absolute;visibility:visible;mso-wrap-style:square;v-text-anchor:top" from="3580,2318" to="3580,23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+C8MMA&#10;AADcAAAADwAAAGRycy9kb3ducmV2LnhtbESPQUvDQBSE74L/YXmCN7tJJVJit0WESC8erMXzI/ua&#10;hGbfht1nNvrrXUHwOMzMN8x2v7hRzRTi4NlAuSpAEbfeDtwZOL03dxtQUZAtjp7JwBdF2O+ur7ZY&#10;W5/4jeajdCpDONZooBeZaq1j25PDuPITcfbOPjiULEOnbcCU4W7U66J40A4Hzgs9TvTcU3s5fjoD&#10;XMrHmJKkOXxXL1VZNYfitTHm9mZ5egQltMh/+K99sAbWm3v4PZOPgN7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s+C8MMAAADcAAAADwAAAAAAAAAAAAAAAACYAgAAZHJzL2Rv&#10;d25yZXYueG1sUEsFBgAAAAAEAAQA9QAAAIgDAAAAAA==&#10;" strokeweight=".5pt"/>
                <v:rect id="Rectangle 284" o:spid="_x0000_s1301" style="position:absolute;left:3436;top:2404;width:187;height:98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6SkG8MA&#10;AADcAAAADwAAAGRycy9kb3ducmV2LnhtbESPQWvCQBSE7wX/w/IEb3VjsBKjq0hB8KCHpv0Bz+wz&#10;G8y+jdltjP++Kwg9DjPzDbPeDrYRPXW+dqxgNk1AEJdO11wp+Pnev2cgfEDW2DgmBQ/ysN2M3taY&#10;a3fnL+qLUIkIYZ+jAhNCm0vpS0MW/dS1xNG7uM5iiLKrpO7wHuG2kWmSLKTFmuOCwZY+DZXX4tcq&#10;KJjP9nL7MGnb38LiVJfLU3ZUajIedisQgYbwH361D1pBms3heSYeAbn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6SkG8MAAADcAAAADwAAAAAAAAAAAAAAAACYAgAAZHJzL2Rv&#10;d25yZXYueG1sUEsFBgAAAAAEAAQA9QAAAIgDAAAAAA==&#10;" filled="f" stroked="f">
                  <v:textbox style="mso-fit-shape-to-text:t" inset="0,0,0,0">
                    <w:txbxContent>
                      <w:p w:rsidR="00D54DEF" w:rsidRDefault="00D54DEF" w:rsidP="00D54DE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85-89</w:t>
                        </w:r>
                      </w:p>
                    </w:txbxContent>
                  </v:textbox>
                </v:rect>
                <v:rect id="Rectangle 285" o:spid="_x0000_s1302" style="position:absolute;left:1826;top:2572;width:404;height: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p+UMIA&#10;AADcAAAADwAAAGRycy9kb3ducmV2LnhtbESP3WoCMRSE7wu+QziCdzXbBcuyNUopCCreuPYBDpuz&#10;PzQ5WZLorm9vBKGXw8x8w6y3kzXiRj70jhV8LDMQxLXTPbcKfi+79wJEiMgajWNScKcA283sbY2l&#10;diOf6VbFViQIhxIVdDEOpZSh7shiWLqBOHmN8xZjkr6V2uOY4NbIPMs+pcWe00KHA/10VP9VV6tA&#10;XqrdWFTGZ+6YNydz2J8bckot5tP3F4hIU/wPv9p7rSAvVvA8k4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mn5QwgAAANwAAAAPAAAAAAAAAAAAAAAAAJgCAABkcnMvZG93&#10;bnJldi54bWxQSwUGAAAAAAQABAD1AAAAhwMAAAAA&#10;" filled="f" stroked="f">
                  <v:textbox style="mso-fit-shape-to-text:t" inset="0,0,0,0">
                    <w:txbxContent>
                      <w:p w:rsidR="00D54DEF" w:rsidRDefault="00D54DEF" w:rsidP="00D54DE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Age (Years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D54DEF" w:rsidRPr="00D403FA" w:rsidRDefault="00D54DEF" w:rsidP="00D54DEF">
      <w:pPr>
        <w:jc w:val="center"/>
        <w:rPr>
          <w:rFonts w:eastAsia="ScalaLancetPro-Bold" w:cstheme="minorHAnsi"/>
          <w:bCs/>
          <w:color w:val="231F20"/>
        </w:rPr>
      </w:pPr>
      <w:r>
        <w:rPr>
          <w:rFonts w:eastAsia="ScalaLancetPro-Bold" w:cstheme="minorHAnsi"/>
          <w:bCs/>
          <w:color w:val="231F20"/>
        </w:rPr>
        <w:t>Abbreviations: CI confidence interval; WC waist circumference</w:t>
      </w:r>
    </w:p>
    <w:p w:rsidR="00D54DEF" w:rsidRDefault="00D54DEF" w:rsidP="00D54DEF">
      <w:r w:rsidRPr="0071618F">
        <w:rPr>
          <w:b/>
        </w:rPr>
        <w:t>Figure S</w:t>
      </w:r>
      <w:r>
        <w:rPr>
          <w:b/>
        </w:rPr>
        <w:t>7</w:t>
      </w:r>
      <w:r w:rsidRPr="0071618F">
        <w:rPr>
          <w:b/>
        </w:rPr>
        <w:t>.</w:t>
      </w:r>
      <w:r w:rsidRPr="00045BCF">
        <w:t xml:space="preserve"> </w:t>
      </w:r>
      <w:r>
        <w:t>Sensitivity of the derived waist circumference cut-point by age and sex in the derivation dataset (</w:t>
      </w:r>
      <w:r w:rsidRPr="00D54DCB">
        <w:t>N</w:t>
      </w:r>
      <w:r>
        <w:t>umber of participants, 19 880</w:t>
      </w:r>
      <w:r w:rsidRPr="005043FE">
        <w:rPr>
          <w:rFonts w:cstheme="minorHAnsi"/>
          <w:b/>
        </w:rPr>
        <w:t xml:space="preserve">: </w:t>
      </w:r>
      <w:r w:rsidRPr="0069453C">
        <w:rPr>
          <w:rFonts w:cstheme="minorHAnsi"/>
        </w:rPr>
        <w:t>Men 8055, Women 11</w:t>
      </w:r>
      <w:r>
        <w:rPr>
          <w:rFonts w:cstheme="minorHAnsi"/>
        </w:rPr>
        <w:t xml:space="preserve"> </w:t>
      </w:r>
      <w:r w:rsidRPr="0069453C">
        <w:rPr>
          <w:rFonts w:cstheme="minorHAnsi"/>
        </w:rPr>
        <w:t>825</w:t>
      </w:r>
      <w:r>
        <w:t>)</w:t>
      </w:r>
    </w:p>
    <w:p w:rsidR="00D54DEF" w:rsidRDefault="00D54DEF" w:rsidP="0058233D">
      <w:bookmarkStart w:id="0" w:name="_GoBack"/>
      <w:bookmarkEnd w:id="0"/>
    </w:p>
    <w:p w:rsidR="0058233D" w:rsidRDefault="0058233D" w:rsidP="0058233D">
      <w:pPr>
        <w:jc w:val="center"/>
      </w:pPr>
    </w:p>
    <w:p w:rsidR="0058233D" w:rsidRDefault="0058233D" w:rsidP="0058233D"/>
    <w:p w:rsidR="00397E73" w:rsidRDefault="00397E73"/>
    <w:sectPr w:rsidR="00397E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calaLancetPro-Bold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33D"/>
    <w:rsid w:val="00397E73"/>
    <w:rsid w:val="0058233D"/>
    <w:rsid w:val="00D54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23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33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54D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23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33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54D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Ekoru</dc:creator>
  <cp:lastModifiedBy>Kenneth Ekoru</cp:lastModifiedBy>
  <cp:revision>2</cp:revision>
  <dcterms:created xsi:type="dcterms:W3CDTF">2017-03-23T11:08:00Z</dcterms:created>
  <dcterms:modified xsi:type="dcterms:W3CDTF">2017-03-23T16:41:00Z</dcterms:modified>
</cp:coreProperties>
</file>